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F397D" w14:textId="5337C376" w:rsidR="001840D3" w:rsidRPr="003C55D0" w:rsidRDefault="001840D3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3C55D0">
        <w:rPr>
          <w:rFonts w:ascii="Arial" w:hAnsi="Arial" w:cs="Arial"/>
          <w:b/>
          <w:bCs/>
          <w:sz w:val="24"/>
          <w:szCs w:val="24"/>
        </w:rPr>
        <w:t>App</w:t>
      </w:r>
      <w:r w:rsidR="004447BE" w:rsidRPr="003C55D0">
        <w:rPr>
          <w:rFonts w:ascii="Arial" w:hAnsi="Arial" w:cs="Arial"/>
          <w:b/>
          <w:bCs/>
          <w:sz w:val="24"/>
          <w:szCs w:val="24"/>
        </w:rPr>
        <w:t xml:space="preserve">endix </w:t>
      </w:r>
      <w:r w:rsidR="00941213">
        <w:rPr>
          <w:rFonts w:ascii="Arial" w:hAnsi="Arial" w:cs="Arial"/>
          <w:b/>
          <w:bCs/>
          <w:sz w:val="24"/>
          <w:szCs w:val="24"/>
        </w:rPr>
        <w:t>3</w:t>
      </w:r>
      <w:r w:rsidR="004447BE" w:rsidRPr="003C55D0">
        <w:rPr>
          <w:rFonts w:ascii="Arial" w:hAnsi="Arial" w:cs="Arial"/>
          <w:b/>
          <w:bCs/>
          <w:sz w:val="24"/>
          <w:szCs w:val="24"/>
        </w:rPr>
        <w:t xml:space="preserve"> – Supplementary Data</w:t>
      </w:r>
    </w:p>
    <w:p w14:paraId="1F316CE3" w14:textId="692E9F8C" w:rsidR="00DE09FC" w:rsidRPr="003C55D0" w:rsidRDefault="006E53AC" w:rsidP="006E53A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ection 1</w:t>
      </w:r>
    </w:p>
    <w:p w14:paraId="74E8AA0D" w14:textId="1768A344" w:rsidR="00BB7C7F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A: </w:t>
      </w:r>
      <w:r w:rsidR="00DE09FC" w:rsidRPr="003C55D0">
        <w:rPr>
          <w:rFonts w:ascii="Arial" w:hAnsi="Arial" w:cs="Arial"/>
          <w:b/>
          <w:bCs/>
          <w:sz w:val="24"/>
          <w:szCs w:val="24"/>
        </w:rPr>
        <w:t>Do you identify frailty in your servic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B8303D" w:rsidRPr="003C55D0" w14:paraId="62FC795A" w14:textId="77777777" w:rsidTr="00DE09FC">
        <w:tc>
          <w:tcPr>
            <w:tcW w:w="2876" w:type="dxa"/>
          </w:tcPr>
          <w:p w14:paraId="53B95D6A" w14:textId="25C93680" w:rsidR="00B8303D" w:rsidRPr="003C55D0" w:rsidRDefault="00CD4AD0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2877" w:type="dxa"/>
          </w:tcPr>
          <w:p w14:paraId="09419563" w14:textId="47BD3128" w:rsidR="00B8303D" w:rsidRPr="003C55D0" w:rsidRDefault="00CD4AD0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2877" w:type="dxa"/>
          </w:tcPr>
          <w:p w14:paraId="340C9D54" w14:textId="260A75CC" w:rsidR="00B8303D" w:rsidRPr="003C55D0" w:rsidRDefault="00CD4AD0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B8303D" w:rsidRPr="003C55D0" w14:paraId="088BEBA8" w14:textId="77777777" w:rsidTr="00DE09FC">
        <w:tc>
          <w:tcPr>
            <w:tcW w:w="2876" w:type="dxa"/>
          </w:tcPr>
          <w:p w14:paraId="4E7E39BE" w14:textId="07DEB12A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Don't Know / Unsure</w:t>
            </w:r>
          </w:p>
        </w:tc>
        <w:tc>
          <w:tcPr>
            <w:tcW w:w="2877" w:type="dxa"/>
          </w:tcPr>
          <w:p w14:paraId="5B7A1772" w14:textId="053F55DA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877" w:type="dxa"/>
          </w:tcPr>
          <w:p w14:paraId="75E2600E" w14:textId="37499D88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</w:tr>
      <w:tr w:rsidR="00B8303D" w:rsidRPr="003C55D0" w14:paraId="771ACD3B" w14:textId="77777777" w:rsidTr="00DE09FC">
        <w:tc>
          <w:tcPr>
            <w:tcW w:w="2876" w:type="dxa"/>
          </w:tcPr>
          <w:p w14:paraId="7ADC352A" w14:textId="69CD4B82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877" w:type="dxa"/>
          </w:tcPr>
          <w:p w14:paraId="6CF081BE" w14:textId="03D6A6BA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877" w:type="dxa"/>
          </w:tcPr>
          <w:p w14:paraId="61AE4F08" w14:textId="1E2D46A5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3.5</w:t>
            </w:r>
          </w:p>
        </w:tc>
      </w:tr>
      <w:tr w:rsidR="00B8303D" w:rsidRPr="003C55D0" w14:paraId="6554F4FB" w14:textId="77777777" w:rsidTr="00DE09FC">
        <w:tc>
          <w:tcPr>
            <w:tcW w:w="2876" w:type="dxa"/>
          </w:tcPr>
          <w:p w14:paraId="5A403CC7" w14:textId="5CC6E1A5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877" w:type="dxa"/>
          </w:tcPr>
          <w:p w14:paraId="6D68914E" w14:textId="54CB59FF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2877" w:type="dxa"/>
          </w:tcPr>
          <w:p w14:paraId="5F9B5691" w14:textId="49FBF26B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1.6</w:t>
            </w:r>
          </w:p>
        </w:tc>
      </w:tr>
      <w:tr w:rsidR="00B8303D" w:rsidRPr="003C55D0" w14:paraId="56CA4633" w14:textId="77777777" w:rsidTr="00DE09FC">
        <w:tc>
          <w:tcPr>
            <w:tcW w:w="2876" w:type="dxa"/>
          </w:tcPr>
          <w:p w14:paraId="07472824" w14:textId="18486A6C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877" w:type="dxa"/>
          </w:tcPr>
          <w:p w14:paraId="4FDB9038" w14:textId="2D278275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63</w:t>
            </w:r>
          </w:p>
        </w:tc>
        <w:tc>
          <w:tcPr>
            <w:tcW w:w="2877" w:type="dxa"/>
          </w:tcPr>
          <w:p w14:paraId="35389574" w14:textId="618FE1D7" w:rsidR="00B8303D" w:rsidRPr="003C55D0" w:rsidRDefault="00B8303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</w:tbl>
    <w:p w14:paraId="46A3178A" w14:textId="77777777" w:rsidR="00B820F0" w:rsidRPr="003C55D0" w:rsidRDefault="00B820F0" w:rsidP="003C55D0">
      <w:pPr>
        <w:rPr>
          <w:rFonts w:ascii="Arial" w:hAnsi="Arial" w:cs="Arial"/>
          <w:sz w:val="24"/>
          <w:szCs w:val="24"/>
        </w:rPr>
      </w:pPr>
    </w:p>
    <w:p w14:paraId="77E816D3" w14:textId="2049B2B4" w:rsidR="00B820F0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B: </w:t>
      </w:r>
      <w:r w:rsidR="00542A5D" w:rsidRPr="003C55D0">
        <w:rPr>
          <w:rFonts w:ascii="Arial" w:hAnsi="Arial" w:cs="Arial"/>
          <w:b/>
          <w:bCs/>
          <w:sz w:val="24"/>
          <w:szCs w:val="24"/>
        </w:rPr>
        <w:t>How is frailty identified? (Please select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5F6753" w:rsidRPr="003C55D0" w14:paraId="17783435" w14:textId="77777777" w:rsidTr="00B820F0">
        <w:tc>
          <w:tcPr>
            <w:tcW w:w="2876" w:type="dxa"/>
          </w:tcPr>
          <w:p w14:paraId="7CBF83D6" w14:textId="1A47C5E9" w:rsidR="005F6753" w:rsidRPr="003C55D0" w:rsidRDefault="005F6753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Method of Frailty Identification</w:t>
            </w:r>
          </w:p>
        </w:tc>
        <w:tc>
          <w:tcPr>
            <w:tcW w:w="2877" w:type="dxa"/>
          </w:tcPr>
          <w:p w14:paraId="5A319A55" w14:textId="59700D4F" w:rsidR="005F6753" w:rsidRPr="003C55D0" w:rsidRDefault="005F6753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2877" w:type="dxa"/>
          </w:tcPr>
          <w:p w14:paraId="3BFA96CE" w14:textId="3ABB857D" w:rsidR="005F6753" w:rsidRPr="003C55D0" w:rsidRDefault="005F6753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5F6753" w:rsidRPr="003C55D0" w14:paraId="30DCC9D6" w14:textId="77777777" w:rsidTr="00B820F0">
        <w:tc>
          <w:tcPr>
            <w:tcW w:w="2876" w:type="dxa"/>
          </w:tcPr>
          <w:p w14:paraId="797780C9" w14:textId="6B254B68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linical discussion(s) with the Multidisciplinary Team</w:t>
            </w:r>
          </w:p>
        </w:tc>
        <w:tc>
          <w:tcPr>
            <w:tcW w:w="2877" w:type="dxa"/>
          </w:tcPr>
          <w:p w14:paraId="78948D50" w14:textId="10CAC5DA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2877" w:type="dxa"/>
          </w:tcPr>
          <w:p w14:paraId="75FE1E49" w14:textId="4E14F36B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7.9</w:t>
            </w:r>
          </w:p>
        </w:tc>
      </w:tr>
      <w:tr w:rsidR="005F6753" w:rsidRPr="003C55D0" w14:paraId="79DFA78A" w14:textId="77777777" w:rsidTr="00B820F0">
        <w:tc>
          <w:tcPr>
            <w:tcW w:w="2876" w:type="dxa"/>
          </w:tcPr>
          <w:p w14:paraId="2137DF33" w14:textId="14CB24B1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linical discussion(s) with the Multidisciplinary Team and Family / Older Person</w:t>
            </w:r>
          </w:p>
        </w:tc>
        <w:tc>
          <w:tcPr>
            <w:tcW w:w="2877" w:type="dxa"/>
          </w:tcPr>
          <w:p w14:paraId="777A73CD" w14:textId="504B6574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2877" w:type="dxa"/>
          </w:tcPr>
          <w:p w14:paraId="2FB97C3B" w14:textId="777FF418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0.9</w:t>
            </w:r>
          </w:p>
        </w:tc>
      </w:tr>
      <w:tr w:rsidR="005F6753" w:rsidRPr="003C55D0" w14:paraId="7EB105D6" w14:textId="77777777" w:rsidTr="00B820F0">
        <w:tc>
          <w:tcPr>
            <w:tcW w:w="2876" w:type="dxa"/>
          </w:tcPr>
          <w:p w14:paraId="142B5D9C" w14:textId="02C43E93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Timed-up-and-go test (&lt;12s)</w:t>
            </w:r>
          </w:p>
        </w:tc>
        <w:tc>
          <w:tcPr>
            <w:tcW w:w="2877" w:type="dxa"/>
          </w:tcPr>
          <w:p w14:paraId="5EB2E28A" w14:textId="3DA138A3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877" w:type="dxa"/>
          </w:tcPr>
          <w:p w14:paraId="0FA9C32B" w14:textId="6D0697A3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4.3</w:t>
            </w:r>
          </w:p>
        </w:tc>
      </w:tr>
      <w:tr w:rsidR="005F6753" w:rsidRPr="003C55D0" w14:paraId="098D8C15" w14:textId="77777777" w:rsidTr="00B820F0">
        <w:tc>
          <w:tcPr>
            <w:tcW w:w="2876" w:type="dxa"/>
          </w:tcPr>
          <w:p w14:paraId="6839CBF0" w14:textId="30F43191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Grip strength</w:t>
            </w:r>
          </w:p>
        </w:tc>
        <w:tc>
          <w:tcPr>
            <w:tcW w:w="2877" w:type="dxa"/>
          </w:tcPr>
          <w:p w14:paraId="0C51B74B" w14:textId="231E4A24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877" w:type="dxa"/>
          </w:tcPr>
          <w:p w14:paraId="35F16A73" w14:textId="5C0EFEF9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.5</w:t>
            </w:r>
          </w:p>
        </w:tc>
      </w:tr>
      <w:tr w:rsidR="005F6753" w:rsidRPr="003C55D0" w14:paraId="3574C161" w14:textId="77777777" w:rsidTr="005F6753">
        <w:tc>
          <w:tcPr>
            <w:tcW w:w="2876" w:type="dxa"/>
          </w:tcPr>
          <w:p w14:paraId="7AA69EEF" w14:textId="465883A1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PRISMA 7 questionnaire</w:t>
            </w:r>
          </w:p>
        </w:tc>
        <w:tc>
          <w:tcPr>
            <w:tcW w:w="2877" w:type="dxa"/>
          </w:tcPr>
          <w:p w14:paraId="652C2484" w14:textId="4CBE83EA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877" w:type="dxa"/>
          </w:tcPr>
          <w:p w14:paraId="6981D928" w14:textId="43D78C56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</w:tr>
      <w:tr w:rsidR="005F6753" w:rsidRPr="003C55D0" w14:paraId="6377B1C7" w14:textId="77777777" w:rsidTr="005F6753">
        <w:tc>
          <w:tcPr>
            <w:tcW w:w="2876" w:type="dxa"/>
          </w:tcPr>
          <w:p w14:paraId="5B2B64A7" w14:textId="3F2FA166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linical frailty scale (CFS)</w:t>
            </w:r>
          </w:p>
        </w:tc>
        <w:tc>
          <w:tcPr>
            <w:tcW w:w="2877" w:type="dxa"/>
          </w:tcPr>
          <w:p w14:paraId="2AC14046" w14:textId="214F9DF3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2877" w:type="dxa"/>
          </w:tcPr>
          <w:p w14:paraId="52CB7C98" w14:textId="066B293B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3.4</w:t>
            </w:r>
          </w:p>
        </w:tc>
      </w:tr>
      <w:tr w:rsidR="005F6753" w:rsidRPr="003C55D0" w14:paraId="2E9EB832" w14:textId="77777777" w:rsidTr="005F6753">
        <w:tc>
          <w:tcPr>
            <w:tcW w:w="2876" w:type="dxa"/>
          </w:tcPr>
          <w:p w14:paraId="01EC01FA" w14:textId="58196784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Edmonton frail scale</w:t>
            </w:r>
          </w:p>
        </w:tc>
        <w:tc>
          <w:tcPr>
            <w:tcW w:w="2877" w:type="dxa"/>
          </w:tcPr>
          <w:p w14:paraId="56148FC3" w14:textId="61A51DCD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877" w:type="dxa"/>
          </w:tcPr>
          <w:p w14:paraId="6DDC11AB" w14:textId="16751C10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</w:tr>
      <w:tr w:rsidR="005F6753" w:rsidRPr="003C55D0" w14:paraId="6695669A" w14:textId="77777777" w:rsidTr="005F6753">
        <w:tc>
          <w:tcPr>
            <w:tcW w:w="2876" w:type="dxa"/>
          </w:tcPr>
          <w:p w14:paraId="1A0D1F5F" w14:textId="25C25C71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Barthel Scale/Index (BI)</w:t>
            </w:r>
          </w:p>
        </w:tc>
        <w:tc>
          <w:tcPr>
            <w:tcW w:w="2877" w:type="dxa"/>
          </w:tcPr>
          <w:p w14:paraId="047944C0" w14:textId="2C613198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877" w:type="dxa"/>
          </w:tcPr>
          <w:p w14:paraId="3B4F26EF" w14:textId="27B86631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.8</w:t>
            </w:r>
          </w:p>
        </w:tc>
      </w:tr>
      <w:tr w:rsidR="005F6753" w:rsidRPr="003C55D0" w14:paraId="20BD7790" w14:textId="77777777" w:rsidTr="005F6753">
        <w:tc>
          <w:tcPr>
            <w:tcW w:w="2876" w:type="dxa"/>
          </w:tcPr>
          <w:p w14:paraId="0C8E229A" w14:textId="683534B3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Population-level tool e.g. the electronic Frailty Index (eFI)</w:t>
            </w:r>
          </w:p>
        </w:tc>
        <w:tc>
          <w:tcPr>
            <w:tcW w:w="2877" w:type="dxa"/>
          </w:tcPr>
          <w:p w14:paraId="43D21CB3" w14:textId="5C339B21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877" w:type="dxa"/>
          </w:tcPr>
          <w:p w14:paraId="6EA3E60D" w14:textId="42D3349A" w:rsidR="005F6753" w:rsidRPr="003C55D0" w:rsidRDefault="005F675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9.6</w:t>
            </w:r>
          </w:p>
        </w:tc>
      </w:tr>
    </w:tbl>
    <w:p w14:paraId="7EECEAB8" w14:textId="77777777" w:rsidR="00B820F0" w:rsidRPr="003C55D0" w:rsidRDefault="00B820F0" w:rsidP="003C55D0">
      <w:pPr>
        <w:jc w:val="center"/>
        <w:rPr>
          <w:rFonts w:ascii="Arial" w:hAnsi="Arial" w:cs="Arial"/>
          <w:sz w:val="24"/>
          <w:szCs w:val="24"/>
        </w:rPr>
      </w:pPr>
    </w:p>
    <w:p w14:paraId="69B2C2B0" w14:textId="77777777" w:rsidR="00BB7C7F" w:rsidRPr="003C55D0" w:rsidRDefault="00BB7C7F" w:rsidP="003C55D0">
      <w:pPr>
        <w:jc w:val="center"/>
        <w:rPr>
          <w:rFonts w:ascii="Arial" w:hAnsi="Arial" w:cs="Arial"/>
          <w:sz w:val="24"/>
          <w:szCs w:val="24"/>
        </w:rPr>
      </w:pPr>
    </w:p>
    <w:p w14:paraId="66E25BC5" w14:textId="1AC5D81D" w:rsidR="00542A5D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C: </w:t>
      </w:r>
      <w:r w:rsidR="00542A5D" w:rsidRPr="003C55D0">
        <w:rPr>
          <w:rFonts w:ascii="Arial" w:hAnsi="Arial" w:cs="Arial"/>
          <w:b/>
          <w:bCs/>
          <w:sz w:val="24"/>
          <w:szCs w:val="24"/>
        </w:rPr>
        <w:t>Do you identify frailty in your servic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542A5D" w:rsidRPr="003C55D0" w14:paraId="48D930A5" w14:textId="77777777" w:rsidTr="007E5088">
        <w:tc>
          <w:tcPr>
            <w:tcW w:w="2876" w:type="dxa"/>
          </w:tcPr>
          <w:p w14:paraId="14E77F0B" w14:textId="77777777" w:rsidR="00542A5D" w:rsidRPr="003C55D0" w:rsidRDefault="00542A5D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2877" w:type="dxa"/>
          </w:tcPr>
          <w:p w14:paraId="100180BF" w14:textId="77777777" w:rsidR="00542A5D" w:rsidRPr="003C55D0" w:rsidRDefault="00542A5D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2877" w:type="dxa"/>
          </w:tcPr>
          <w:p w14:paraId="24B4D842" w14:textId="77777777" w:rsidR="00542A5D" w:rsidRPr="003C55D0" w:rsidRDefault="00542A5D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3C55D0" w:rsidRPr="003C55D0" w14:paraId="6F9648DD" w14:textId="77777777" w:rsidTr="007E5088">
        <w:tc>
          <w:tcPr>
            <w:tcW w:w="2876" w:type="dxa"/>
          </w:tcPr>
          <w:p w14:paraId="4F2C0D85" w14:textId="77777777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Don't Know / Unsure</w:t>
            </w:r>
          </w:p>
        </w:tc>
        <w:tc>
          <w:tcPr>
            <w:tcW w:w="2877" w:type="dxa"/>
          </w:tcPr>
          <w:p w14:paraId="680F9083" w14:textId="12846773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877" w:type="dxa"/>
          </w:tcPr>
          <w:p w14:paraId="3827F2B1" w14:textId="7A7C4131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</w:tr>
      <w:tr w:rsidR="003C55D0" w:rsidRPr="003C55D0" w14:paraId="65F64E93" w14:textId="77777777" w:rsidTr="007E5088">
        <w:tc>
          <w:tcPr>
            <w:tcW w:w="2876" w:type="dxa"/>
          </w:tcPr>
          <w:p w14:paraId="73763AF2" w14:textId="77777777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877" w:type="dxa"/>
          </w:tcPr>
          <w:p w14:paraId="19C04F13" w14:textId="0BDD255B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877" w:type="dxa"/>
          </w:tcPr>
          <w:p w14:paraId="01A65ACE" w14:textId="5C74A00A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</w:tr>
      <w:tr w:rsidR="003C55D0" w:rsidRPr="003C55D0" w14:paraId="1A06CED6" w14:textId="77777777" w:rsidTr="007E5088">
        <w:tc>
          <w:tcPr>
            <w:tcW w:w="2876" w:type="dxa"/>
          </w:tcPr>
          <w:p w14:paraId="35315105" w14:textId="77777777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877" w:type="dxa"/>
          </w:tcPr>
          <w:p w14:paraId="3FFDF62C" w14:textId="0B33326A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2</w:t>
            </w:r>
          </w:p>
        </w:tc>
        <w:tc>
          <w:tcPr>
            <w:tcW w:w="2877" w:type="dxa"/>
          </w:tcPr>
          <w:p w14:paraId="0CD9C929" w14:textId="227F05A8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3.3</w:t>
            </w:r>
          </w:p>
        </w:tc>
      </w:tr>
      <w:tr w:rsidR="003C55D0" w:rsidRPr="003C55D0" w14:paraId="607D0CAB" w14:textId="77777777" w:rsidTr="007E5088">
        <w:tc>
          <w:tcPr>
            <w:tcW w:w="2876" w:type="dxa"/>
          </w:tcPr>
          <w:p w14:paraId="1239B047" w14:textId="77777777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877" w:type="dxa"/>
          </w:tcPr>
          <w:p w14:paraId="4A2C40AD" w14:textId="15735361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63</w:t>
            </w:r>
          </w:p>
        </w:tc>
        <w:tc>
          <w:tcPr>
            <w:tcW w:w="2877" w:type="dxa"/>
          </w:tcPr>
          <w:p w14:paraId="1EB9FF1F" w14:textId="31886321" w:rsidR="003C55D0" w:rsidRPr="003C55D0" w:rsidRDefault="003C55D0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</w:tbl>
    <w:p w14:paraId="6EA129D0" w14:textId="77777777" w:rsidR="00542A5D" w:rsidRPr="003C55D0" w:rsidRDefault="00542A5D" w:rsidP="003C55D0">
      <w:pPr>
        <w:rPr>
          <w:rFonts w:ascii="Arial" w:hAnsi="Arial" w:cs="Arial"/>
          <w:sz w:val="24"/>
          <w:szCs w:val="24"/>
        </w:rPr>
      </w:pPr>
    </w:p>
    <w:p w14:paraId="0FC9D946" w14:textId="07DFE37C" w:rsidR="00C24E77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D: </w:t>
      </w:r>
      <w:r w:rsidRPr="003C55D0">
        <w:rPr>
          <w:rFonts w:ascii="Arial" w:hAnsi="Arial" w:cs="Arial"/>
          <w:b/>
          <w:bCs/>
          <w:sz w:val="24"/>
          <w:szCs w:val="24"/>
        </w:rPr>
        <w:t xml:space="preserve">How are those </w:t>
      </w:r>
      <w:proofErr w:type="gramStart"/>
      <w:r w:rsidRPr="003C55D0">
        <w:rPr>
          <w:rFonts w:ascii="Arial" w:hAnsi="Arial" w:cs="Arial"/>
          <w:b/>
          <w:bCs/>
          <w:sz w:val="24"/>
          <w:szCs w:val="24"/>
        </w:rPr>
        <w:t>thought</w:t>
      </w:r>
      <w:proofErr w:type="gramEnd"/>
      <w:r w:rsidRPr="003C55D0">
        <w:rPr>
          <w:rFonts w:ascii="Arial" w:hAnsi="Arial" w:cs="Arial"/>
          <w:b/>
          <w:bCs/>
          <w:sz w:val="24"/>
          <w:szCs w:val="24"/>
        </w:rPr>
        <w:t xml:space="preserve"> to be nearing the end of life identified? (Please select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8B157A" w:rsidRPr="003C55D0" w14:paraId="28FE84EA" w14:textId="77777777" w:rsidTr="00B90C21">
        <w:tc>
          <w:tcPr>
            <w:tcW w:w="2877" w:type="dxa"/>
          </w:tcPr>
          <w:p w14:paraId="4DA1102C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Identification Method</w:t>
            </w:r>
          </w:p>
        </w:tc>
        <w:tc>
          <w:tcPr>
            <w:tcW w:w="2876" w:type="dxa"/>
          </w:tcPr>
          <w:p w14:paraId="36F6353C" w14:textId="4A39211F" w:rsidR="00C24E77" w:rsidRPr="003C55D0" w:rsidRDefault="0002555D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2877" w:type="dxa"/>
          </w:tcPr>
          <w:p w14:paraId="1E65230E" w14:textId="7ED458B4" w:rsidR="00C24E77" w:rsidRPr="003C55D0" w:rsidRDefault="0002555D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8B157A" w:rsidRPr="003C55D0" w14:paraId="305BCBE7" w14:textId="77777777" w:rsidTr="00B90C21">
        <w:tc>
          <w:tcPr>
            <w:tcW w:w="2877" w:type="dxa"/>
          </w:tcPr>
          <w:p w14:paraId="473DBAA8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linical discussion(s) with the Multidisciplinary Team</w:t>
            </w:r>
          </w:p>
        </w:tc>
        <w:tc>
          <w:tcPr>
            <w:tcW w:w="2876" w:type="dxa"/>
          </w:tcPr>
          <w:p w14:paraId="262E9AF8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2877" w:type="dxa"/>
          </w:tcPr>
          <w:p w14:paraId="64FBF10F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2.5</w:t>
            </w:r>
          </w:p>
        </w:tc>
      </w:tr>
      <w:tr w:rsidR="008B157A" w:rsidRPr="003C55D0" w14:paraId="58B52A59" w14:textId="77777777" w:rsidTr="00B90C21">
        <w:tc>
          <w:tcPr>
            <w:tcW w:w="2877" w:type="dxa"/>
          </w:tcPr>
          <w:p w14:paraId="4CAA35A2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linical discussion(s) with the MDT and Family / Older Person</w:t>
            </w:r>
          </w:p>
        </w:tc>
        <w:tc>
          <w:tcPr>
            <w:tcW w:w="2876" w:type="dxa"/>
          </w:tcPr>
          <w:p w14:paraId="38D86417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2877" w:type="dxa"/>
          </w:tcPr>
          <w:p w14:paraId="608490D5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7.0</w:t>
            </w:r>
          </w:p>
        </w:tc>
      </w:tr>
      <w:tr w:rsidR="008B157A" w:rsidRPr="003C55D0" w14:paraId="37E16779" w14:textId="77777777" w:rsidTr="00B90C21">
        <w:tc>
          <w:tcPr>
            <w:tcW w:w="2877" w:type="dxa"/>
          </w:tcPr>
          <w:p w14:paraId="3926728C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 xml:space="preserve">The Gold Standards Framework Proactive </w:t>
            </w:r>
            <w:r w:rsidRPr="003C55D0">
              <w:rPr>
                <w:rFonts w:ascii="Arial" w:hAnsi="Arial" w:cs="Arial"/>
                <w:sz w:val="24"/>
                <w:szCs w:val="24"/>
              </w:rPr>
              <w:t>Identification Guidance (PIG)</w:t>
            </w:r>
          </w:p>
        </w:tc>
        <w:tc>
          <w:tcPr>
            <w:tcW w:w="2876" w:type="dxa"/>
          </w:tcPr>
          <w:p w14:paraId="13053303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2877" w:type="dxa"/>
          </w:tcPr>
          <w:p w14:paraId="4982BEE0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0.7</w:t>
            </w:r>
          </w:p>
        </w:tc>
      </w:tr>
      <w:tr w:rsidR="008B157A" w:rsidRPr="003C55D0" w14:paraId="00A17FA3" w14:textId="77777777" w:rsidTr="00B90C21">
        <w:tc>
          <w:tcPr>
            <w:tcW w:w="2877" w:type="dxa"/>
          </w:tcPr>
          <w:p w14:paraId="5D4B6D77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The Surprise Question</w:t>
            </w:r>
          </w:p>
        </w:tc>
        <w:tc>
          <w:tcPr>
            <w:tcW w:w="2876" w:type="dxa"/>
          </w:tcPr>
          <w:p w14:paraId="31B34646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2877" w:type="dxa"/>
          </w:tcPr>
          <w:p w14:paraId="459BAF51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6.7</w:t>
            </w:r>
          </w:p>
        </w:tc>
      </w:tr>
      <w:tr w:rsidR="008B157A" w:rsidRPr="003C55D0" w14:paraId="72037A95" w14:textId="77777777" w:rsidTr="00B90C21">
        <w:tc>
          <w:tcPr>
            <w:tcW w:w="2877" w:type="dxa"/>
          </w:tcPr>
          <w:p w14:paraId="4EAA2F16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The Supportive and Palliative Care Indicators Tool [SPICT]</w:t>
            </w:r>
          </w:p>
        </w:tc>
        <w:tc>
          <w:tcPr>
            <w:tcW w:w="2876" w:type="dxa"/>
          </w:tcPr>
          <w:p w14:paraId="71DD3289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877" w:type="dxa"/>
          </w:tcPr>
          <w:p w14:paraId="4DE8AB61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9.7</w:t>
            </w:r>
          </w:p>
        </w:tc>
      </w:tr>
      <w:tr w:rsidR="008B157A" w:rsidRPr="003C55D0" w14:paraId="10C03FE9" w14:textId="77777777" w:rsidTr="00B90C21">
        <w:tc>
          <w:tcPr>
            <w:tcW w:w="2877" w:type="dxa"/>
          </w:tcPr>
          <w:p w14:paraId="0A8297E0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Planned end of life meeting(s)</w:t>
            </w:r>
          </w:p>
        </w:tc>
        <w:tc>
          <w:tcPr>
            <w:tcW w:w="2876" w:type="dxa"/>
          </w:tcPr>
          <w:p w14:paraId="4F0915A9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2877" w:type="dxa"/>
          </w:tcPr>
          <w:p w14:paraId="2A90D175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4.2</w:t>
            </w:r>
          </w:p>
        </w:tc>
      </w:tr>
      <w:tr w:rsidR="008B157A" w:rsidRPr="003C55D0" w14:paraId="2ED42F88" w14:textId="77777777" w:rsidTr="00B90C21">
        <w:tc>
          <w:tcPr>
            <w:tcW w:w="2877" w:type="dxa"/>
          </w:tcPr>
          <w:p w14:paraId="3A608F48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Identifying awareness of increasing end of life care need</w:t>
            </w:r>
          </w:p>
        </w:tc>
        <w:tc>
          <w:tcPr>
            <w:tcW w:w="2876" w:type="dxa"/>
          </w:tcPr>
          <w:p w14:paraId="25659B7E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877" w:type="dxa"/>
          </w:tcPr>
          <w:p w14:paraId="460AFE8D" w14:textId="77777777" w:rsidR="00C24E77" w:rsidRPr="003C55D0" w:rsidRDefault="00941213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0.9</w:t>
            </w:r>
          </w:p>
        </w:tc>
      </w:tr>
    </w:tbl>
    <w:p w14:paraId="79CB899C" w14:textId="77777777" w:rsidR="00CC2648" w:rsidRPr="003C55D0" w:rsidRDefault="00CC2648" w:rsidP="003C55D0">
      <w:pPr>
        <w:jc w:val="center"/>
        <w:rPr>
          <w:rFonts w:ascii="Arial" w:hAnsi="Arial" w:cs="Arial"/>
          <w:sz w:val="24"/>
          <w:szCs w:val="24"/>
        </w:rPr>
      </w:pPr>
    </w:p>
    <w:p w14:paraId="604CF9B8" w14:textId="77777777" w:rsidR="0002555D" w:rsidRPr="003C55D0" w:rsidRDefault="0002555D" w:rsidP="003C55D0">
      <w:pPr>
        <w:jc w:val="center"/>
        <w:rPr>
          <w:rFonts w:ascii="Arial" w:hAnsi="Arial" w:cs="Arial"/>
          <w:sz w:val="24"/>
          <w:szCs w:val="24"/>
        </w:rPr>
      </w:pPr>
    </w:p>
    <w:p w14:paraId="137A68E3" w14:textId="537D37A5" w:rsidR="0002555D" w:rsidRPr="003C55D0" w:rsidRDefault="00B90C21" w:rsidP="003C55D0">
      <w:pPr>
        <w:jc w:val="center"/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rFonts w:ascii="Arial" w:eastAsiaTheme="majorEastAsia" w:hAnsi="Arial" w:cs="Arial"/>
          <w:b/>
          <w:bCs/>
          <w:sz w:val="24"/>
          <w:szCs w:val="24"/>
        </w:rPr>
        <w:t xml:space="preserve">Table E: </w:t>
      </w:r>
      <w:r w:rsidR="0002555D" w:rsidRPr="003C55D0">
        <w:rPr>
          <w:rFonts w:ascii="Arial" w:eastAsiaTheme="majorEastAsia" w:hAnsi="Arial" w:cs="Arial"/>
          <w:b/>
          <w:bCs/>
          <w:sz w:val="24"/>
          <w:szCs w:val="24"/>
        </w:rPr>
        <w:t>Which of the following tailored and/or holistic assessment methods does your service use?</w:t>
      </w:r>
      <w:r w:rsidR="008B157A" w:rsidRPr="003C55D0">
        <w:rPr>
          <w:rFonts w:ascii="Arial" w:eastAsiaTheme="majorEastAsia" w:hAnsi="Arial" w:cs="Arial"/>
          <w:b/>
          <w:bCs/>
          <w:sz w:val="24"/>
          <w:szCs w:val="24"/>
        </w:rPr>
        <w:t xml:space="preserve"> (Please select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559"/>
        <w:gridCol w:w="2114"/>
      </w:tblGrid>
      <w:tr w:rsidR="008B157A" w:rsidRPr="003C55D0" w14:paraId="2ADEF729" w14:textId="77777777" w:rsidTr="00B90C21">
        <w:tc>
          <w:tcPr>
            <w:tcW w:w="4957" w:type="dxa"/>
          </w:tcPr>
          <w:p w14:paraId="5A16815D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Assessment Method</w:t>
            </w:r>
          </w:p>
        </w:tc>
        <w:tc>
          <w:tcPr>
            <w:tcW w:w="1559" w:type="dxa"/>
          </w:tcPr>
          <w:p w14:paraId="2C6DAFC4" w14:textId="15F0EEFE" w:rsidR="0002555D" w:rsidRPr="003C55D0" w:rsidRDefault="0002555D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  <w:r w:rsidR="00BA4307" w:rsidRPr="003C55D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N)</w:t>
            </w:r>
          </w:p>
        </w:tc>
        <w:tc>
          <w:tcPr>
            <w:tcW w:w="2114" w:type="dxa"/>
          </w:tcPr>
          <w:p w14:paraId="06FCCA06" w14:textId="0053ED02" w:rsidR="0002555D" w:rsidRPr="003C55D0" w:rsidRDefault="0002555D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</w:t>
            </w:r>
            <w:r w:rsidR="008B157A"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8B157A" w:rsidRPr="003C55D0" w14:paraId="52EDE0B7" w14:textId="77777777" w:rsidTr="00B90C21">
        <w:tc>
          <w:tcPr>
            <w:tcW w:w="4957" w:type="dxa"/>
          </w:tcPr>
          <w:p w14:paraId="46BCB576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Palliative Outcome Scale (POS)</w:t>
            </w:r>
          </w:p>
        </w:tc>
        <w:tc>
          <w:tcPr>
            <w:tcW w:w="1559" w:type="dxa"/>
          </w:tcPr>
          <w:p w14:paraId="508A5A57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14" w:type="dxa"/>
          </w:tcPr>
          <w:p w14:paraId="66B899B7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</w:tr>
      <w:tr w:rsidR="008B157A" w:rsidRPr="003C55D0" w14:paraId="283EED36" w14:textId="77777777" w:rsidTr="00B90C21">
        <w:tc>
          <w:tcPr>
            <w:tcW w:w="4957" w:type="dxa"/>
          </w:tcPr>
          <w:p w14:paraId="0AD2A127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Integrated Palliative Outcome Scale (IPOS)</w:t>
            </w:r>
          </w:p>
        </w:tc>
        <w:tc>
          <w:tcPr>
            <w:tcW w:w="1559" w:type="dxa"/>
          </w:tcPr>
          <w:p w14:paraId="4D7D1262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114" w:type="dxa"/>
          </w:tcPr>
          <w:p w14:paraId="523722CD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</w:tr>
      <w:tr w:rsidR="008B157A" w:rsidRPr="003C55D0" w14:paraId="4E518470" w14:textId="77777777" w:rsidTr="00B90C21">
        <w:tc>
          <w:tcPr>
            <w:tcW w:w="4957" w:type="dxa"/>
          </w:tcPr>
          <w:p w14:paraId="111F0930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pecialist Palliative Care Assessment (e.g. OACC suite)</w:t>
            </w:r>
          </w:p>
        </w:tc>
        <w:tc>
          <w:tcPr>
            <w:tcW w:w="1559" w:type="dxa"/>
          </w:tcPr>
          <w:p w14:paraId="6EB01E5F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114" w:type="dxa"/>
          </w:tcPr>
          <w:p w14:paraId="758A1B98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7.2</w:t>
            </w:r>
          </w:p>
        </w:tc>
      </w:tr>
      <w:tr w:rsidR="008B157A" w:rsidRPr="003C55D0" w14:paraId="5477F883" w14:textId="77777777" w:rsidTr="00B90C21">
        <w:tc>
          <w:tcPr>
            <w:tcW w:w="4957" w:type="dxa"/>
          </w:tcPr>
          <w:p w14:paraId="28529E05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omprehensive Geriatric Assessment (CGA)</w:t>
            </w:r>
          </w:p>
        </w:tc>
        <w:tc>
          <w:tcPr>
            <w:tcW w:w="1559" w:type="dxa"/>
          </w:tcPr>
          <w:p w14:paraId="0484FDC9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2114" w:type="dxa"/>
          </w:tcPr>
          <w:p w14:paraId="7D08C4EF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</w:tr>
      <w:tr w:rsidR="008B157A" w:rsidRPr="003C55D0" w14:paraId="59C9BBCA" w14:textId="77777777" w:rsidTr="00B90C21">
        <w:tc>
          <w:tcPr>
            <w:tcW w:w="4957" w:type="dxa"/>
          </w:tcPr>
          <w:p w14:paraId="1985A4D1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ervice-specific assessment template</w:t>
            </w:r>
          </w:p>
        </w:tc>
        <w:tc>
          <w:tcPr>
            <w:tcW w:w="1559" w:type="dxa"/>
          </w:tcPr>
          <w:p w14:paraId="371096A1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114" w:type="dxa"/>
          </w:tcPr>
          <w:p w14:paraId="126F7AE1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0.1</w:t>
            </w:r>
          </w:p>
        </w:tc>
      </w:tr>
      <w:tr w:rsidR="008B157A" w:rsidRPr="003C55D0" w14:paraId="0598ED98" w14:textId="77777777" w:rsidTr="00B90C21">
        <w:tc>
          <w:tcPr>
            <w:tcW w:w="4957" w:type="dxa"/>
          </w:tcPr>
          <w:p w14:paraId="2B361B1C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Personalised assessment (e.g. GP consultation)</w:t>
            </w:r>
          </w:p>
        </w:tc>
        <w:tc>
          <w:tcPr>
            <w:tcW w:w="1559" w:type="dxa"/>
          </w:tcPr>
          <w:p w14:paraId="55BADC22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2114" w:type="dxa"/>
          </w:tcPr>
          <w:p w14:paraId="7C9BF1D2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7.8</w:t>
            </w:r>
          </w:p>
        </w:tc>
      </w:tr>
      <w:tr w:rsidR="008B157A" w:rsidRPr="003C55D0" w14:paraId="3FCB1DDB" w14:textId="77777777" w:rsidTr="00B90C21">
        <w:tc>
          <w:tcPr>
            <w:tcW w:w="4957" w:type="dxa"/>
          </w:tcPr>
          <w:p w14:paraId="56DF8DB3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Patient or carer-held symptom monitoring tool</w:t>
            </w:r>
          </w:p>
        </w:tc>
        <w:tc>
          <w:tcPr>
            <w:tcW w:w="1559" w:type="dxa"/>
          </w:tcPr>
          <w:p w14:paraId="594BEFAE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114" w:type="dxa"/>
          </w:tcPr>
          <w:p w14:paraId="5136D661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.5</w:t>
            </w:r>
          </w:p>
        </w:tc>
      </w:tr>
      <w:tr w:rsidR="008B157A" w:rsidRPr="003C55D0" w14:paraId="5EFAEEF9" w14:textId="77777777" w:rsidTr="00B90C21">
        <w:tc>
          <w:tcPr>
            <w:tcW w:w="4957" w:type="dxa"/>
          </w:tcPr>
          <w:p w14:paraId="6E45337F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Goals of care to structure consultations</w:t>
            </w:r>
          </w:p>
        </w:tc>
        <w:tc>
          <w:tcPr>
            <w:tcW w:w="1559" w:type="dxa"/>
          </w:tcPr>
          <w:p w14:paraId="6FD58047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114" w:type="dxa"/>
          </w:tcPr>
          <w:p w14:paraId="6CA7086B" w14:textId="77777777" w:rsidR="0002555D" w:rsidRPr="003C55D0" w:rsidRDefault="0002555D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8.7</w:t>
            </w:r>
          </w:p>
        </w:tc>
      </w:tr>
    </w:tbl>
    <w:p w14:paraId="52FF7E31" w14:textId="77777777" w:rsidR="003C55D0" w:rsidRDefault="003C55D0" w:rsidP="003C55D0">
      <w:pPr>
        <w:jc w:val="center"/>
        <w:rPr>
          <w:rFonts w:ascii="Arial" w:eastAsiaTheme="majorEastAsia" w:hAnsi="Arial" w:cs="Arial"/>
          <w:b/>
          <w:bCs/>
          <w:sz w:val="24"/>
          <w:szCs w:val="24"/>
        </w:rPr>
      </w:pPr>
    </w:p>
    <w:p w14:paraId="3E5E14DF" w14:textId="77777777" w:rsidR="003C55D0" w:rsidRDefault="003C55D0" w:rsidP="003C55D0">
      <w:pPr>
        <w:jc w:val="center"/>
        <w:rPr>
          <w:rFonts w:ascii="Arial" w:eastAsiaTheme="majorEastAsia" w:hAnsi="Arial" w:cs="Arial"/>
          <w:b/>
          <w:bCs/>
          <w:sz w:val="24"/>
          <w:szCs w:val="24"/>
        </w:rPr>
      </w:pPr>
    </w:p>
    <w:p w14:paraId="33C6850A" w14:textId="733D07F1" w:rsidR="00281A6B" w:rsidRPr="003C55D0" w:rsidRDefault="00B90C21" w:rsidP="003C55D0">
      <w:pPr>
        <w:jc w:val="center"/>
        <w:rPr>
          <w:rFonts w:ascii="Arial" w:eastAsiaTheme="majorEastAsia" w:hAnsi="Arial" w:cs="Arial"/>
          <w:b/>
          <w:bCs/>
          <w:sz w:val="24"/>
          <w:szCs w:val="24"/>
        </w:rPr>
      </w:pPr>
      <w:r>
        <w:rPr>
          <w:rFonts w:ascii="Arial" w:eastAsiaTheme="majorEastAsia" w:hAnsi="Arial" w:cs="Arial"/>
          <w:b/>
          <w:bCs/>
          <w:sz w:val="24"/>
          <w:szCs w:val="24"/>
        </w:rPr>
        <w:t xml:space="preserve">Table F: </w:t>
      </w:r>
      <w:r w:rsidR="00281A6B" w:rsidRPr="003C55D0">
        <w:rPr>
          <w:rFonts w:ascii="Arial" w:eastAsiaTheme="majorEastAsia" w:hAnsi="Arial" w:cs="Arial"/>
          <w:b/>
          <w:bCs/>
          <w:sz w:val="24"/>
          <w:szCs w:val="24"/>
        </w:rPr>
        <w:t>Which of the following methods does your service use to support unpaid carer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BA4307" w:rsidRPr="003C55D0" w14:paraId="65DE530A" w14:textId="77777777" w:rsidTr="00BA4307">
        <w:tc>
          <w:tcPr>
            <w:tcW w:w="2877" w:type="dxa"/>
          </w:tcPr>
          <w:p w14:paraId="61EA96EA" w14:textId="767D40A8" w:rsidR="00BA4307" w:rsidRPr="003C55D0" w:rsidRDefault="00C50721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Unpaid Carer Support Method</w:t>
            </w:r>
          </w:p>
        </w:tc>
        <w:tc>
          <w:tcPr>
            <w:tcW w:w="2876" w:type="dxa"/>
          </w:tcPr>
          <w:p w14:paraId="7FAC7761" w14:textId="413614B9" w:rsidR="00BA4307" w:rsidRPr="003C55D0" w:rsidRDefault="00BA4307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2877" w:type="dxa"/>
          </w:tcPr>
          <w:p w14:paraId="166CC56B" w14:textId="0A36C047" w:rsidR="00BA4307" w:rsidRPr="003C55D0" w:rsidRDefault="00BA4307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8B157A" w:rsidRPr="003C55D0" w14:paraId="63503366" w14:textId="77777777" w:rsidTr="00BA4307">
        <w:tc>
          <w:tcPr>
            <w:tcW w:w="2877" w:type="dxa"/>
          </w:tcPr>
          <w:p w14:paraId="1D24972D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End of life focus care tools (e.g. CSNAT)</w:t>
            </w:r>
          </w:p>
        </w:tc>
        <w:tc>
          <w:tcPr>
            <w:tcW w:w="2876" w:type="dxa"/>
          </w:tcPr>
          <w:p w14:paraId="1FC86C72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877" w:type="dxa"/>
          </w:tcPr>
          <w:p w14:paraId="66F515BF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.1%</w:t>
            </w:r>
          </w:p>
        </w:tc>
      </w:tr>
      <w:tr w:rsidR="008B157A" w:rsidRPr="003C55D0" w14:paraId="76A1BA07" w14:textId="77777777" w:rsidTr="00BA4307">
        <w:tc>
          <w:tcPr>
            <w:tcW w:w="2877" w:type="dxa"/>
          </w:tcPr>
          <w:p w14:paraId="16D0C94B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A local council carers assessment</w:t>
            </w:r>
          </w:p>
        </w:tc>
        <w:tc>
          <w:tcPr>
            <w:tcW w:w="2876" w:type="dxa"/>
          </w:tcPr>
          <w:p w14:paraId="62C6F1AD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2877" w:type="dxa"/>
          </w:tcPr>
          <w:p w14:paraId="053252DE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7.9%</w:t>
            </w:r>
          </w:p>
        </w:tc>
      </w:tr>
      <w:tr w:rsidR="008B157A" w:rsidRPr="003C55D0" w14:paraId="7430A2C0" w14:textId="77777777" w:rsidTr="00BA4307">
        <w:tc>
          <w:tcPr>
            <w:tcW w:w="2877" w:type="dxa"/>
          </w:tcPr>
          <w:p w14:paraId="356AA544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An assessment template specific to your service</w:t>
            </w:r>
          </w:p>
        </w:tc>
        <w:tc>
          <w:tcPr>
            <w:tcW w:w="2876" w:type="dxa"/>
          </w:tcPr>
          <w:p w14:paraId="5752EBF5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77" w:type="dxa"/>
          </w:tcPr>
          <w:p w14:paraId="2332F012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.2%</w:t>
            </w:r>
          </w:p>
        </w:tc>
      </w:tr>
      <w:tr w:rsidR="008B157A" w:rsidRPr="003C55D0" w14:paraId="11A968B2" w14:textId="77777777" w:rsidTr="00BA4307">
        <w:tc>
          <w:tcPr>
            <w:tcW w:w="2877" w:type="dxa"/>
          </w:tcPr>
          <w:p w14:paraId="08E09325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Other (please describe)</w:t>
            </w:r>
          </w:p>
        </w:tc>
        <w:tc>
          <w:tcPr>
            <w:tcW w:w="2876" w:type="dxa"/>
          </w:tcPr>
          <w:p w14:paraId="2A799B6E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877" w:type="dxa"/>
          </w:tcPr>
          <w:p w14:paraId="164C8C27" w14:textId="77777777" w:rsidR="00281A6B" w:rsidRPr="003C55D0" w:rsidRDefault="00281A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2.9%</w:t>
            </w:r>
          </w:p>
        </w:tc>
      </w:tr>
    </w:tbl>
    <w:p w14:paraId="1267D0EB" w14:textId="77777777" w:rsidR="00281A6B" w:rsidRPr="003C55D0" w:rsidRDefault="00281A6B" w:rsidP="003C55D0">
      <w:pPr>
        <w:jc w:val="center"/>
        <w:rPr>
          <w:rFonts w:ascii="Arial" w:hAnsi="Arial" w:cs="Arial"/>
          <w:sz w:val="24"/>
          <w:szCs w:val="24"/>
        </w:rPr>
      </w:pPr>
    </w:p>
    <w:p w14:paraId="46FFB801" w14:textId="77777777" w:rsidR="00423882" w:rsidRPr="003C55D0" w:rsidRDefault="00423882" w:rsidP="003C55D0">
      <w:pPr>
        <w:jc w:val="center"/>
        <w:rPr>
          <w:rFonts w:ascii="Arial" w:hAnsi="Arial" w:cs="Arial"/>
          <w:sz w:val="24"/>
          <w:szCs w:val="24"/>
        </w:rPr>
      </w:pPr>
    </w:p>
    <w:p w14:paraId="5F4A52F8" w14:textId="294E84DB" w:rsidR="00423882" w:rsidRPr="003C55D0" w:rsidRDefault="00C507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3C55D0">
        <w:rPr>
          <w:rFonts w:ascii="Arial" w:hAnsi="Arial" w:cs="Arial"/>
          <w:b/>
          <w:bCs/>
          <w:sz w:val="24"/>
          <w:szCs w:val="24"/>
        </w:rPr>
        <w:t xml:space="preserve">The following questions on </w:t>
      </w:r>
      <w:r w:rsidR="000D5A17" w:rsidRPr="003C55D0">
        <w:rPr>
          <w:rFonts w:ascii="Arial" w:hAnsi="Arial" w:cs="Arial"/>
          <w:b/>
          <w:bCs/>
          <w:sz w:val="24"/>
          <w:szCs w:val="24"/>
        </w:rPr>
        <w:t xml:space="preserve">needs were branched questions only answered by those who selected the relevant need options as shown in Table </w:t>
      </w:r>
      <w:r w:rsidR="00423882" w:rsidRPr="003C55D0">
        <w:rPr>
          <w:rFonts w:ascii="Arial" w:hAnsi="Arial" w:cs="Arial"/>
          <w:b/>
          <w:bCs/>
          <w:sz w:val="24"/>
          <w:szCs w:val="24"/>
        </w:rPr>
        <w:t>2 of the article.</w:t>
      </w:r>
    </w:p>
    <w:p w14:paraId="5054282A" w14:textId="0BE1B2C0" w:rsidR="00092401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G: </w:t>
      </w:r>
      <w:r w:rsidR="00D8412D" w:rsidRPr="003C55D0">
        <w:rPr>
          <w:rFonts w:ascii="Arial" w:hAnsi="Arial" w:cs="Arial"/>
          <w:b/>
          <w:bCs/>
          <w:sz w:val="24"/>
          <w:szCs w:val="24"/>
        </w:rPr>
        <w:t>Which of the following physical health needs does your service primarily provide support for...?</w:t>
      </w:r>
      <w:r w:rsidR="00620B6D" w:rsidRPr="003C55D0">
        <w:rPr>
          <w:rFonts w:ascii="Arial" w:hAnsi="Arial" w:cs="Arial"/>
          <w:b/>
          <w:bCs/>
          <w:sz w:val="24"/>
          <w:szCs w:val="24"/>
        </w:rPr>
        <w:t xml:space="preserve"> (N=14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2"/>
        <w:gridCol w:w="1057"/>
        <w:gridCol w:w="1497"/>
        <w:gridCol w:w="1057"/>
        <w:gridCol w:w="1243"/>
        <w:gridCol w:w="1071"/>
        <w:gridCol w:w="1043"/>
      </w:tblGrid>
      <w:tr w:rsidR="008B157A" w:rsidRPr="003C55D0" w14:paraId="0C4129AD" w14:textId="77777777" w:rsidTr="002F26CB">
        <w:tc>
          <w:tcPr>
            <w:tcW w:w="1838" w:type="dxa"/>
          </w:tcPr>
          <w:p w14:paraId="5A851E4A" w14:textId="2A286A91" w:rsidR="000205B4" w:rsidRPr="003C55D0" w:rsidRDefault="000205B4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hysical Health Need</w:t>
            </w:r>
          </w:p>
        </w:tc>
        <w:tc>
          <w:tcPr>
            <w:tcW w:w="957" w:type="dxa"/>
          </w:tcPr>
          <w:p w14:paraId="3FE7DD64" w14:textId="6B8D03C8" w:rsidR="000205B4" w:rsidRPr="003C55D0" w:rsidRDefault="000205B4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Always / Often</w:t>
            </w:r>
          </w:p>
        </w:tc>
        <w:tc>
          <w:tcPr>
            <w:tcW w:w="1477" w:type="dxa"/>
          </w:tcPr>
          <w:p w14:paraId="3D251D5F" w14:textId="1BD6F7F5" w:rsidR="000205B4" w:rsidRPr="003C55D0" w:rsidRDefault="000205B4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1044" w:type="dxa"/>
          </w:tcPr>
          <w:p w14:paraId="53E48965" w14:textId="20F345DA" w:rsidR="000205B4" w:rsidRPr="003C55D0" w:rsidRDefault="000205B4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Rarely / Never</w:t>
            </w:r>
          </w:p>
        </w:tc>
        <w:tc>
          <w:tcPr>
            <w:tcW w:w="1227" w:type="dxa"/>
          </w:tcPr>
          <w:p w14:paraId="0177D744" w14:textId="2FCB797D" w:rsidR="000205B4" w:rsidRPr="003C55D0" w:rsidRDefault="000205B4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Will Signpost / Refer On</w:t>
            </w:r>
          </w:p>
        </w:tc>
        <w:tc>
          <w:tcPr>
            <w:tcW w:w="1057" w:type="dxa"/>
          </w:tcPr>
          <w:p w14:paraId="6D89EA92" w14:textId="2C007A37" w:rsidR="000205B4" w:rsidRPr="003C55D0" w:rsidRDefault="000205B4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/A for Service</w:t>
            </w:r>
          </w:p>
        </w:tc>
        <w:tc>
          <w:tcPr>
            <w:tcW w:w="1030" w:type="dxa"/>
          </w:tcPr>
          <w:p w14:paraId="5EF8DCF2" w14:textId="295D6699" w:rsidR="000205B4" w:rsidRPr="003C55D0" w:rsidRDefault="000205B4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Don't Know / Unsure</w:t>
            </w:r>
          </w:p>
        </w:tc>
      </w:tr>
      <w:tr w:rsidR="008B157A" w:rsidRPr="003C55D0" w14:paraId="542874E1" w14:textId="77777777" w:rsidTr="002F26CB">
        <w:tc>
          <w:tcPr>
            <w:tcW w:w="1838" w:type="dxa"/>
          </w:tcPr>
          <w:p w14:paraId="3AE88BB1" w14:textId="7F35D485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Pain</w:t>
            </w:r>
          </w:p>
        </w:tc>
        <w:tc>
          <w:tcPr>
            <w:tcW w:w="957" w:type="dxa"/>
          </w:tcPr>
          <w:p w14:paraId="0643E7D6" w14:textId="4F26E375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16 (80.6%)</w:t>
            </w:r>
          </w:p>
        </w:tc>
        <w:tc>
          <w:tcPr>
            <w:tcW w:w="1477" w:type="dxa"/>
          </w:tcPr>
          <w:p w14:paraId="7621AABF" w14:textId="21F0E422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9 (13.2%)</w:t>
            </w:r>
          </w:p>
        </w:tc>
        <w:tc>
          <w:tcPr>
            <w:tcW w:w="1044" w:type="dxa"/>
          </w:tcPr>
          <w:p w14:paraId="04A04F76" w14:textId="316CC405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0.7%)</w:t>
            </w:r>
          </w:p>
        </w:tc>
        <w:tc>
          <w:tcPr>
            <w:tcW w:w="1227" w:type="dxa"/>
          </w:tcPr>
          <w:p w14:paraId="15150EE7" w14:textId="34A8BB39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 (4.9%)</w:t>
            </w:r>
          </w:p>
        </w:tc>
        <w:tc>
          <w:tcPr>
            <w:tcW w:w="1057" w:type="dxa"/>
          </w:tcPr>
          <w:p w14:paraId="63E96DC3" w14:textId="48235784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0.7%)</w:t>
            </w:r>
          </w:p>
        </w:tc>
        <w:tc>
          <w:tcPr>
            <w:tcW w:w="1030" w:type="dxa"/>
          </w:tcPr>
          <w:p w14:paraId="0D24B460" w14:textId="0EE14CAE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  <w:tr w:rsidR="008B157A" w:rsidRPr="003C55D0" w14:paraId="7F881FDB" w14:textId="77777777" w:rsidTr="002F26CB">
        <w:tc>
          <w:tcPr>
            <w:tcW w:w="1838" w:type="dxa"/>
          </w:tcPr>
          <w:p w14:paraId="2F18C9CF" w14:textId="74476DFF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Mobility</w:t>
            </w:r>
          </w:p>
        </w:tc>
        <w:tc>
          <w:tcPr>
            <w:tcW w:w="957" w:type="dxa"/>
          </w:tcPr>
          <w:p w14:paraId="6502DD84" w14:textId="7353D814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1 (70.1%)</w:t>
            </w:r>
          </w:p>
        </w:tc>
        <w:tc>
          <w:tcPr>
            <w:tcW w:w="1477" w:type="dxa"/>
          </w:tcPr>
          <w:p w14:paraId="39F9108F" w14:textId="72956EA0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4 (16.7%)</w:t>
            </w:r>
          </w:p>
        </w:tc>
        <w:tc>
          <w:tcPr>
            <w:tcW w:w="1044" w:type="dxa"/>
          </w:tcPr>
          <w:p w14:paraId="22FCFE3D" w14:textId="69C1D799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 (1.4%)</w:t>
            </w:r>
          </w:p>
        </w:tc>
        <w:tc>
          <w:tcPr>
            <w:tcW w:w="1227" w:type="dxa"/>
          </w:tcPr>
          <w:p w14:paraId="5EB23E27" w14:textId="4C7902F1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6 (11.1%)</w:t>
            </w:r>
          </w:p>
        </w:tc>
        <w:tc>
          <w:tcPr>
            <w:tcW w:w="1057" w:type="dxa"/>
          </w:tcPr>
          <w:p w14:paraId="77074FC2" w14:textId="5972A2C7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0.7%)</w:t>
            </w:r>
          </w:p>
        </w:tc>
        <w:tc>
          <w:tcPr>
            <w:tcW w:w="1030" w:type="dxa"/>
          </w:tcPr>
          <w:p w14:paraId="6E8BAD66" w14:textId="1DDB9439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  <w:tr w:rsidR="008B157A" w:rsidRPr="003C55D0" w14:paraId="210C935A" w14:textId="77777777" w:rsidTr="002F26CB">
        <w:tc>
          <w:tcPr>
            <w:tcW w:w="1838" w:type="dxa"/>
          </w:tcPr>
          <w:p w14:paraId="243B13DD" w14:textId="6040C627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Hearing/</w:t>
            </w:r>
            <w:r w:rsidR="00B90C2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C55D0">
              <w:rPr>
                <w:rFonts w:ascii="Arial" w:hAnsi="Arial" w:cs="Arial"/>
                <w:sz w:val="24"/>
                <w:szCs w:val="24"/>
              </w:rPr>
              <w:t>Visual</w:t>
            </w:r>
          </w:p>
        </w:tc>
        <w:tc>
          <w:tcPr>
            <w:tcW w:w="957" w:type="dxa"/>
          </w:tcPr>
          <w:p w14:paraId="0975D024" w14:textId="124BBB04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8 (26.4%)</w:t>
            </w:r>
          </w:p>
        </w:tc>
        <w:tc>
          <w:tcPr>
            <w:tcW w:w="1477" w:type="dxa"/>
          </w:tcPr>
          <w:p w14:paraId="07BEBA2A" w14:textId="7E525061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0 (34.7%)</w:t>
            </w:r>
          </w:p>
        </w:tc>
        <w:tc>
          <w:tcPr>
            <w:tcW w:w="1044" w:type="dxa"/>
          </w:tcPr>
          <w:p w14:paraId="3AF8A2DE" w14:textId="36E2A7D4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2 (8.3%)</w:t>
            </w:r>
          </w:p>
        </w:tc>
        <w:tc>
          <w:tcPr>
            <w:tcW w:w="1227" w:type="dxa"/>
          </w:tcPr>
          <w:p w14:paraId="6F8CEEAB" w14:textId="304D3CF8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5 (24.3%)</w:t>
            </w:r>
          </w:p>
        </w:tc>
        <w:tc>
          <w:tcPr>
            <w:tcW w:w="1057" w:type="dxa"/>
          </w:tcPr>
          <w:p w14:paraId="0CAD1607" w14:textId="1E28BE7A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 (3.5%)</w:t>
            </w:r>
          </w:p>
        </w:tc>
        <w:tc>
          <w:tcPr>
            <w:tcW w:w="1030" w:type="dxa"/>
          </w:tcPr>
          <w:p w14:paraId="6732C06A" w14:textId="1C2013A2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.1%)</w:t>
            </w:r>
          </w:p>
        </w:tc>
      </w:tr>
      <w:tr w:rsidR="008B157A" w:rsidRPr="003C55D0" w14:paraId="7928A454" w14:textId="77777777" w:rsidTr="002F26CB">
        <w:tc>
          <w:tcPr>
            <w:tcW w:w="1838" w:type="dxa"/>
          </w:tcPr>
          <w:p w14:paraId="7A7DAC4C" w14:textId="159DE201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leep Disturbance</w:t>
            </w:r>
          </w:p>
        </w:tc>
        <w:tc>
          <w:tcPr>
            <w:tcW w:w="957" w:type="dxa"/>
          </w:tcPr>
          <w:p w14:paraId="4247E030" w14:textId="64F40406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4 (30.6%)</w:t>
            </w:r>
          </w:p>
        </w:tc>
        <w:tc>
          <w:tcPr>
            <w:tcW w:w="1477" w:type="dxa"/>
          </w:tcPr>
          <w:p w14:paraId="5A705F96" w14:textId="004B34D9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0 (41.7%)</w:t>
            </w:r>
          </w:p>
        </w:tc>
        <w:tc>
          <w:tcPr>
            <w:tcW w:w="1044" w:type="dxa"/>
          </w:tcPr>
          <w:p w14:paraId="240FE8A4" w14:textId="60371410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 (10.4%)</w:t>
            </w:r>
          </w:p>
        </w:tc>
        <w:tc>
          <w:tcPr>
            <w:tcW w:w="1227" w:type="dxa"/>
          </w:tcPr>
          <w:p w14:paraId="115CABAE" w14:textId="3C09A299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9 (13.2%)</w:t>
            </w:r>
          </w:p>
        </w:tc>
        <w:tc>
          <w:tcPr>
            <w:tcW w:w="1057" w:type="dxa"/>
          </w:tcPr>
          <w:p w14:paraId="2B32EC5B" w14:textId="58AFA850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 (2.8%)</w:t>
            </w:r>
          </w:p>
        </w:tc>
        <w:tc>
          <w:tcPr>
            <w:tcW w:w="1030" w:type="dxa"/>
          </w:tcPr>
          <w:p w14:paraId="5BA23719" w14:textId="65D8F202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0.7%)</w:t>
            </w:r>
          </w:p>
        </w:tc>
      </w:tr>
      <w:tr w:rsidR="008B157A" w:rsidRPr="003C55D0" w14:paraId="30F841BA" w14:textId="77777777" w:rsidTr="002F26CB">
        <w:tc>
          <w:tcPr>
            <w:tcW w:w="1838" w:type="dxa"/>
          </w:tcPr>
          <w:p w14:paraId="27351A16" w14:textId="4EC9149C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Medicines Use</w:t>
            </w:r>
          </w:p>
        </w:tc>
        <w:tc>
          <w:tcPr>
            <w:tcW w:w="957" w:type="dxa"/>
          </w:tcPr>
          <w:p w14:paraId="3B36834D" w14:textId="1328955E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3 (64.6%)</w:t>
            </w:r>
          </w:p>
        </w:tc>
        <w:tc>
          <w:tcPr>
            <w:tcW w:w="1477" w:type="dxa"/>
          </w:tcPr>
          <w:p w14:paraId="3557FB7D" w14:textId="16F6F1D2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1 (21.5%)</w:t>
            </w:r>
          </w:p>
        </w:tc>
        <w:tc>
          <w:tcPr>
            <w:tcW w:w="1044" w:type="dxa"/>
          </w:tcPr>
          <w:p w14:paraId="0B57AE13" w14:textId="1AA7C162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 (1.4%)</w:t>
            </w:r>
          </w:p>
        </w:tc>
        <w:tc>
          <w:tcPr>
            <w:tcW w:w="1227" w:type="dxa"/>
          </w:tcPr>
          <w:p w14:paraId="3DBDC334" w14:textId="30B29A01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 (10.4%)</w:t>
            </w:r>
          </w:p>
        </w:tc>
        <w:tc>
          <w:tcPr>
            <w:tcW w:w="1057" w:type="dxa"/>
          </w:tcPr>
          <w:p w14:paraId="33F6737D" w14:textId="4ECAE431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 (1.4%)</w:t>
            </w:r>
          </w:p>
        </w:tc>
        <w:tc>
          <w:tcPr>
            <w:tcW w:w="1030" w:type="dxa"/>
          </w:tcPr>
          <w:p w14:paraId="10B954D6" w14:textId="58A0FEBF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0.7%)</w:t>
            </w:r>
          </w:p>
        </w:tc>
      </w:tr>
      <w:tr w:rsidR="008B157A" w:rsidRPr="003C55D0" w14:paraId="23DCCCA6" w14:textId="77777777" w:rsidTr="002F26CB">
        <w:tc>
          <w:tcPr>
            <w:tcW w:w="1838" w:type="dxa"/>
          </w:tcPr>
          <w:p w14:paraId="6A39823E" w14:textId="3359C226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Long-Term Conditions</w:t>
            </w:r>
          </w:p>
        </w:tc>
        <w:tc>
          <w:tcPr>
            <w:tcW w:w="957" w:type="dxa"/>
          </w:tcPr>
          <w:p w14:paraId="3B467C1C" w14:textId="157A00B4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7 (67.4%)</w:t>
            </w:r>
          </w:p>
        </w:tc>
        <w:tc>
          <w:tcPr>
            <w:tcW w:w="1477" w:type="dxa"/>
          </w:tcPr>
          <w:p w14:paraId="1A14141E" w14:textId="0479A527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2 (22.2%)</w:t>
            </w:r>
          </w:p>
        </w:tc>
        <w:tc>
          <w:tcPr>
            <w:tcW w:w="1044" w:type="dxa"/>
          </w:tcPr>
          <w:p w14:paraId="0F54837D" w14:textId="49C17FA4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.1%)</w:t>
            </w:r>
          </w:p>
        </w:tc>
        <w:tc>
          <w:tcPr>
            <w:tcW w:w="1227" w:type="dxa"/>
          </w:tcPr>
          <w:p w14:paraId="38451BEA" w14:textId="1F4A9271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 (6.3%)</w:t>
            </w:r>
          </w:p>
        </w:tc>
        <w:tc>
          <w:tcPr>
            <w:tcW w:w="1057" w:type="dxa"/>
          </w:tcPr>
          <w:p w14:paraId="4E4CC11D" w14:textId="0AE0C70E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.1%)</w:t>
            </w:r>
          </w:p>
        </w:tc>
        <w:tc>
          <w:tcPr>
            <w:tcW w:w="1030" w:type="dxa"/>
          </w:tcPr>
          <w:p w14:paraId="71995EF5" w14:textId="6C411AEE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  <w:tr w:rsidR="008B157A" w:rsidRPr="003C55D0" w14:paraId="3D916AA7" w14:textId="77777777" w:rsidTr="002F26CB">
        <w:tc>
          <w:tcPr>
            <w:tcW w:w="1838" w:type="dxa"/>
          </w:tcPr>
          <w:p w14:paraId="68A3C8A8" w14:textId="18B31B2B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Memory Loss</w:t>
            </w:r>
          </w:p>
        </w:tc>
        <w:tc>
          <w:tcPr>
            <w:tcW w:w="957" w:type="dxa"/>
          </w:tcPr>
          <w:p w14:paraId="6E55B264" w14:textId="2A25FA18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9 (41.0%)</w:t>
            </w:r>
          </w:p>
        </w:tc>
        <w:tc>
          <w:tcPr>
            <w:tcW w:w="1477" w:type="dxa"/>
          </w:tcPr>
          <w:p w14:paraId="68A98C9A" w14:textId="0DF82A69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2 (29.2%)</w:t>
            </w:r>
          </w:p>
        </w:tc>
        <w:tc>
          <w:tcPr>
            <w:tcW w:w="1044" w:type="dxa"/>
          </w:tcPr>
          <w:p w14:paraId="4B83EDE6" w14:textId="047FC0C2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 (6.3%)</w:t>
            </w:r>
          </w:p>
        </w:tc>
        <w:tc>
          <w:tcPr>
            <w:tcW w:w="1227" w:type="dxa"/>
          </w:tcPr>
          <w:p w14:paraId="1F4A775C" w14:textId="34129850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0 (20.8%)</w:t>
            </w:r>
          </w:p>
        </w:tc>
        <w:tc>
          <w:tcPr>
            <w:tcW w:w="1057" w:type="dxa"/>
          </w:tcPr>
          <w:p w14:paraId="06D1BFFE" w14:textId="4869F3A1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 (2.8%)</w:t>
            </w:r>
          </w:p>
        </w:tc>
        <w:tc>
          <w:tcPr>
            <w:tcW w:w="1030" w:type="dxa"/>
          </w:tcPr>
          <w:p w14:paraId="37BF3643" w14:textId="23B434AB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  <w:tr w:rsidR="008B157A" w:rsidRPr="003C55D0" w14:paraId="5E7096D6" w14:textId="77777777" w:rsidTr="002F26CB">
        <w:tc>
          <w:tcPr>
            <w:tcW w:w="1838" w:type="dxa"/>
          </w:tcPr>
          <w:p w14:paraId="0EB558FF" w14:textId="53553B0B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Acute Confusion</w:t>
            </w:r>
          </w:p>
        </w:tc>
        <w:tc>
          <w:tcPr>
            <w:tcW w:w="957" w:type="dxa"/>
          </w:tcPr>
          <w:p w14:paraId="5E23D752" w14:textId="07C6F44F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4 (51.4%)</w:t>
            </w:r>
          </w:p>
        </w:tc>
        <w:tc>
          <w:tcPr>
            <w:tcW w:w="1477" w:type="dxa"/>
          </w:tcPr>
          <w:p w14:paraId="200856D5" w14:textId="76972FF8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7 (25.7%)</w:t>
            </w:r>
          </w:p>
        </w:tc>
        <w:tc>
          <w:tcPr>
            <w:tcW w:w="1044" w:type="dxa"/>
          </w:tcPr>
          <w:p w14:paraId="7AF7EE62" w14:textId="211842EB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 (5.6%)</w:t>
            </w:r>
          </w:p>
        </w:tc>
        <w:tc>
          <w:tcPr>
            <w:tcW w:w="1227" w:type="dxa"/>
          </w:tcPr>
          <w:p w14:paraId="148130F9" w14:textId="3ACBF4BB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0 (13.9%)</w:t>
            </w:r>
          </w:p>
        </w:tc>
        <w:tc>
          <w:tcPr>
            <w:tcW w:w="1057" w:type="dxa"/>
          </w:tcPr>
          <w:p w14:paraId="3B406E3D" w14:textId="3D788F16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 (3.5%)</w:t>
            </w:r>
          </w:p>
        </w:tc>
        <w:tc>
          <w:tcPr>
            <w:tcW w:w="1030" w:type="dxa"/>
          </w:tcPr>
          <w:p w14:paraId="31D1F353" w14:textId="55162113" w:rsidR="000205B4" w:rsidRPr="003C55D0" w:rsidRDefault="000205B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</w:tbl>
    <w:p w14:paraId="53BF8E05" w14:textId="77777777" w:rsidR="00092401" w:rsidRPr="003C55D0" w:rsidRDefault="00092401" w:rsidP="003C55D0">
      <w:pPr>
        <w:jc w:val="center"/>
        <w:rPr>
          <w:rFonts w:ascii="Arial" w:hAnsi="Arial" w:cs="Arial"/>
          <w:sz w:val="24"/>
          <w:szCs w:val="24"/>
        </w:rPr>
      </w:pPr>
    </w:p>
    <w:p w14:paraId="287F5367" w14:textId="77777777" w:rsidR="00423882" w:rsidRPr="003C55D0" w:rsidRDefault="00423882" w:rsidP="003C55D0">
      <w:pPr>
        <w:jc w:val="center"/>
        <w:rPr>
          <w:rFonts w:ascii="Arial" w:hAnsi="Arial" w:cs="Arial"/>
          <w:sz w:val="24"/>
          <w:szCs w:val="24"/>
        </w:rPr>
      </w:pPr>
    </w:p>
    <w:p w14:paraId="63A8833F" w14:textId="34CB6822" w:rsidR="0046379D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H: </w:t>
      </w:r>
      <w:r w:rsidR="0043102A" w:rsidRPr="003C55D0">
        <w:rPr>
          <w:rFonts w:ascii="Arial" w:hAnsi="Arial" w:cs="Arial"/>
          <w:b/>
          <w:bCs/>
          <w:sz w:val="24"/>
          <w:szCs w:val="24"/>
        </w:rPr>
        <w:t>Which of the following psychological / mental health needs does your service primarily provide support for...? (N=</w:t>
      </w:r>
      <w:r w:rsidR="00997332" w:rsidRPr="003C55D0">
        <w:rPr>
          <w:rFonts w:ascii="Arial" w:hAnsi="Arial" w:cs="Arial"/>
          <w:b/>
          <w:bCs/>
          <w:sz w:val="24"/>
          <w:szCs w:val="24"/>
        </w:rPr>
        <w:t>99</w:t>
      </w:r>
      <w:r w:rsidR="0043102A" w:rsidRPr="003C55D0">
        <w:rPr>
          <w:rFonts w:ascii="Arial" w:hAnsi="Arial" w:cs="Arial"/>
          <w:b/>
          <w:bCs/>
          <w:sz w:val="24"/>
          <w:szCs w:val="24"/>
        </w:rPr>
        <w:t>)</w:t>
      </w:r>
    </w:p>
    <w:tbl>
      <w:tblPr>
        <w:tblStyle w:val="TableGrid"/>
        <w:tblW w:w="5253" w:type="pct"/>
        <w:tblLayout w:type="fixed"/>
        <w:tblLook w:val="04A0" w:firstRow="1" w:lastRow="0" w:firstColumn="1" w:lastColumn="0" w:noHBand="0" w:noVBand="1"/>
      </w:tblPr>
      <w:tblGrid>
        <w:gridCol w:w="1836"/>
        <w:gridCol w:w="1136"/>
        <w:gridCol w:w="1560"/>
        <w:gridCol w:w="992"/>
        <w:gridCol w:w="1275"/>
        <w:gridCol w:w="1135"/>
        <w:gridCol w:w="1133"/>
      </w:tblGrid>
      <w:tr w:rsidR="00001042" w:rsidRPr="003C55D0" w14:paraId="1B6BC0A8" w14:textId="77777777" w:rsidTr="0076040B">
        <w:tc>
          <w:tcPr>
            <w:tcW w:w="1012" w:type="pct"/>
          </w:tcPr>
          <w:p w14:paraId="0778F61D" w14:textId="10C615CC" w:rsidR="0043102A" w:rsidRPr="003C55D0" w:rsidRDefault="0043102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sychological / Mental Health Need</w:t>
            </w:r>
          </w:p>
        </w:tc>
        <w:tc>
          <w:tcPr>
            <w:tcW w:w="626" w:type="pct"/>
          </w:tcPr>
          <w:p w14:paraId="46865C99" w14:textId="1A3EF4C0" w:rsidR="0043102A" w:rsidRPr="003C55D0" w:rsidRDefault="0043102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Always / Often</w:t>
            </w:r>
          </w:p>
        </w:tc>
        <w:tc>
          <w:tcPr>
            <w:tcW w:w="860" w:type="pct"/>
          </w:tcPr>
          <w:p w14:paraId="2B9B3DEA" w14:textId="7C4021B8" w:rsidR="0043102A" w:rsidRPr="003C55D0" w:rsidRDefault="0043102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547" w:type="pct"/>
          </w:tcPr>
          <w:p w14:paraId="7DA2F5CC" w14:textId="55824C79" w:rsidR="0043102A" w:rsidRPr="003C55D0" w:rsidRDefault="0043102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Rarely/Never</w:t>
            </w:r>
          </w:p>
        </w:tc>
        <w:tc>
          <w:tcPr>
            <w:tcW w:w="703" w:type="pct"/>
          </w:tcPr>
          <w:p w14:paraId="6FBC915C" w14:textId="02862302" w:rsidR="0043102A" w:rsidRPr="003C55D0" w:rsidRDefault="0043102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Will Signpost / Refer On</w:t>
            </w:r>
          </w:p>
        </w:tc>
        <w:tc>
          <w:tcPr>
            <w:tcW w:w="626" w:type="pct"/>
          </w:tcPr>
          <w:p w14:paraId="3021792C" w14:textId="6EF9A9A3" w:rsidR="0043102A" w:rsidRPr="003C55D0" w:rsidRDefault="0043102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/A for Service</w:t>
            </w:r>
          </w:p>
        </w:tc>
        <w:tc>
          <w:tcPr>
            <w:tcW w:w="625" w:type="pct"/>
          </w:tcPr>
          <w:p w14:paraId="0F32657A" w14:textId="7AEDCEF8" w:rsidR="0043102A" w:rsidRPr="003C55D0" w:rsidRDefault="0043102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Don't Know / Unsure</w:t>
            </w:r>
          </w:p>
        </w:tc>
      </w:tr>
      <w:tr w:rsidR="00001042" w:rsidRPr="003C55D0" w14:paraId="0C454885" w14:textId="77777777" w:rsidTr="0076040B">
        <w:tc>
          <w:tcPr>
            <w:tcW w:w="1012" w:type="pct"/>
          </w:tcPr>
          <w:p w14:paraId="0FCA9D83" w14:textId="102A0180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Low Mood</w:t>
            </w:r>
          </w:p>
        </w:tc>
        <w:tc>
          <w:tcPr>
            <w:tcW w:w="626" w:type="pct"/>
          </w:tcPr>
          <w:p w14:paraId="6B097212" w14:textId="3688334A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2 (62.6%)</w:t>
            </w:r>
          </w:p>
        </w:tc>
        <w:tc>
          <w:tcPr>
            <w:tcW w:w="860" w:type="pct"/>
          </w:tcPr>
          <w:p w14:paraId="646A0151" w14:textId="222462AB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8 (28.3%)</w:t>
            </w:r>
          </w:p>
        </w:tc>
        <w:tc>
          <w:tcPr>
            <w:tcW w:w="547" w:type="pct"/>
          </w:tcPr>
          <w:p w14:paraId="51C1661A" w14:textId="68EA0A38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  <w:tc>
          <w:tcPr>
            <w:tcW w:w="703" w:type="pct"/>
          </w:tcPr>
          <w:p w14:paraId="0376DFF2" w14:textId="7596E6D9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 (7.1%)</w:t>
            </w:r>
          </w:p>
        </w:tc>
        <w:tc>
          <w:tcPr>
            <w:tcW w:w="626" w:type="pct"/>
          </w:tcPr>
          <w:p w14:paraId="0279FAFE" w14:textId="3923113D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  <w:tc>
          <w:tcPr>
            <w:tcW w:w="625" w:type="pct"/>
          </w:tcPr>
          <w:p w14:paraId="1C9E9EF8" w14:textId="11591520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  <w:tr w:rsidR="00001042" w:rsidRPr="003C55D0" w14:paraId="0E1F114C" w14:textId="77777777" w:rsidTr="0076040B">
        <w:tc>
          <w:tcPr>
            <w:tcW w:w="1012" w:type="pct"/>
          </w:tcPr>
          <w:p w14:paraId="58FBD82D" w14:textId="218C1670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Anxiety</w:t>
            </w:r>
          </w:p>
        </w:tc>
        <w:tc>
          <w:tcPr>
            <w:tcW w:w="626" w:type="pct"/>
          </w:tcPr>
          <w:p w14:paraId="50A12996" w14:textId="164587CE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0 (60.6%)</w:t>
            </w:r>
          </w:p>
        </w:tc>
        <w:tc>
          <w:tcPr>
            <w:tcW w:w="860" w:type="pct"/>
          </w:tcPr>
          <w:p w14:paraId="51C54744" w14:textId="04779765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8 (28.3%)</w:t>
            </w:r>
          </w:p>
        </w:tc>
        <w:tc>
          <w:tcPr>
            <w:tcW w:w="547" w:type="pct"/>
          </w:tcPr>
          <w:p w14:paraId="184BEB80" w14:textId="7AF7C1F3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1.0%)</w:t>
            </w:r>
          </w:p>
        </w:tc>
        <w:tc>
          <w:tcPr>
            <w:tcW w:w="703" w:type="pct"/>
          </w:tcPr>
          <w:p w14:paraId="33964147" w14:textId="0DD87354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 (8.1%)</w:t>
            </w:r>
          </w:p>
        </w:tc>
        <w:tc>
          <w:tcPr>
            <w:tcW w:w="626" w:type="pct"/>
          </w:tcPr>
          <w:p w14:paraId="265307FA" w14:textId="43CD0E4B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  <w:tc>
          <w:tcPr>
            <w:tcW w:w="625" w:type="pct"/>
          </w:tcPr>
          <w:p w14:paraId="5A65CAB9" w14:textId="2CAA369A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  <w:tr w:rsidR="00001042" w:rsidRPr="003C55D0" w14:paraId="743F6AC0" w14:textId="77777777" w:rsidTr="0076040B">
        <w:tc>
          <w:tcPr>
            <w:tcW w:w="1012" w:type="pct"/>
          </w:tcPr>
          <w:p w14:paraId="58E74E46" w14:textId="18FD863E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Managing Loss / Bereavement</w:t>
            </w:r>
          </w:p>
        </w:tc>
        <w:tc>
          <w:tcPr>
            <w:tcW w:w="626" w:type="pct"/>
          </w:tcPr>
          <w:p w14:paraId="3CB2C014" w14:textId="5113B943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1 (41.4%)</w:t>
            </w:r>
          </w:p>
        </w:tc>
        <w:tc>
          <w:tcPr>
            <w:tcW w:w="860" w:type="pct"/>
          </w:tcPr>
          <w:p w14:paraId="307F8147" w14:textId="7CB716C7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7 (27.3%)</w:t>
            </w:r>
          </w:p>
        </w:tc>
        <w:tc>
          <w:tcPr>
            <w:tcW w:w="547" w:type="pct"/>
          </w:tcPr>
          <w:p w14:paraId="268F5B9C" w14:textId="16F1CF86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 (5.1%)</w:t>
            </w:r>
          </w:p>
        </w:tc>
        <w:tc>
          <w:tcPr>
            <w:tcW w:w="703" w:type="pct"/>
          </w:tcPr>
          <w:p w14:paraId="64BA28D7" w14:textId="55B30BA3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4 (24.2%)</w:t>
            </w:r>
          </w:p>
        </w:tc>
        <w:tc>
          <w:tcPr>
            <w:tcW w:w="626" w:type="pct"/>
          </w:tcPr>
          <w:p w14:paraId="54BDB0A6" w14:textId="50D262C0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  <w:tc>
          <w:tcPr>
            <w:tcW w:w="625" w:type="pct"/>
          </w:tcPr>
          <w:p w14:paraId="0C2EA367" w14:textId="3223473A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  <w:tr w:rsidR="00001042" w:rsidRPr="003C55D0" w14:paraId="5E133E1C" w14:textId="77777777" w:rsidTr="0076040B">
        <w:tc>
          <w:tcPr>
            <w:tcW w:w="1012" w:type="pct"/>
          </w:tcPr>
          <w:p w14:paraId="3FEF3AC4" w14:textId="0E704FFE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Loneliness</w:t>
            </w:r>
          </w:p>
        </w:tc>
        <w:tc>
          <w:tcPr>
            <w:tcW w:w="626" w:type="pct"/>
          </w:tcPr>
          <w:p w14:paraId="57AE4426" w14:textId="05B98789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2 (32.3%)</w:t>
            </w:r>
          </w:p>
        </w:tc>
        <w:tc>
          <w:tcPr>
            <w:tcW w:w="860" w:type="pct"/>
          </w:tcPr>
          <w:p w14:paraId="53794291" w14:textId="39915874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1 (31.3%)</w:t>
            </w:r>
          </w:p>
        </w:tc>
        <w:tc>
          <w:tcPr>
            <w:tcW w:w="547" w:type="pct"/>
          </w:tcPr>
          <w:p w14:paraId="6DFB8991" w14:textId="17FB3123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 (7.1%)</w:t>
            </w:r>
          </w:p>
        </w:tc>
        <w:tc>
          <w:tcPr>
            <w:tcW w:w="703" w:type="pct"/>
          </w:tcPr>
          <w:p w14:paraId="65D97829" w14:textId="1A98BAC6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5 (25.3%)</w:t>
            </w:r>
          </w:p>
        </w:tc>
        <w:tc>
          <w:tcPr>
            <w:tcW w:w="626" w:type="pct"/>
          </w:tcPr>
          <w:p w14:paraId="62E399BB" w14:textId="7041F41A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1.0%)</w:t>
            </w:r>
          </w:p>
        </w:tc>
        <w:tc>
          <w:tcPr>
            <w:tcW w:w="625" w:type="pct"/>
          </w:tcPr>
          <w:p w14:paraId="508D76CC" w14:textId="2D3E6FCD" w:rsidR="0043102A" w:rsidRPr="003C55D0" w:rsidRDefault="0043102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1.0%)</w:t>
            </w:r>
          </w:p>
        </w:tc>
      </w:tr>
    </w:tbl>
    <w:p w14:paraId="2BB58F85" w14:textId="77777777" w:rsidR="0046379D" w:rsidRPr="003C55D0" w:rsidRDefault="0046379D" w:rsidP="003C55D0">
      <w:pPr>
        <w:jc w:val="center"/>
        <w:rPr>
          <w:rFonts w:ascii="Arial" w:hAnsi="Arial" w:cs="Arial"/>
          <w:sz w:val="24"/>
          <w:szCs w:val="24"/>
        </w:rPr>
      </w:pPr>
    </w:p>
    <w:p w14:paraId="16E55B37" w14:textId="77777777" w:rsidR="00423882" w:rsidRPr="003C55D0" w:rsidRDefault="00423882" w:rsidP="003C55D0">
      <w:pPr>
        <w:jc w:val="center"/>
        <w:rPr>
          <w:rFonts w:ascii="Arial" w:hAnsi="Arial" w:cs="Arial"/>
          <w:sz w:val="24"/>
          <w:szCs w:val="24"/>
        </w:rPr>
      </w:pPr>
    </w:p>
    <w:p w14:paraId="165009FA" w14:textId="260B3863" w:rsidR="00155EAA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I: </w:t>
      </w:r>
      <w:r w:rsidR="00155EAA" w:rsidRPr="003C55D0">
        <w:rPr>
          <w:rFonts w:ascii="Arial" w:hAnsi="Arial" w:cs="Arial"/>
          <w:b/>
          <w:bCs/>
          <w:sz w:val="24"/>
          <w:szCs w:val="24"/>
        </w:rPr>
        <w:t>Which of the following practical needs does your service primarily provide support for...? (N=10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058"/>
        <w:gridCol w:w="1497"/>
        <w:gridCol w:w="1058"/>
        <w:gridCol w:w="1243"/>
        <w:gridCol w:w="1072"/>
        <w:gridCol w:w="1044"/>
      </w:tblGrid>
      <w:tr w:rsidR="008B157A" w:rsidRPr="003C55D0" w14:paraId="11B68031" w14:textId="77777777" w:rsidTr="007E5088">
        <w:tc>
          <w:tcPr>
            <w:tcW w:w="1232" w:type="dxa"/>
          </w:tcPr>
          <w:p w14:paraId="64415F39" w14:textId="78E13575" w:rsidR="00AA7B0A" w:rsidRPr="003C55D0" w:rsidRDefault="00AA7B0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ractical Need</w:t>
            </w:r>
          </w:p>
        </w:tc>
        <w:tc>
          <w:tcPr>
            <w:tcW w:w="1233" w:type="dxa"/>
          </w:tcPr>
          <w:p w14:paraId="3AEF0BF6" w14:textId="72CCCB5A" w:rsidR="00AA7B0A" w:rsidRPr="003C55D0" w:rsidRDefault="00AA7B0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Always / Often</w:t>
            </w:r>
          </w:p>
        </w:tc>
        <w:tc>
          <w:tcPr>
            <w:tcW w:w="1233" w:type="dxa"/>
          </w:tcPr>
          <w:p w14:paraId="7FAAB8AD" w14:textId="35A233A8" w:rsidR="00AA7B0A" w:rsidRPr="003C55D0" w:rsidRDefault="00AA7B0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1233" w:type="dxa"/>
          </w:tcPr>
          <w:p w14:paraId="537BBCA8" w14:textId="2AA48687" w:rsidR="00AA7B0A" w:rsidRPr="003C55D0" w:rsidRDefault="00AA7B0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Rarely / Never</w:t>
            </w:r>
          </w:p>
        </w:tc>
        <w:tc>
          <w:tcPr>
            <w:tcW w:w="1233" w:type="dxa"/>
          </w:tcPr>
          <w:p w14:paraId="4D0163F4" w14:textId="04C9C25D" w:rsidR="00AA7B0A" w:rsidRPr="003C55D0" w:rsidRDefault="00AA7B0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Will Signpost / Refer On</w:t>
            </w:r>
          </w:p>
        </w:tc>
        <w:tc>
          <w:tcPr>
            <w:tcW w:w="1233" w:type="dxa"/>
          </w:tcPr>
          <w:p w14:paraId="49646932" w14:textId="4B320AAE" w:rsidR="00AA7B0A" w:rsidRPr="003C55D0" w:rsidRDefault="00AA7B0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/A for Service</w:t>
            </w:r>
          </w:p>
        </w:tc>
        <w:tc>
          <w:tcPr>
            <w:tcW w:w="1233" w:type="dxa"/>
          </w:tcPr>
          <w:p w14:paraId="2C249009" w14:textId="59D08515" w:rsidR="00AA7B0A" w:rsidRPr="003C55D0" w:rsidRDefault="00AA7B0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Don't Know / Unsure</w:t>
            </w:r>
          </w:p>
        </w:tc>
      </w:tr>
      <w:tr w:rsidR="008B157A" w:rsidRPr="003C55D0" w14:paraId="530D96A9" w14:textId="77777777" w:rsidTr="007E5088">
        <w:tc>
          <w:tcPr>
            <w:tcW w:w="1232" w:type="dxa"/>
          </w:tcPr>
          <w:p w14:paraId="21607FE4" w14:textId="2F8E6899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taying Active</w:t>
            </w:r>
          </w:p>
        </w:tc>
        <w:tc>
          <w:tcPr>
            <w:tcW w:w="1233" w:type="dxa"/>
          </w:tcPr>
          <w:p w14:paraId="0E170820" w14:textId="054F73A0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8 (35.2%)</w:t>
            </w:r>
          </w:p>
        </w:tc>
        <w:tc>
          <w:tcPr>
            <w:tcW w:w="1233" w:type="dxa"/>
          </w:tcPr>
          <w:p w14:paraId="249F733E" w14:textId="541383E3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9 (36.1%)</w:t>
            </w:r>
          </w:p>
        </w:tc>
        <w:tc>
          <w:tcPr>
            <w:tcW w:w="1233" w:type="dxa"/>
          </w:tcPr>
          <w:p w14:paraId="1414CD2B" w14:textId="0BB76F3D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1 (10.2%)</w:t>
            </w:r>
          </w:p>
        </w:tc>
        <w:tc>
          <w:tcPr>
            <w:tcW w:w="1233" w:type="dxa"/>
          </w:tcPr>
          <w:p w14:paraId="7D0FB492" w14:textId="17332D7C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7 (15.7%)</w:t>
            </w:r>
          </w:p>
        </w:tc>
        <w:tc>
          <w:tcPr>
            <w:tcW w:w="1233" w:type="dxa"/>
          </w:tcPr>
          <w:p w14:paraId="5E8F4FF4" w14:textId="2164BBF9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 (1.9%)</w:t>
            </w:r>
          </w:p>
        </w:tc>
        <w:tc>
          <w:tcPr>
            <w:tcW w:w="1233" w:type="dxa"/>
          </w:tcPr>
          <w:p w14:paraId="3AFB3ADA" w14:textId="308C15B3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0.9%)</w:t>
            </w:r>
          </w:p>
        </w:tc>
      </w:tr>
      <w:tr w:rsidR="008B157A" w:rsidRPr="003C55D0" w14:paraId="4A61F4CC" w14:textId="77777777" w:rsidTr="007E5088">
        <w:tc>
          <w:tcPr>
            <w:tcW w:w="1232" w:type="dxa"/>
          </w:tcPr>
          <w:p w14:paraId="4B59A696" w14:textId="0929507E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Rehabilitative Care (Daily Living Abilities)</w:t>
            </w:r>
          </w:p>
        </w:tc>
        <w:tc>
          <w:tcPr>
            <w:tcW w:w="1233" w:type="dxa"/>
          </w:tcPr>
          <w:p w14:paraId="4958B67D" w14:textId="1101AACC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4 (31.5%)</w:t>
            </w:r>
          </w:p>
        </w:tc>
        <w:tc>
          <w:tcPr>
            <w:tcW w:w="1233" w:type="dxa"/>
          </w:tcPr>
          <w:p w14:paraId="6B5DA5C3" w14:textId="0802105B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7 (34.3%)</w:t>
            </w:r>
          </w:p>
        </w:tc>
        <w:tc>
          <w:tcPr>
            <w:tcW w:w="1233" w:type="dxa"/>
          </w:tcPr>
          <w:p w14:paraId="02AD0734" w14:textId="523A2808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 (7.4%)</w:t>
            </w:r>
          </w:p>
        </w:tc>
        <w:tc>
          <w:tcPr>
            <w:tcW w:w="1233" w:type="dxa"/>
          </w:tcPr>
          <w:p w14:paraId="42FA15F4" w14:textId="1C1EA4DB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3 (21.3%)</w:t>
            </w:r>
          </w:p>
        </w:tc>
        <w:tc>
          <w:tcPr>
            <w:tcW w:w="1233" w:type="dxa"/>
          </w:tcPr>
          <w:p w14:paraId="0F291719" w14:textId="5EA73940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 (3.7%)</w:t>
            </w:r>
          </w:p>
        </w:tc>
        <w:tc>
          <w:tcPr>
            <w:tcW w:w="1233" w:type="dxa"/>
          </w:tcPr>
          <w:p w14:paraId="3667E250" w14:textId="504C4855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 (1.9%)</w:t>
            </w:r>
          </w:p>
        </w:tc>
      </w:tr>
      <w:tr w:rsidR="008B157A" w:rsidRPr="003C55D0" w14:paraId="0513DB31" w14:textId="77777777" w:rsidTr="007E5088">
        <w:tc>
          <w:tcPr>
            <w:tcW w:w="1232" w:type="dxa"/>
          </w:tcPr>
          <w:p w14:paraId="2AF918DE" w14:textId="197FB6EE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taying Connected with People and Places</w:t>
            </w:r>
          </w:p>
        </w:tc>
        <w:tc>
          <w:tcPr>
            <w:tcW w:w="1233" w:type="dxa"/>
          </w:tcPr>
          <w:p w14:paraId="313BBF90" w14:textId="539977F7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4 (22.2%)</w:t>
            </w:r>
          </w:p>
        </w:tc>
        <w:tc>
          <w:tcPr>
            <w:tcW w:w="1233" w:type="dxa"/>
          </w:tcPr>
          <w:p w14:paraId="5C30B2A8" w14:textId="419C1EB7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7 (34.3%)</w:t>
            </w:r>
          </w:p>
        </w:tc>
        <w:tc>
          <w:tcPr>
            <w:tcW w:w="1233" w:type="dxa"/>
          </w:tcPr>
          <w:p w14:paraId="5342AB79" w14:textId="1D53201C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7 (15.7%)</w:t>
            </w:r>
          </w:p>
        </w:tc>
        <w:tc>
          <w:tcPr>
            <w:tcW w:w="1233" w:type="dxa"/>
          </w:tcPr>
          <w:p w14:paraId="3FB935FF" w14:textId="19038C8B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3 (21.3%)</w:t>
            </w:r>
          </w:p>
        </w:tc>
        <w:tc>
          <w:tcPr>
            <w:tcW w:w="1233" w:type="dxa"/>
          </w:tcPr>
          <w:p w14:paraId="3F5946D6" w14:textId="38337714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 (1.9%)</w:t>
            </w:r>
          </w:p>
        </w:tc>
        <w:tc>
          <w:tcPr>
            <w:tcW w:w="1233" w:type="dxa"/>
          </w:tcPr>
          <w:p w14:paraId="5EFF595B" w14:textId="296C1827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 (4.6%)</w:t>
            </w:r>
          </w:p>
        </w:tc>
      </w:tr>
      <w:tr w:rsidR="008B157A" w:rsidRPr="003C55D0" w14:paraId="78912500" w14:textId="77777777" w:rsidTr="007E5088">
        <w:tc>
          <w:tcPr>
            <w:tcW w:w="1232" w:type="dxa"/>
          </w:tcPr>
          <w:p w14:paraId="65CCA630" w14:textId="32E75A7F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Relationships with Family</w:t>
            </w:r>
          </w:p>
        </w:tc>
        <w:tc>
          <w:tcPr>
            <w:tcW w:w="1233" w:type="dxa"/>
          </w:tcPr>
          <w:p w14:paraId="771072E6" w14:textId="70879B2B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1 (38.0%)</w:t>
            </w:r>
          </w:p>
        </w:tc>
        <w:tc>
          <w:tcPr>
            <w:tcW w:w="1233" w:type="dxa"/>
          </w:tcPr>
          <w:p w14:paraId="4D14DE3C" w14:textId="1D58A314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8 (35.2%)</w:t>
            </w:r>
          </w:p>
        </w:tc>
        <w:tc>
          <w:tcPr>
            <w:tcW w:w="1233" w:type="dxa"/>
          </w:tcPr>
          <w:p w14:paraId="349E873A" w14:textId="6C7503D0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 (9.3%)</w:t>
            </w:r>
          </w:p>
        </w:tc>
        <w:tc>
          <w:tcPr>
            <w:tcW w:w="1233" w:type="dxa"/>
          </w:tcPr>
          <w:p w14:paraId="40B69755" w14:textId="602042B0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 (13.9%)</w:t>
            </w:r>
          </w:p>
        </w:tc>
        <w:tc>
          <w:tcPr>
            <w:tcW w:w="1233" w:type="dxa"/>
          </w:tcPr>
          <w:p w14:paraId="37D87ADC" w14:textId="50AB4B27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0.9%)</w:t>
            </w:r>
          </w:p>
        </w:tc>
        <w:tc>
          <w:tcPr>
            <w:tcW w:w="1233" w:type="dxa"/>
          </w:tcPr>
          <w:p w14:paraId="06EE21BE" w14:textId="566F029D" w:rsidR="00AA7B0A" w:rsidRPr="003C55D0" w:rsidRDefault="00AA7B0A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.8%)</w:t>
            </w:r>
          </w:p>
        </w:tc>
      </w:tr>
    </w:tbl>
    <w:p w14:paraId="57CA1A03" w14:textId="77777777" w:rsidR="00423882" w:rsidRDefault="00423882" w:rsidP="003C55D0">
      <w:pPr>
        <w:rPr>
          <w:rFonts w:ascii="Arial" w:hAnsi="Arial" w:cs="Arial"/>
          <w:sz w:val="24"/>
          <w:szCs w:val="24"/>
        </w:rPr>
      </w:pPr>
    </w:p>
    <w:p w14:paraId="1C1790BE" w14:textId="77777777" w:rsidR="0076040B" w:rsidRDefault="0076040B" w:rsidP="003C55D0">
      <w:pPr>
        <w:rPr>
          <w:rFonts w:ascii="Arial" w:hAnsi="Arial" w:cs="Arial"/>
          <w:sz w:val="24"/>
          <w:szCs w:val="24"/>
        </w:rPr>
      </w:pPr>
    </w:p>
    <w:p w14:paraId="7DB731C5" w14:textId="77777777" w:rsidR="0076040B" w:rsidRPr="003C55D0" w:rsidRDefault="0076040B" w:rsidP="003C55D0">
      <w:pPr>
        <w:rPr>
          <w:rFonts w:ascii="Arial" w:hAnsi="Arial" w:cs="Arial"/>
          <w:sz w:val="24"/>
          <w:szCs w:val="24"/>
        </w:rPr>
      </w:pPr>
    </w:p>
    <w:p w14:paraId="13A8DBDF" w14:textId="754A3029" w:rsidR="00094AA2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J: </w:t>
      </w:r>
      <w:r w:rsidR="00094AA2" w:rsidRPr="003C55D0">
        <w:rPr>
          <w:rFonts w:ascii="Arial" w:hAnsi="Arial" w:cs="Arial"/>
          <w:b/>
          <w:bCs/>
          <w:sz w:val="24"/>
          <w:szCs w:val="24"/>
        </w:rPr>
        <w:t>Which of the following spiritual, religious, and or cultural needs does your service primarily provide support for...? (N=6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1"/>
        <w:gridCol w:w="1288"/>
        <w:gridCol w:w="1710"/>
        <w:gridCol w:w="1234"/>
        <w:gridCol w:w="1420"/>
        <w:gridCol w:w="1267"/>
      </w:tblGrid>
      <w:tr w:rsidR="00AF6E42" w:rsidRPr="003C55D0" w14:paraId="5098FCB1" w14:textId="77777777" w:rsidTr="00B53F87">
        <w:tc>
          <w:tcPr>
            <w:tcW w:w="991" w:type="pct"/>
          </w:tcPr>
          <w:p w14:paraId="025C7B17" w14:textId="422EFEB5" w:rsidR="00AF6E42" w:rsidRPr="003C55D0" w:rsidRDefault="00AF6E42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Spiritual, Religious, and or Cultural Need</w:t>
            </w:r>
          </w:p>
        </w:tc>
        <w:tc>
          <w:tcPr>
            <w:tcW w:w="746" w:type="pct"/>
          </w:tcPr>
          <w:p w14:paraId="30EADF53" w14:textId="14DD5E2C" w:rsidR="00AF6E42" w:rsidRPr="003C55D0" w:rsidRDefault="00AF6E42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Always / Often</w:t>
            </w:r>
          </w:p>
        </w:tc>
        <w:tc>
          <w:tcPr>
            <w:tcW w:w="991" w:type="pct"/>
          </w:tcPr>
          <w:p w14:paraId="3D862EF3" w14:textId="0B728698" w:rsidR="00AF6E42" w:rsidRPr="003C55D0" w:rsidRDefault="00AF6E42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715" w:type="pct"/>
          </w:tcPr>
          <w:p w14:paraId="5FC3E8CE" w14:textId="43A22912" w:rsidR="00AF6E42" w:rsidRPr="003C55D0" w:rsidRDefault="00AF6E42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Rarely / Never</w:t>
            </w:r>
          </w:p>
        </w:tc>
        <w:tc>
          <w:tcPr>
            <w:tcW w:w="823" w:type="pct"/>
          </w:tcPr>
          <w:p w14:paraId="79C72071" w14:textId="3F0E65B1" w:rsidR="00AF6E42" w:rsidRPr="003C55D0" w:rsidRDefault="00AF6E42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Will Signpost / Refer On</w:t>
            </w:r>
          </w:p>
        </w:tc>
        <w:tc>
          <w:tcPr>
            <w:tcW w:w="735" w:type="pct"/>
          </w:tcPr>
          <w:p w14:paraId="673487AF" w14:textId="6D2ADAF5" w:rsidR="00AF6E42" w:rsidRPr="003C55D0" w:rsidRDefault="00AF6E42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Don't Know / Unsure</w:t>
            </w:r>
          </w:p>
        </w:tc>
      </w:tr>
      <w:tr w:rsidR="00AF6E42" w:rsidRPr="003C55D0" w14:paraId="6B3A3AD3" w14:textId="77777777" w:rsidTr="00B53F87">
        <w:tc>
          <w:tcPr>
            <w:tcW w:w="991" w:type="pct"/>
          </w:tcPr>
          <w:p w14:paraId="1822FF2D" w14:textId="4B56A817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piritual, Religious, and/or Cultural Beliefs and Practices</w:t>
            </w:r>
          </w:p>
        </w:tc>
        <w:tc>
          <w:tcPr>
            <w:tcW w:w="746" w:type="pct"/>
          </w:tcPr>
          <w:p w14:paraId="11A411E8" w14:textId="567B5ADD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9 (47.5%)</w:t>
            </w:r>
          </w:p>
        </w:tc>
        <w:tc>
          <w:tcPr>
            <w:tcW w:w="991" w:type="pct"/>
          </w:tcPr>
          <w:p w14:paraId="5E4F995E" w14:textId="5559A853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0 (32.8%)</w:t>
            </w:r>
          </w:p>
        </w:tc>
        <w:tc>
          <w:tcPr>
            <w:tcW w:w="715" w:type="pct"/>
          </w:tcPr>
          <w:p w14:paraId="2EBB8BCF" w14:textId="6B9B6266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 (3.3%)</w:t>
            </w:r>
          </w:p>
        </w:tc>
        <w:tc>
          <w:tcPr>
            <w:tcW w:w="823" w:type="pct"/>
          </w:tcPr>
          <w:p w14:paraId="6BEF43D0" w14:textId="431AD2A0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 (14.8%)</w:t>
            </w:r>
          </w:p>
        </w:tc>
        <w:tc>
          <w:tcPr>
            <w:tcW w:w="735" w:type="pct"/>
          </w:tcPr>
          <w:p w14:paraId="55096491" w14:textId="5F402EE1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1.6%)</w:t>
            </w:r>
          </w:p>
        </w:tc>
      </w:tr>
      <w:tr w:rsidR="00AF6E42" w:rsidRPr="003C55D0" w14:paraId="4C01681F" w14:textId="77777777" w:rsidTr="00B53F87">
        <w:tc>
          <w:tcPr>
            <w:tcW w:w="991" w:type="pct"/>
          </w:tcPr>
          <w:p w14:paraId="33EFA7B7" w14:textId="16E9C1D7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ulturally Sensitive Care (e.g., interpreters, diet)</w:t>
            </w:r>
          </w:p>
        </w:tc>
        <w:tc>
          <w:tcPr>
            <w:tcW w:w="746" w:type="pct"/>
          </w:tcPr>
          <w:p w14:paraId="0C01E316" w14:textId="20BE18C5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7 (60.7%)</w:t>
            </w:r>
          </w:p>
        </w:tc>
        <w:tc>
          <w:tcPr>
            <w:tcW w:w="991" w:type="pct"/>
          </w:tcPr>
          <w:p w14:paraId="3F718108" w14:textId="37C8F1DE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3 (21.3%)</w:t>
            </w:r>
          </w:p>
        </w:tc>
        <w:tc>
          <w:tcPr>
            <w:tcW w:w="715" w:type="pct"/>
          </w:tcPr>
          <w:p w14:paraId="006FF909" w14:textId="32F3A33F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 (6.6%)</w:t>
            </w:r>
          </w:p>
        </w:tc>
        <w:tc>
          <w:tcPr>
            <w:tcW w:w="823" w:type="pct"/>
          </w:tcPr>
          <w:p w14:paraId="62B17BAD" w14:textId="47CA7A4F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 (11.5%)</w:t>
            </w:r>
          </w:p>
        </w:tc>
        <w:tc>
          <w:tcPr>
            <w:tcW w:w="735" w:type="pct"/>
          </w:tcPr>
          <w:p w14:paraId="4DE27889" w14:textId="43E014FA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  <w:tr w:rsidR="00AF6E42" w:rsidRPr="003C55D0" w14:paraId="458490CF" w14:textId="77777777" w:rsidTr="00B53F87">
        <w:tc>
          <w:tcPr>
            <w:tcW w:w="991" w:type="pct"/>
          </w:tcPr>
          <w:p w14:paraId="6D043903" w14:textId="7C25C6BC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Existential Questions in Final Years of Life</w:t>
            </w:r>
          </w:p>
        </w:tc>
        <w:tc>
          <w:tcPr>
            <w:tcW w:w="746" w:type="pct"/>
          </w:tcPr>
          <w:p w14:paraId="560C1A6E" w14:textId="50461029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1 (67.2%)</w:t>
            </w:r>
          </w:p>
        </w:tc>
        <w:tc>
          <w:tcPr>
            <w:tcW w:w="991" w:type="pct"/>
          </w:tcPr>
          <w:p w14:paraId="295ECEFF" w14:textId="2AE6C418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 (24.6%)</w:t>
            </w:r>
          </w:p>
        </w:tc>
        <w:tc>
          <w:tcPr>
            <w:tcW w:w="715" w:type="pct"/>
          </w:tcPr>
          <w:p w14:paraId="3537C8BB" w14:textId="71FDA655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4.9%)</w:t>
            </w:r>
          </w:p>
        </w:tc>
        <w:tc>
          <w:tcPr>
            <w:tcW w:w="823" w:type="pct"/>
          </w:tcPr>
          <w:p w14:paraId="381C7B56" w14:textId="2AE2EE03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 (3.3%)</w:t>
            </w:r>
          </w:p>
        </w:tc>
        <w:tc>
          <w:tcPr>
            <w:tcW w:w="735" w:type="pct"/>
          </w:tcPr>
          <w:p w14:paraId="37B45E12" w14:textId="4D92EE17" w:rsidR="00AF6E42" w:rsidRPr="003C55D0" w:rsidRDefault="00AF6E42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–</w:t>
            </w:r>
          </w:p>
        </w:tc>
      </w:tr>
    </w:tbl>
    <w:p w14:paraId="4ABC5424" w14:textId="77777777" w:rsidR="0076040B" w:rsidRPr="003C55D0" w:rsidRDefault="0076040B" w:rsidP="003C55D0">
      <w:pPr>
        <w:jc w:val="center"/>
        <w:rPr>
          <w:rFonts w:ascii="Arial" w:hAnsi="Arial" w:cs="Arial"/>
          <w:sz w:val="24"/>
          <w:szCs w:val="24"/>
        </w:rPr>
      </w:pPr>
    </w:p>
    <w:p w14:paraId="51325AE4" w14:textId="2D12517F" w:rsidR="0076040B" w:rsidRDefault="002F26CB" w:rsidP="002F26C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ection 2</w:t>
      </w:r>
    </w:p>
    <w:p w14:paraId="21B6095F" w14:textId="4DFBC9A1" w:rsidR="006962D4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K: </w:t>
      </w:r>
      <w:r w:rsidR="000B2869" w:rsidRPr="003C55D0">
        <w:rPr>
          <w:rFonts w:ascii="Arial" w:hAnsi="Arial" w:cs="Arial"/>
          <w:b/>
          <w:bCs/>
          <w:sz w:val="24"/>
          <w:szCs w:val="24"/>
        </w:rPr>
        <w:t>How does your organisation provide 24 hours service access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36"/>
        <w:gridCol w:w="2812"/>
        <w:gridCol w:w="2182"/>
      </w:tblGrid>
      <w:tr w:rsidR="00451F26" w:rsidRPr="003C55D0" w14:paraId="7C894EB0" w14:textId="77777777" w:rsidTr="006962D4">
        <w:tc>
          <w:tcPr>
            <w:tcW w:w="2107" w:type="pct"/>
          </w:tcPr>
          <w:p w14:paraId="61B53FBA" w14:textId="3FDBFF03" w:rsidR="00451F26" w:rsidRPr="003C55D0" w:rsidRDefault="00451F26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Service Access Method</w:t>
            </w:r>
          </w:p>
        </w:tc>
        <w:tc>
          <w:tcPr>
            <w:tcW w:w="1629" w:type="pct"/>
          </w:tcPr>
          <w:p w14:paraId="015AB8A9" w14:textId="0A590727" w:rsidR="00451F26" w:rsidRPr="003C55D0" w:rsidRDefault="00451F26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1264" w:type="pct"/>
          </w:tcPr>
          <w:p w14:paraId="707BD118" w14:textId="44D7A6A4" w:rsidR="00451F26" w:rsidRPr="003C55D0" w:rsidRDefault="00451F26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8B157A" w:rsidRPr="003C55D0" w14:paraId="7E467774" w14:textId="77777777" w:rsidTr="006962D4">
        <w:tc>
          <w:tcPr>
            <w:tcW w:w="2107" w:type="pct"/>
          </w:tcPr>
          <w:p w14:paraId="3A9CAC7A" w14:textId="0AF7541F" w:rsidR="006962D4" w:rsidRPr="003C55D0" w:rsidRDefault="006962D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Having an organisational single point of contact that is always available</w:t>
            </w:r>
          </w:p>
        </w:tc>
        <w:tc>
          <w:tcPr>
            <w:tcW w:w="1629" w:type="pct"/>
          </w:tcPr>
          <w:p w14:paraId="27918596" w14:textId="6CA832DE" w:rsidR="006962D4" w:rsidRPr="003C55D0" w:rsidRDefault="006962D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264" w:type="pct"/>
          </w:tcPr>
          <w:p w14:paraId="6C4D53ED" w14:textId="219E679F" w:rsidR="006962D4" w:rsidRPr="003C55D0" w:rsidRDefault="006962D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2.6</w:t>
            </w:r>
          </w:p>
        </w:tc>
      </w:tr>
      <w:tr w:rsidR="008B157A" w:rsidRPr="003C55D0" w14:paraId="670A1E36" w14:textId="77777777" w:rsidTr="006962D4">
        <w:tc>
          <w:tcPr>
            <w:tcW w:w="2107" w:type="pct"/>
          </w:tcPr>
          <w:p w14:paraId="7061A8E1" w14:textId="3676831F" w:rsidR="006962D4" w:rsidRPr="003C55D0" w:rsidRDefault="006962D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Providing some cover and then signposting to other services at other times</w:t>
            </w:r>
          </w:p>
        </w:tc>
        <w:tc>
          <w:tcPr>
            <w:tcW w:w="1629" w:type="pct"/>
          </w:tcPr>
          <w:p w14:paraId="6D98B6CC" w14:textId="32F2A486" w:rsidR="006962D4" w:rsidRPr="003C55D0" w:rsidRDefault="006962D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64" w:type="pct"/>
          </w:tcPr>
          <w:p w14:paraId="04BB9763" w14:textId="54FA086A" w:rsidR="006962D4" w:rsidRPr="003C55D0" w:rsidRDefault="006962D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1.0</w:t>
            </w:r>
          </w:p>
        </w:tc>
      </w:tr>
    </w:tbl>
    <w:p w14:paraId="73E4A17F" w14:textId="77777777" w:rsidR="00451F26" w:rsidRPr="003C55D0" w:rsidRDefault="00451F26" w:rsidP="003C55D0">
      <w:pPr>
        <w:jc w:val="center"/>
        <w:rPr>
          <w:rFonts w:ascii="Arial" w:hAnsi="Arial" w:cs="Arial"/>
          <w:sz w:val="24"/>
          <w:szCs w:val="24"/>
        </w:rPr>
      </w:pPr>
    </w:p>
    <w:p w14:paraId="0E4E82DD" w14:textId="1F683862" w:rsidR="00041233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L: </w:t>
      </w:r>
      <w:r w:rsidR="00980C61" w:rsidRPr="003C55D0">
        <w:rPr>
          <w:rFonts w:ascii="Arial" w:hAnsi="Arial" w:cs="Arial"/>
          <w:b/>
          <w:bCs/>
          <w:sz w:val="24"/>
          <w:szCs w:val="24"/>
        </w:rPr>
        <w:t>How does your service provide medications management at home? (Please select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451F26" w:rsidRPr="003C55D0" w14:paraId="3690EDB0" w14:textId="77777777" w:rsidTr="003F07CE">
        <w:tc>
          <w:tcPr>
            <w:tcW w:w="2876" w:type="dxa"/>
          </w:tcPr>
          <w:p w14:paraId="370D5DFF" w14:textId="1FDFA81D" w:rsidR="00451F26" w:rsidRPr="003C55D0" w:rsidRDefault="00451F26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Medications Management Method</w:t>
            </w:r>
          </w:p>
        </w:tc>
        <w:tc>
          <w:tcPr>
            <w:tcW w:w="2877" w:type="dxa"/>
          </w:tcPr>
          <w:p w14:paraId="16DBC7A5" w14:textId="2051C736" w:rsidR="00451F26" w:rsidRPr="003C55D0" w:rsidRDefault="00451F26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2877" w:type="dxa"/>
          </w:tcPr>
          <w:p w14:paraId="0886CDC7" w14:textId="44EE19B4" w:rsidR="00451F26" w:rsidRPr="003C55D0" w:rsidRDefault="00451F26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8B157A" w:rsidRPr="003C55D0" w14:paraId="4F18A058" w14:textId="77777777" w:rsidTr="003F07CE">
        <w:tc>
          <w:tcPr>
            <w:tcW w:w="2876" w:type="dxa"/>
          </w:tcPr>
          <w:p w14:paraId="70FB3AB9" w14:textId="33042D8F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pecialist palliative care medications</w:t>
            </w:r>
          </w:p>
        </w:tc>
        <w:tc>
          <w:tcPr>
            <w:tcW w:w="2877" w:type="dxa"/>
          </w:tcPr>
          <w:p w14:paraId="7108B77A" w14:textId="4254A150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877" w:type="dxa"/>
          </w:tcPr>
          <w:p w14:paraId="7673AF4A" w14:textId="43BD5626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0.0</w:t>
            </w:r>
          </w:p>
        </w:tc>
      </w:tr>
      <w:tr w:rsidR="008B157A" w:rsidRPr="003C55D0" w14:paraId="2344F6F8" w14:textId="77777777" w:rsidTr="003F07CE">
        <w:tc>
          <w:tcPr>
            <w:tcW w:w="2876" w:type="dxa"/>
          </w:tcPr>
          <w:p w14:paraId="7ECC308C" w14:textId="519ED2B6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Arranging just-in-case medications in home care settings</w:t>
            </w:r>
          </w:p>
        </w:tc>
        <w:tc>
          <w:tcPr>
            <w:tcW w:w="2877" w:type="dxa"/>
          </w:tcPr>
          <w:p w14:paraId="7A6F703A" w14:textId="550660F7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2877" w:type="dxa"/>
          </w:tcPr>
          <w:p w14:paraId="20316D90" w14:textId="70C2BD31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7.5</w:t>
            </w:r>
          </w:p>
        </w:tc>
      </w:tr>
      <w:tr w:rsidR="008B157A" w:rsidRPr="003C55D0" w14:paraId="3A3A1ED6" w14:textId="77777777" w:rsidTr="003F07CE">
        <w:tc>
          <w:tcPr>
            <w:tcW w:w="2876" w:type="dxa"/>
          </w:tcPr>
          <w:p w14:paraId="27C350C7" w14:textId="79E0FC5B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Working with community pharmacists</w:t>
            </w:r>
          </w:p>
        </w:tc>
        <w:tc>
          <w:tcPr>
            <w:tcW w:w="2877" w:type="dxa"/>
          </w:tcPr>
          <w:p w14:paraId="0AFE9D1E" w14:textId="473E1D21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2877" w:type="dxa"/>
          </w:tcPr>
          <w:p w14:paraId="64DE2B90" w14:textId="34F04E62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8.3</w:t>
            </w:r>
          </w:p>
        </w:tc>
      </w:tr>
      <w:tr w:rsidR="008B157A" w:rsidRPr="003C55D0" w14:paraId="01AA47A0" w14:textId="77777777" w:rsidTr="003F07CE">
        <w:tc>
          <w:tcPr>
            <w:tcW w:w="2876" w:type="dxa"/>
          </w:tcPr>
          <w:p w14:paraId="62BDC451" w14:textId="01FBE5D0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Review of medicines use</w:t>
            </w:r>
          </w:p>
        </w:tc>
        <w:tc>
          <w:tcPr>
            <w:tcW w:w="2877" w:type="dxa"/>
          </w:tcPr>
          <w:p w14:paraId="252149B2" w14:textId="37AC18BB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2877" w:type="dxa"/>
          </w:tcPr>
          <w:p w14:paraId="0914E538" w14:textId="603D924E" w:rsidR="003F07CE" w:rsidRPr="003C55D0" w:rsidRDefault="003F07CE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4.2</w:t>
            </w:r>
          </w:p>
        </w:tc>
      </w:tr>
    </w:tbl>
    <w:p w14:paraId="2112829A" w14:textId="77777777" w:rsidR="0096395E" w:rsidRPr="003C55D0" w:rsidRDefault="0096395E" w:rsidP="003C55D0">
      <w:pPr>
        <w:jc w:val="center"/>
        <w:rPr>
          <w:rFonts w:ascii="Arial" w:hAnsi="Arial" w:cs="Arial"/>
          <w:sz w:val="24"/>
          <w:szCs w:val="24"/>
        </w:rPr>
      </w:pPr>
    </w:p>
    <w:p w14:paraId="69B1D52B" w14:textId="35F975AE" w:rsidR="0096395E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M: </w:t>
      </w:r>
      <w:r w:rsidR="00980C61" w:rsidRPr="003C55D0">
        <w:rPr>
          <w:rFonts w:ascii="Arial" w:hAnsi="Arial" w:cs="Arial"/>
          <w:b/>
          <w:bCs/>
          <w:sz w:val="24"/>
          <w:szCs w:val="24"/>
        </w:rPr>
        <w:t>Which technology-facilitated communication methods does your service use for the facilitation and delivery of care remotely? (Please select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451F26" w:rsidRPr="003C55D0" w14:paraId="0111000D" w14:textId="77777777" w:rsidTr="0096395E">
        <w:tc>
          <w:tcPr>
            <w:tcW w:w="2876" w:type="dxa"/>
          </w:tcPr>
          <w:p w14:paraId="24BA417D" w14:textId="7F92F504" w:rsidR="00451F26" w:rsidRPr="003C55D0" w:rsidRDefault="00451F26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Remote Care Communication Method</w:t>
            </w:r>
          </w:p>
        </w:tc>
        <w:tc>
          <w:tcPr>
            <w:tcW w:w="2877" w:type="dxa"/>
          </w:tcPr>
          <w:p w14:paraId="186F1794" w14:textId="6AC66D5F" w:rsidR="00451F26" w:rsidRPr="003C55D0" w:rsidRDefault="00451F26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2877" w:type="dxa"/>
          </w:tcPr>
          <w:p w14:paraId="78E840F5" w14:textId="244575BB" w:rsidR="00451F26" w:rsidRPr="003C55D0" w:rsidRDefault="00451F26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8B157A" w:rsidRPr="003C55D0" w14:paraId="5EED17DE" w14:textId="77777777" w:rsidTr="0096395E">
        <w:tc>
          <w:tcPr>
            <w:tcW w:w="2876" w:type="dxa"/>
          </w:tcPr>
          <w:p w14:paraId="043BAEBF" w14:textId="6467B0DC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Telephone</w:t>
            </w:r>
          </w:p>
        </w:tc>
        <w:tc>
          <w:tcPr>
            <w:tcW w:w="2877" w:type="dxa"/>
          </w:tcPr>
          <w:p w14:paraId="00AB7576" w14:textId="78F8CA99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877" w:type="dxa"/>
          </w:tcPr>
          <w:p w14:paraId="4CC5E4F3" w14:textId="7B81583F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5.5</w:t>
            </w:r>
          </w:p>
        </w:tc>
      </w:tr>
      <w:tr w:rsidR="008B157A" w:rsidRPr="003C55D0" w14:paraId="4234FBD1" w14:textId="77777777" w:rsidTr="0096395E">
        <w:tc>
          <w:tcPr>
            <w:tcW w:w="2876" w:type="dxa"/>
          </w:tcPr>
          <w:p w14:paraId="48B98E78" w14:textId="2C237514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Video Calls</w:t>
            </w:r>
          </w:p>
        </w:tc>
        <w:tc>
          <w:tcPr>
            <w:tcW w:w="2877" w:type="dxa"/>
          </w:tcPr>
          <w:p w14:paraId="119B5DE0" w14:textId="674F5468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877" w:type="dxa"/>
          </w:tcPr>
          <w:p w14:paraId="106D0A68" w14:textId="6966194F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8.6</w:t>
            </w:r>
          </w:p>
        </w:tc>
      </w:tr>
      <w:tr w:rsidR="008B157A" w:rsidRPr="003C55D0" w14:paraId="6A49DA20" w14:textId="77777777" w:rsidTr="0096395E">
        <w:tc>
          <w:tcPr>
            <w:tcW w:w="2876" w:type="dxa"/>
          </w:tcPr>
          <w:p w14:paraId="05AD5812" w14:textId="0CE5CB63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Text Services</w:t>
            </w:r>
          </w:p>
        </w:tc>
        <w:tc>
          <w:tcPr>
            <w:tcW w:w="2877" w:type="dxa"/>
          </w:tcPr>
          <w:p w14:paraId="66186787" w14:textId="66B846B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877" w:type="dxa"/>
          </w:tcPr>
          <w:p w14:paraId="5148A0B3" w14:textId="467DCBB2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8.9</w:t>
            </w:r>
          </w:p>
        </w:tc>
      </w:tr>
      <w:tr w:rsidR="008B157A" w:rsidRPr="003C55D0" w14:paraId="07F6CA42" w14:textId="77777777" w:rsidTr="0096395E">
        <w:tc>
          <w:tcPr>
            <w:tcW w:w="2876" w:type="dxa"/>
          </w:tcPr>
          <w:p w14:paraId="2E41FB6E" w14:textId="62FC571C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Email</w:t>
            </w:r>
          </w:p>
        </w:tc>
        <w:tc>
          <w:tcPr>
            <w:tcW w:w="2877" w:type="dxa"/>
          </w:tcPr>
          <w:p w14:paraId="345783D4" w14:textId="05A6B926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2877" w:type="dxa"/>
          </w:tcPr>
          <w:p w14:paraId="1C691FD4" w14:textId="68199076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8.0</w:t>
            </w:r>
          </w:p>
        </w:tc>
      </w:tr>
      <w:tr w:rsidR="008B157A" w:rsidRPr="003C55D0" w14:paraId="7EB8CE54" w14:textId="77777777" w:rsidTr="0096395E">
        <w:tc>
          <w:tcPr>
            <w:tcW w:w="2876" w:type="dxa"/>
          </w:tcPr>
          <w:p w14:paraId="21B9E8F8" w14:textId="37C7FEC5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Remote monitoring technologies for health conditions</w:t>
            </w:r>
          </w:p>
        </w:tc>
        <w:tc>
          <w:tcPr>
            <w:tcW w:w="2877" w:type="dxa"/>
          </w:tcPr>
          <w:p w14:paraId="742B4543" w14:textId="0E85A7BB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877" w:type="dxa"/>
          </w:tcPr>
          <w:p w14:paraId="3B0D0D02" w14:textId="38807472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2.7</w:t>
            </w:r>
          </w:p>
        </w:tc>
      </w:tr>
      <w:tr w:rsidR="008B157A" w:rsidRPr="003C55D0" w14:paraId="2DC5E7BE" w14:textId="77777777" w:rsidTr="0096395E">
        <w:tc>
          <w:tcPr>
            <w:tcW w:w="2876" w:type="dxa"/>
          </w:tcPr>
          <w:p w14:paraId="429016D1" w14:textId="33000624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martphone Apps</w:t>
            </w:r>
          </w:p>
        </w:tc>
        <w:tc>
          <w:tcPr>
            <w:tcW w:w="2877" w:type="dxa"/>
          </w:tcPr>
          <w:p w14:paraId="2CC81AB5" w14:textId="22F86CEB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877" w:type="dxa"/>
          </w:tcPr>
          <w:p w14:paraId="13B54FDF" w14:textId="2F77450B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.9</w:t>
            </w:r>
          </w:p>
        </w:tc>
      </w:tr>
    </w:tbl>
    <w:p w14:paraId="27CC67C7" w14:textId="77777777" w:rsidR="0076040B" w:rsidRPr="003C55D0" w:rsidRDefault="0076040B" w:rsidP="003C55D0">
      <w:pPr>
        <w:jc w:val="center"/>
        <w:rPr>
          <w:rFonts w:ascii="Arial" w:hAnsi="Arial" w:cs="Arial"/>
          <w:sz w:val="24"/>
          <w:szCs w:val="24"/>
        </w:rPr>
      </w:pPr>
    </w:p>
    <w:p w14:paraId="3519336C" w14:textId="2843A1E1" w:rsidR="00E8330C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N: </w:t>
      </w:r>
      <w:r w:rsidR="000A21B8" w:rsidRPr="003C55D0">
        <w:rPr>
          <w:rFonts w:ascii="Arial" w:hAnsi="Arial" w:cs="Arial"/>
          <w:b/>
          <w:bCs/>
          <w:sz w:val="24"/>
          <w:szCs w:val="24"/>
        </w:rPr>
        <w:t>How does your service provide advance / anticipatory / future care planning? (Please select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0E3867" w:rsidRPr="003C55D0" w14:paraId="3E0F5941" w14:textId="77777777" w:rsidTr="007E5088">
        <w:tc>
          <w:tcPr>
            <w:tcW w:w="2876" w:type="dxa"/>
          </w:tcPr>
          <w:p w14:paraId="4B076E95" w14:textId="53E4877C" w:rsidR="000E3867" w:rsidRPr="003C55D0" w:rsidRDefault="000E3867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Method of advance / anticipatory / future care planning</w:t>
            </w:r>
          </w:p>
        </w:tc>
        <w:tc>
          <w:tcPr>
            <w:tcW w:w="2877" w:type="dxa"/>
          </w:tcPr>
          <w:p w14:paraId="772A2D1B" w14:textId="33DA4429" w:rsidR="000E3867" w:rsidRPr="003C55D0" w:rsidRDefault="000E3867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2877" w:type="dxa"/>
          </w:tcPr>
          <w:p w14:paraId="281162FD" w14:textId="57262130" w:rsidR="000E3867" w:rsidRPr="003C55D0" w:rsidRDefault="000E3867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8B157A" w:rsidRPr="003C55D0" w14:paraId="1B6DFAD4" w14:textId="77777777" w:rsidTr="007E5088">
        <w:tc>
          <w:tcPr>
            <w:tcW w:w="2876" w:type="dxa"/>
          </w:tcPr>
          <w:p w14:paraId="24C46977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onversations over time</w:t>
            </w:r>
          </w:p>
        </w:tc>
        <w:tc>
          <w:tcPr>
            <w:tcW w:w="2877" w:type="dxa"/>
          </w:tcPr>
          <w:p w14:paraId="1E0EBE45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2877" w:type="dxa"/>
          </w:tcPr>
          <w:p w14:paraId="36A60DD8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6.7</w:t>
            </w:r>
          </w:p>
        </w:tc>
      </w:tr>
      <w:tr w:rsidR="008B157A" w:rsidRPr="003C55D0" w14:paraId="4457F10E" w14:textId="77777777" w:rsidTr="007E5088">
        <w:tc>
          <w:tcPr>
            <w:tcW w:w="2876" w:type="dxa"/>
          </w:tcPr>
          <w:p w14:paraId="653C44F2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onversations with others (e.g. surrogate decision-makers)</w:t>
            </w:r>
          </w:p>
        </w:tc>
        <w:tc>
          <w:tcPr>
            <w:tcW w:w="2877" w:type="dxa"/>
          </w:tcPr>
          <w:p w14:paraId="542DDF04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877" w:type="dxa"/>
          </w:tcPr>
          <w:p w14:paraId="7ED173E4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9.4</w:t>
            </w:r>
          </w:p>
        </w:tc>
      </w:tr>
      <w:tr w:rsidR="008B157A" w:rsidRPr="003C55D0" w14:paraId="03F58F95" w14:textId="77777777" w:rsidTr="007E5088">
        <w:tc>
          <w:tcPr>
            <w:tcW w:w="2876" w:type="dxa"/>
          </w:tcPr>
          <w:p w14:paraId="7CC79068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Providing information about Power of Attorney</w:t>
            </w:r>
          </w:p>
        </w:tc>
        <w:tc>
          <w:tcPr>
            <w:tcW w:w="2877" w:type="dxa"/>
          </w:tcPr>
          <w:p w14:paraId="0EFBDC52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877" w:type="dxa"/>
          </w:tcPr>
          <w:p w14:paraId="6F3FF70D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4.5</w:t>
            </w:r>
          </w:p>
        </w:tc>
      </w:tr>
      <w:tr w:rsidR="008B157A" w:rsidRPr="003C55D0" w14:paraId="2B2B4FE4" w14:textId="77777777" w:rsidTr="007E5088">
        <w:tc>
          <w:tcPr>
            <w:tcW w:w="2876" w:type="dxa"/>
          </w:tcPr>
          <w:p w14:paraId="7E92034B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upport with planning for future care decisions and preferences</w:t>
            </w:r>
          </w:p>
        </w:tc>
        <w:tc>
          <w:tcPr>
            <w:tcW w:w="2877" w:type="dxa"/>
          </w:tcPr>
          <w:p w14:paraId="42954EFB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2877" w:type="dxa"/>
          </w:tcPr>
          <w:p w14:paraId="7503BB09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4.3</w:t>
            </w:r>
          </w:p>
        </w:tc>
      </w:tr>
      <w:tr w:rsidR="008B157A" w:rsidRPr="003C55D0" w14:paraId="033F126C" w14:textId="77777777" w:rsidTr="007E5088">
        <w:tc>
          <w:tcPr>
            <w:tcW w:w="2876" w:type="dxa"/>
          </w:tcPr>
          <w:p w14:paraId="37A4AEFA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upport with managing practical affairs associated with dying</w:t>
            </w:r>
          </w:p>
        </w:tc>
        <w:tc>
          <w:tcPr>
            <w:tcW w:w="2877" w:type="dxa"/>
          </w:tcPr>
          <w:p w14:paraId="43D97BCB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877" w:type="dxa"/>
          </w:tcPr>
          <w:p w14:paraId="096F05D3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0.8</w:t>
            </w:r>
          </w:p>
        </w:tc>
      </w:tr>
      <w:tr w:rsidR="008B157A" w:rsidRPr="003C55D0" w14:paraId="77F920A6" w14:textId="77777777" w:rsidTr="007E5088">
        <w:tc>
          <w:tcPr>
            <w:tcW w:w="2876" w:type="dxa"/>
          </w:tcPr>
          <w:p w14:paraId="25B27780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onsent and information regarding shared Digital Records</w:t>
            </w:r>
          </w:p>
        </w:tc>
        <w:tc>
          <w:tcPr>
            <w:tcW w:w="2877" w:type="dxa"/>
          </w:tcPr>
          <w:p w14:paraId="4A9F412B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877" w:type="dxa"/>
          </w:tcPr>
          <w:p w14:paraId="5A93ED08" w14:textId="77777777" w:rsidR="00E8330C" w:rsidRPr="003C55D0" w:rsidRDefault="00E8330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8.6</w:t>
            </w:r>
          </w:p>
        </w:tc>
      </w:tr>
    </w:tbl>
    <w:p w14:paraId="7B7DD2FA" w14:textId="1B97C94A" w:rsidR="000467A2" w:rsidRPr="002F26CB" w:rsidRDefault="002F26CB" w:rsidP="002F26C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ection 3</w:t>
      </w:r>
    </w:p>
    <w:p w14:paraId="6CA2034A" w14:textId="4B355563" w:rsidR="008D0A22" w:rsidRPr="00E54D8D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O: </w:t>
      </w:r>
      <w:r w:rsidR="00E54D8D" w:rsidRPr="00E54D8D">
        <w:rPr>
          <w:rFonts w:ascii="Arial" w:hAnsi="Arial" w:cs="Arial"/>
          <w:b/>
          <w:bCs/>
          <w:sz w:val="24"/>
          <w:szCs w:val="24"/>
        </w:rPr>
        <w:t>Does your service / organisation provide education and training for...? (Please select all that appl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0"/>
        <w:gridCol w:w="1252"/>
        <w:gridCol w:w="1251"/>
        <w:gridCol w:w="1251"/>
        <w:gridCol w:w="1251"/>
        <w:gridCol w:w="1515"/>
      </w:tblGrid>
      <w:tr w:rsidR="006E53AC" w:rsidRPr="006E53AC" w14:paraId="23C9A9CD" w14:textId="77777777" w:rsidTr="006E53AC">
        <w:tc>
          <w:tcPr>
            <w:tcW w:w="1222" w:type="pct"/>
          </w:tcPr>
          <w:p w14:paraId="4DD7A364" w14:textId="41C5A47C" w:rsidR="006E53AC" w:rsidRPr="006E53AC" w:rsidRDefault="006E53AC" w:rsidP="006E53A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ducation or Training Method</w:t>
            </w:r>
          </w:p>
        </w:tc>
        <w:tc>
          <w:tcPr>
            <w:tcW w:w="725" w:type="pct"/>
          </w:tcPr>
          <w:p w14:paraId="64A4036D" w14:textId="3A0E555B" w:rsidR="006E53AC" w:rsidRPr="006E53AC" w:rsidRDefault="006E53AC" w:rsidP="006E53A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3AC">
              <w:rPr>
                <w:rFonts w:ascii="Arial" w:hAnsi="Arial" w:cs="Arial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725" w:type="pct"/>
          </w:tcPr>
          <w:p w14:paraId="03244D1C" w14:textId="76497CF5" w:rsidR="006E53AC" w:rsidRPr="006E53AC" w:rsidRDefault="006E53AC" w:rsidP="006E53A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3AC">
              <w:rPr>
                <w:rFonts w:ascii="Arial" w:hAnsi="Arial" w:cs="Arial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725" w:type="pct"/>
          </w:tcPr>
          <w:p w14:paraId="22AEDCDA" w14:textId="00FFC06B" w:rsidR="006E53AC" w:rsidRPr="006E53AC" w:rsidRDefault="006E53AC" w:rsidP="006E53A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3AC">
              <w:rPr>
                <w:rFonts w:ascii="Arial" w:hAnsi="Arial" w:cs="Arial"/>
                <w:b/>
                <w:bCs/>
                <w:sz w:val="24"/>
                <w:szCs w:val="24"/>
              </w:rPr>
              <w:t>Don't Know</w:t>
            </w:r>
          </w:p>
        </w:tc>
        <w:tc>
          <w:tcPr>
            <w:tcW w:w="725" w:type="pct"/>
          </w:tcPr>
          <w:p w14:paraId="295B5B16" w14:textId="0FCCCD5B" w:rsidR="006E53AC" w:rsidRPr="006E53AC" w:rsidRDefault="006E53AC" w:rsidP="006E53A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3AC">
              <w:rPr>
                <w:rFonts w:ascii="Arial" w:hAnsi="Arial" w:cs="Arial"/>
                <w:b/>
                <w:bCs/>
                <w:sz w:val="24"/>
                <w:szCs w:val="24"/>
              </w:rPr>
              <w:t>N/A for my service</w:t>
            </w:r>
          </w:p>
        </w:tc>
        <w:tc>
          <w:tcPr>
            <w:tcW w:w="878" w:type="pct"/>
          </w:tcPr>
          <w:p w14:paraId="20A63846" w14:textId="3E8E9CE2" w:rsidR="006E53AC" w:rsidRPr="006E53AC" w:rsidRDefault="006E53AC" w:rsidP="006E53A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3AC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</w:p>
        </w:tc>
      </w:tr>
      <w:tr w:rsidR="006E53AC" w:rsidRPr="006E53AC" w14:paraId="6BDF9E99" w14:textId="77777777" w:rsidTr="006E53AC">
        <w:tc>
          <w:tcPr>
            <w:tcW w:w="1222" w:type="pct"/>
          </w:tcPr>
          <w:p w14:paraId="0A83E52F" w14:textId="615C7509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Your staff to promote confidence and capability in end-of-life care for older people with advancing frailty</w:t>
            </w:r>
          </w:p>
        </w:tc>
        <w:tc>
          <w:tcPr>
            <w:tcW w:w="725" w:type="pct"/>
          </w:tcPr>
          <w:p w14:paraId="00FBE909" w14:textId="0D8D1C44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27 (90.1%)</w:t>
            </w:r>
          </w:p>
        </w:tc>
        <w:tc>
          <w:tcPr>
            <w:tcW w:w="725" w:type="pct"/>
          </w:tcPr>
          <w:p w14:paraId="5B27B125" w14:textId="0C7A347C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5 (10.6%)</w:t>
            </w:r>
          </w:p>
        </w:tc>
        <w:tc>
          <w:tcPr>
            <w:tcW w:w="725" w:type="pct"/>
          </w:tcPr>
          <w:p w14:paraId="1CC3BF19" w14:textId="68CA3644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3 (2.1%)</w:t>
            </w:r>
          </w:p>
        </w:tc>
        <w:tc>
          <w:tcPr>
            <w:tcW w:w="725" w:type="pct"/>
          </w:tcPr>
          <w:p w14:paraId="1C86DB2E" w14:textId="3BAC8AFE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2 (1.4%)</w:t>
            </w:r>
          </w:p>
        </w:tc>
        <w:tc>
          <w:tcPr>
            <w:tcW w:w="878" w:type="pct"/>
          </w:tcPr>
          <w:p w14:paraId="36AED2F4" w14:textId="3C535578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41</w:t>
            </w:r>
          </w:p>
        </w:tc>
      </w:tr>
      <w:tr w:rsidR="006E53AC" w:rsidRPr="006E53AC" w14:paraId="284CDB9A" w14:textId="77777777" w:rsidTr="006E53AC">
        <w:tc>
          <w:tcPr>
            <w:tcW w:w="1222" w:type="pct"/>
          </w:tcPr>
          <w:p w14:paraId="7CD44A1D" w14:textId="552F283D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Other services to promote confidence and capability in end-of-life care for older people with advancing frailty</w:t>
            </w:r>
          </w:p>
        </w:tc>
        <w:tc>
          <w:tcPr>
            <w:tcW w:w="725" w:type="pct"/>
          </w:tcPr>
          <w:p w14:paraId="772C4885" w14:textId="42F8A0E4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76 (55.9%)</w:t>
            </w:r>
          </w:p>
        </w:tc>
        <w:tc>
          <w:tcPr>
            <w:tcW w:w="725" w:type="pct"/>
          </w:tcPr>
          <w:p w14:paraId="78E71E9C" w14:textId="7B9569DB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44 (32.4%)</w:t>
            </w:r>
          </w:p>
        </w:tc>
        <w:tc>
          <w:tcPr>
            <w:tcW w:w="725" w:type="pct"/>
          </w:tcPr>
          <w:p w14:paraId="558E3018" w14:textId="746D36CF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21 (15.4%)</w:t>
            </w:r>
          </w:p>
        </w:tc>
        <w:tc>
          <w:tcPr>
            <w:tcW w:w="725" w:type="pct"/>
          </w:tcPr>
          <w:p w14:paraId="4AD7F870" w14:textId="576158FE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6 (4.4%)</w:t>
            </w:r>
          </w:p>
        </w:tc>
        <w:tc>
          <w:tcPr>
            <w:tcW w:w="878" w:type="pct"/>
          </w:tcPr>
          <w:p w14:paraId="179ACA3A" w14:textId="30F3B332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</w:tr>
      <w:tr w:rsidR="006E53AC" w:rsidRPr="006E53AC" w14:paraId="467DFFA9" w14:textId="77777777" w:rsidTr="006E53AC">
        <w:tc>
          <w:tcPr>
            <w:tcW w:w="1222" w:type="pct"/>
          </w:tcPr>
          <w:p w14:paraId="27917631" w14:textId="59D50B04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Communication that considers any sensory needs an older person may have (e.g. hearing or sight difficulties)</w:t>
            </w:r>
          </w:p>
        </w:tc>
        <w:tc>
          <w:tcPr>
            <w:tcW w:w="725" w:type="pct"/>
          </w:tcPr>
          <w:p w14:paraId="12700813" w14:textId="7388A364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82 (60.3%)</w:t>
            </w:r>
          </w:p>
        </w:tc>
        <w:tc>
          <w:tcPr>
            <w:tcW w:w="725" w:type="pct"/>
          </w:tcPr>
          <w:p w14:paraId="6EF2854F" w14:textId="4D89AEA4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46 (33.8%)</w:t>
            </w:r>
          </w:p>
        </w:tc>
        <w:tc>
          <w:tcPr>
            <w:tcW w:w="725" w:type="pct"/>
          </w:tcPr>
          <w:p w14:paraId="68F121AE" w14:textId="5ED7AD04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7 (12.5%)</w:t>
            </w:r>
          </w:p>
        </w:tc>
        <w:tc>
          <w:tcPr>
            <w:tcW w:w="725" w:type="pct"/>
          </w:tcPr>
          <w:p w14:paraId="05A60554" w14:textId="346CFBCA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2 (1.5%)</w:t>
            </w:r>
          </w:p>
        </w:tc>
        <w:tc>
          <w:tcPr>
            <w:tcW w:w="878" w:type="pct"/>
          </w:tcPr>
          <w:p w14:paraId="6FB67A48" w14:textId="40E3F8CA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</w:tr>
      <w:tr w:rsidR="006E53AC" w:rsidRPr="006E53AC" w14:paraId="4FB353C0" w14:textId="77777777" w:rsidTr="006E53AC">
        <w:tc>
          <w:tcPr>
            <w:tcW w:w="1222" w:type="pct"/>
          </w:tcPr>
          <w:p w14:paraId="6AC5D8A0" w14:textId="28D13E7E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Communication with other care providers effectively to manage transitions in care</w:t>
            </w:r>
          </w:p>
        </w:tc>
        <w:tc>
          <w:tcPr>
            <w:tcW w:w="725" w:type="pct"/>
          </w:tcPr>
          <w:p w14:paraId="431450FC" w14:textId="73E49C8F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90 (66.2%)</w:t>
            </w:r>
          </w:p>
        </w:tc>
        <w:tc>
          <w:tcPr>
            <w:tcW w:w="725" w:type="pct"/>
          </w:tcPr>
          <w:p w14:paraId="7D73ABE2" w14:textId="3AC170DE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36 (26.5%)</w:t>
            </w:r>
          </w:p>
        </w:tc>
        <w:tc>
          <w:tcPr>
            <w:tcW w:w="725" w:type="pct"/>
          </w:tcPr>
          <w:p w14:paraId="59960339" w14:textId="526FDF67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7 (12.5%)</w:t>
            </w:r>
          </w:p>
        </w:tc>
        <w:tc>
          <w:tcPr>
            <w:tcW w:w="725" w:type="pct"/>
          </w:tcPr>
          <w:p w14:paraId="6B0680F0" w14:textId="5CA04FA2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4 (2.9%)</w:t>
            </w:r>
          </w:p>
        </w:tc>
        <w:tc>
          <w:tcPr>
            <w:tcW w:w="878" w:type="pct"/>
          </w:tcPr>
          <w:p w14:paraId="1463B214" w14:textId="03D0AE39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</w:tr>
      <w:tr w:rsidR="006E53AC" w:rsidRPr="006E53AC" w14:paraId="6BEE01E1" w14:textId="77777777" w:rsidTr="006E53AC">
        <w:tc>
          <w:tcPr>
            <w:tcW w:w="1222" w:type="pct"/>
          </w:tcPr>
          <w:p w14:paraId="59BDC08A" w14:textId="775FC27F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On safeguarding for vulnerable people</w:t>
            </w:r>
          </w:p>
        </w:tc>
        <w:tc>
          <w:tcPr>
            <w:tcW w:w="725" w:type="pct"/>
          </w:tcPr>
          <w:p w14:paraId="5F9053E2" w14:textId="617E538A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34 (93.7%)</w:t>
            </w:r>
          </w:p>
        </w:tc>
        <w:tc>
          <w:tcPr>
            <w:tcW w:w="725" w:type="pct"/>
          </w:tcPr>
          <w:p w14:paraId="3EEEF891" w14:textId="30B48C08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9 (6.3%)</w:t>
            </w:r>
          </w:p>
        </w:tc>
        <w:tc>
          <w:tcPr>
            <w:tcW w:w="725" w:type="pct"/>
          </w:tcPr>
          <w:p w14:paraId="70C2A8FE" w14:textId="7E78039A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 (0.7%)</w:t>
            </w:r>
          </w:p>
        </w:tc>
        <w:tc>
          <w:tcPr>
            <w:tcW w:w="725" w:type="pct"/>
          </w:tcPr>
          <w:p w14:paraId="76D9FBB3" w14:textId="777CEC9E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 (0.7%)</w:t>
            </w:r>
          </w:p>
        </w:tc>
        <w:tc>
          <w:tcPr>
            <w:tcW w:w="878" w:type="pct"/>
          </w:tcPr>
          <w:p w14:paraId="668DE098" w14:textId="0781B5C3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43</w:t>
            </w:r>
          </w:p>
        </w:tc>
      </w:tr>
      <w:tr w:rsidR="006E53AC" w:rsidRPr="006E53AC" w14:paraId="55E7B6CA" w14:textId="77777777" w:rsidTr="006E53AC">
        <w:tc>
          <w:tcPr>
            <w:tcW w:w="1222" w:type="pct"/>
          </w:tcPr>
          <w:p w14:paraId="24CB0CB3" w14:textId="6799CE27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Outreach to support/educate unpaid carers of older people</w:t>
            </w:r>
          </w:p>
        </w:tc>
        <w:tc>
          <w:tcPr>
            <w:tcW w:w="725" w:type="pct"/>
          </w:tcPr>
          <w:p w14:paraId="1CB30187" w14:textId="50BA4844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50 (34.7%)</w:t>
            </w:r>
          </w:p>
        </w:tc>
        <w:tc>
          <w:tcPr>
            <w:tcW w:w="725" w:type="pct"/>
          </w:tcPr>
          <w:p w14:paraId="1A4E4AFF" w14:textId="7F2A72E1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60 (41.7%)</w:t>
            </w:r>
          </w:p>
        </w:tc>
        <w:tc>
          <w:tcPr>
            <w:tcW w:w="725" w:type="pct"/>
          </w:tcPr>
          <w:p w14:paraId="489FDFE5" w14:textId="28383C0F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21 (14.6%)</w:t>
            </w:r>
          </w:p>
        </w:tc>
        <w:tc>
          <w:tcPr>
            <w:tcW w:w="725" w:type="pct"/>
          </w:tcPr>
          <w:p w14:paraId="385D2411" w14:textId="073656A8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5 (10.4%)</w:t>
            </w:r>
          </w:p>
        </w:tc>
        <w:tc>
          <w:tcPr>
            <w:tcW w:w="878" w:type="pct"/>
          </w:tcPr>
          <w:p w14:paraId="175C95B3" w14:textId="0933086D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44</w:t>
            </w:r>
          </w:p>
        </w:tc>
      </w:tr>
      <w:tr w:rsidR="006E53AC" w:rsidRPr="006E53AC" w14:paraId="2EF01350" w14:textId="77777777" w:rsidTr="006E53AC">
        <w:tc>
          <w:tcPr>
            <w:tcW w:w="1222" w:type="pct"/>
          </w:tcPr>
          <w:p w14:paraId="355C3727" w14:textId="2391C491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Outreach to other care sectors</w:t>
            </w:r>
          </w:p>
        </w:tc>
        <w:tc>
          <w:tcPr>
            <w:tcW w:w="725" w:type="pct"/>
          </w:tcPr>
          <w:p w14:paraId="2DBCAFDB" w14:textId="5B31D6C7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60 (48%)</w:t>
            </w:r>
          </w:p>
        </w:tc>
        <w:tc>
          <w:tcPr>
            <w:tcW w:w="725" w:type="pct"/>
          </w:tcPr>
          <w:p w14:paraId="3AB3327C" w14:textId="5F0582D7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53 (42.4%)</w:t>
            </w:r>
          </w:p>
        </w:tc>
        <w:tc>
          <w:tcPr>
            <w:tcW w:w="725" w:type="pct"/>
          </w:tcPr>
          <w:p w14:paraId="07A4954B" w14:textId="57771CA9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24 (19.2%)</w:t>
            </w:r>
          </w:p>
        </w:tc>
        <w:tc>
          <w:tcPr>
            <w:tcW w:w="725" w:type="pct"/>
          </w:tcPr>
          <w:p w14:paraId="50001458" w14:textId="237F9CB6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0 (8%)</w:t>
            </w:r>
          </w:p>
        </w:tc>
        <w:tc>
          <w:tcPr>
            <w:tcW w:w="878" w:type="pct"/>
          </w:tcPr>
          <w:p w14:paraId="1C9F864E" w14:textId="641BA5F0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</w:tr>
      <w:tr w:rsidR="006E53AC" w:rsidRPr="006E53AC" w14:paraId="4DEBBC78" w14:textId="77777777" w:rsidTr="006E53AC">
        <w:tc>
          <w:tcPr>
            <w:tcW w:w="1222" w:type="pct"/>
          </w:tcPr>
          <w:p w14:paraId="4B21A7A6" w14:textId="590D4FF0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Support services for the wellbeing of staff/volunteers</w:t>
            </w:r>
          </w:p>
        </w:tc>
        <w:tc>
          <w:tcPr>
            <w:tcW w:w="725" w:type="pct"/>
          </w:tcPr>
          <w:p w14:paraId="65295EFF" w14:textId="6B3C8AB6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90 (66.2%)</w:t>
            </w:r>
          </w:p>
        </w:tc>
        <w:tc>
          <w:tcPr>
            <w:tcW w:w="725" w:type="pct"/>
          </w:tcPr>
          <w:p w14:paraId="7F2E58B7" w14:textId="4C247392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36 (26.5%)</w:t>
            </w:r>
          </w:p>
        </w:tc>
        <w:tc>
          <w:tcPr>
            <w:tcW w:w="725" w:type="pct"/>
          </w:tcPr>
          <w:p w14:paraId="300E5CE4" w14:textId="1FBEE5F4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4 (10.3%)</w:t>
            </w:r>
          </w:p>
        </w:tc>
        <w:tc>
          <w:tcPr>
            <w:tcW w:w="725" w:type="pct"/>
          </w:tcPr>
          <w:p w14:paraId="320E6CC6" w14:textId="03272FE5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7 (5.1%)</w:t>
            </w:r>
          </w:p>
        </w:tc>
        <w:tc>
          <w:tcPr>
            <w:tcW w:w="878" w:type="pct"/>
          </w:tcPr>
          <w:p w14:paraId="4CA0BFD2" w14:textId="6BF3E7B1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</w:tr>
      <w:tr w:rsidR="006E53AC" w:rsidRPr="006E53AC" w14:paraId="1B247E5E" w14:textId="77777777" w:rsidTr="006E53AC">
        <w:tc>
          <w:tcPr>
            <w:tcW w:w="1222" w:type="pct"/>
          </w:tcPr>
          <w:p w14:paraId="67AA37FC" w14:textId="03069811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Appropriate information and education available for patients and families in accessible formats</w:t>
            </w:r>
          </w:p>
        </w:tc>
        <w:tc>
          <w:tcPr>
            <w:tcW w:w="725" w:type="pct"/>
          </w:tcPr>
          <w:p w14:paraId="0832AA13" w14:textId="57FC4406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97 (67.4%)</w:t>
            </w:r>
          </w:p>
        </w:tc>
        <w:tc>
          <w:tcPr>
            <w:tcW w:w="725" w:type="pct"/>
          </w:tcPr>
          <w:p w14:paraId="1AB3411E" w14:textId="0B611801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26 (18.1%)</w:t>
            </w:r>
          </w:p>
        </w:tc>
        <w:tc>
          <w:tcPr>
            <w:tcW w:w="725" w:type="pct"/>
          </w:tcPr>
          <w:p w14:paraId="69D5E7CC" w14:textId="5FDBD5ED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6 (11.1%)</w:t>
            </w:r>
          </w:p>
        </w:tc>
        <w:tc>
          <w:tcPr>
            <w:tcW w:w="725" w:type="pct"/>
          </w:tcPr>
          <w:p w14:paraId="4E2A7D63" w14:textId="2876A04E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7 (4.9%)</w:t>
            </w:r>
          </w:p>
        </w:tc>
        <w:tc>
          <w:tcPr>
            <w:tcW w:w="878" w:type="pct"/>
          </w:tcPr>
          <w:p w14:paraId="10AB6A95" w14:textId="4CCF3F48" w:rsidR="006E53AC" w:rsidRPr="006E53AC" w:rsidRDefault="006E53AC" w:rsidP="006E53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53AC">
              <w:rPr>
                <w:rFonts w:ascii="Arial" w:hAnsi="Arial" w:cs="Arial"/>
                <w:sz w:val="24"/>
                <w:szCs w:val="24"/>
              </w:rPr>
              <w:t>144</w:t>
            </w:r>
          </w:p>
        </w:tc>
      </w:tr>
    </w:tbl>
    <w:p w14:paraId="2A01FB30" w14:textId="77777777" w:rsidR="008D0A22" w:rsidRDefault="008D0A22" w:rsidP="003C55D0">
      <w:pPr>
        <w:jc w:val="center"/>
        <w:rPr>
          <w:rFonts w:ascii="Arial" w:hAnsi="Arial" w:cs="Arial"/>
          <w:sz w:val="24"/>
          <w:szCs w:val="24"/>
        </w:rPr>
      </w:pPr>
    </w:p>
    <w:p w14:paraId="1ED94A41" w14:textId="77777777" w:rsidR="008D0A22" w:rsidRPr="003C55D0" w:rsidRDefault="008D0A22" w:rsidP="003C55D0">
      <w:pPr>
        <w:jc w:val="center"/>
        <w:rPr>
          <w:rFonts w:ascii="Arial" w:hAnsi="Arial" w:cs="Arial"/>
          <w:sz w:val="24"/>
          <w:szCs w:val="24"/>
        </w:rPr>
      </w:pPr>
    </w:p>
    <w:p w14:paraId="7FFDEAA6" w14:textId="26AF12C5" w:rsidR="000467A2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P: </w:t>
      </w:r>
      <w:r w:rsidR="00DD24E6" w:rsidRPr="003C55D0">
        <w:rPr>
          <w:rFonts w:ascii="Arial" w:hAnsi="Arial" w:cs="Arial"/>
          <w:b/>
          <w:bCs/>
          <w:sz w:val="24"/>
          <w:szCs w:val="24"/>
        </w:rPr>
        <w:t>Which professions or specialist groups will you signpost/refer people to...? (Please select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389"/>
        <w:gridCol w:w="1203"/>
        <w:gridCol w:w="1348"/>
        <w:gridCol w:w="1244"/>
        <w:gridCol w:w="854"/>
        <w:gridCol w:w="1203"/>
      </w:tblGrid>
      <w:tr w:rsidR="008B157A" w:rsidRPr="003C55D0" w14:paraId="48E62E77" w14:textId="77777777" w:rsidTr="0081400E">
        <w:tc>
          <w:tcPr>
            <w:tcW w:w="1467" w:type="dxa"/>
          </w:tcPr>
          <w:p w14:paraId="6FC74778" w14:textId="4D19A8E2" w:rsidR="001A69BC" w:rsidRPr="003C55D0" w:rsidRDefault="001A69BC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Specialist Group</w:t>
            </w:r>
          </w:p>
        </w:tc>
        <w:tc>
          <w:tcPr>
            <w:tcW w:w="1410" w:type="dxa"/>
          </w:tcPr>
          <w:p w14:paraId="4B0DAF45" w14:textId="3F4EF1E4" w:rsidR="001A69BC" w:rsidRPr="003C55D0" w:rsidRDefault="001A69BC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Always/Often (%)</w:t>
            </w:r>
          </w:p>
        </w:tc>
        <w:tc>
          <w:tcPr>
            <w:tcW w:w="1166" w:type="dxa"/>
          </w:tcPr>
          <w:p w14:paraId="6709BA76" w14:textId="427E9600" w:rsidR="001A69BC" w:rsidRPr="003C55D0" w:rsidRDefault="001A69BC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Sometimes (%)</w:t>
            </w:r>
          </w:p>
        </w:tc>
        <w:tc>
          <w:tcPr>
            <w:tcW w:w="1396" w:type="dxa"/>
          </w:tcPr>
          <w:p w14:paraId="7B433D3F" w14:textId="695DF9BA" w:rsidR="001A69BC" w:rsidRPr="003C55D0" w:rsidRDefault="001A69BC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Rarely/Never (%)</w:t>
            </w:r>
          </w:p>
        </w:tc>
        <w:tc>
          <w:tcPr>
            <w:tcW w:w="1231" w:type="dxa"/>
          </w:tcPr>
          <w:p w14:paraId="5D9187CE" w14:textId="693A29F3" w:rsidR="001A69BC" w:rsidRPr="003C55D0" w:rsidRDefault="001A69BC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Unavailable (%)</w:t>
            </w:r>
          </w:p>
        </w:tc>
        <w:tc>
          <w:tcPr>
            <w:tcW w:w="830" w:type="dxa"/>
          </w:tcPr>
          <w:p w14:paraId="3313D5A9" w14:textId="74E3D434" w:rsidR="001A69BC" w:rsidRPr="003C55D0" w:rsidRDefault="001A69BC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/A for my service (%)</w:t>
            </w:r>
          </w:p>
        </w:tc>
        <w:tc>
          <w:tcPr>
            <w:tcW w:w="1130" w:type="dxa"/>
          </w:tcPr>
          <w:p w14:paraId="1AF8767C" w14:textId="29F84D94" w:rsidR="001A69BC" w:rsidRPr="003C55D0" w:rsidRDefault="001A69BC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Total Responses (%)</w:t>
            </w:r>
          </w:p>
        </w:tc>
      </w:tr>
      <w:tr w:rsidR="008B157A" w:rsidRPr="003C55D0" w14:paraId="20DB6385" w14:textId="77777777" w:rsidTr="0081400E">
        <w:tc>
          <w:tcPr>
            <w:tcW w:w="1467" w:type="dxa"/>
          </w:tcPr>
          <w:p w14:paraId="419166A5" w14:textId="5CB5E58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Older People / Frailty</w:t>
            </w:r>
          </w:p>
        </w:tc>
        <w:tc>
          <w:tcPr>
            <w:tcW w:w="1410" w:type="dxa"/>
          </w:tcPr>
          <w:p w14:paraId="021B9280" w14:textId="5398EC65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3 (28.7%)</w:t>
            </w:r>
          </w:p>
        </w:tc>
        <w:tc>
          <w:tcPr>
            <w:tcW w:w="1166" w:type="dxa"/>
          </w:tcPr>
          <w:p w14:paraId="76CFE1B5" w14:textId="3BC70B23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7 (44.7%)</w:t>
            </w:r>
          </w:p>
        </w:tc>
        <w:tc>
          <w:tcPr>
            <w:tcW w:w="1396" w:type="dxa"/>
          </w:tcPr>
          <w:p w14:paraId="2012D937" w14:textId="3489785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1 (7.3%)</w:t>
            </w:r>
          </w:p>
        </w:tc>
        <w:tc>
          <w:tcPr>
            <w:tcW w:w="1231" w:type="dxa"/>
          </w:tcPr>
          <w:p w14:paraId="0E23D226" w14:textId="108238CE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 (4.7%)</w:t>
            </w:r>
          </w:p>
        </w:tc>
        <w:tc>
          <w:tcPr>
            <w:tcW w:w="830" w:type="dxa"/>
          </w:tcPr>
          <w:p w14:paraId="0F41B401" w14:textId="54962091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 (10%)</w:t>
            </w:r>
          </w:p>
        </w:tc>
        <w:tc>
          <w:tcPr>
            <w:tcW w:w="1130" w:type="dxa"/>
          </w:tcPr>
          <w:p w14:paraId="66A346AE" w14:textId="3B635861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32459654" w14:textId="77777777" w:rsidTr="0081400E">
        <w:tc>
          <w:tcPr>
            <w:tcW w:w="1467" w:type="dxa"/>
          </w:tcPr>
          <w:p w14:paraId="1B85A4C9" w14:textId="25F79C94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ommunity Nurse</w:t>
            </w:r>
          </w:p>
        </w:tc>
        <w:tc>
          <w:tcPr>
            <w:tcW w:w="1410" w:type="dxa"/>
          </w:tcPr>
          <w:p w14:paraId="710F60B9" w14:textId="26DCC844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1 (60.7%)</w:t>
            </w:r>
          </w:p>
        </w:tc>
        <w:tc>
          <w:tcPr>
            <w:tcW w:w="1166" w:type="dxa"/>
          </w:tcPr>
          <w:p w14:paraId="75FE91C4" w14:textId="14A7C21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5 (30%)</w:t>
            </w:r>
          </w:p>
        </w:tc>
        <w:tc>
          <w:tcPr>
            <w:tcW w:w="1396" w:type="dxa"/>
          </w:tcPr>
          <w:p w14:paraId="422AF015" w14:textId="2814620D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 (2.7%)</w:t>
            </w:r>
          </w:p>
        </w:tc>
        <w:tc>
          <w:tcPr>
            <w:tcW w:w="1231" w:type="dxa"/>
          </w:tcPr>
          <w:p w14:paraId="0449346B" w14:textId="3EC788CE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830" w:type="dxa"/>
          </w:tcPr>
          <w:p w14:paraId="076C97BC" w14:textId="09FCF7ED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 (5.3%)</w:t>
            </w:r>
          </w:p>
        </w:tc>
        <w:tc>
          <w:tcPr>
            <w:tcW w:w="1130" w:type="dxa"/>
          </w:tcPr>
          <w:p w14:paraId="6C05B6E0" w14:textId="09B80153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5C39100D" w14:textId="77777777" w:rsidTr="0081400E">
        <w:tc>
          <w:tcPr>
            <w:tcW w:w="1467" w:type="dxa"/>
          </w:tcPr>
          <w:p w14:paraId="32A4DE2C" w14:textId="67669564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Mental Health</w:t>
            </w:r>
          </w:p>
        </w:tc>
        <w:tc>
          <w:tcPr>
            <w:tcW w:w="1410" w:type="dxa"/>
          </w:tcPr>
          <w:p w14:paraId="79EC06A9" w14:textId="3062918C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6 (30.7%)</w:t>
            </w:r>
          </w:p>
        </w:tc>
        <w:tc>
          <w:tcPr>
            <w:tcW w:w="1166" w:type="dxa"/>
          </w:tcPr>
          <w:p w14:paraId="6EC888F0" w14:textId="6C520D98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1 (60.7%)</w:t>
            </w:r>
          </w:p>
        </w:tc>
        <w:tc>
          <w:tcPr>
            <w:tcW w:w="1396" w:type="dxa"/>
          </w:tcPr>
          <w:p w14:paraId="1E3A4FA8" w14:textId="18EDC985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 (6%)</w:t>
            </w:r>
          </w:p>
        </w:tc>
        <w:tc>
          <w:tcPr>
            <w:tcW w:w="1231" w:type="dxa"/>
          </w:tcPr>
          <w:p w14:paraId="3E0EAC3C" w14:textId="6681DA3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 (1.3%)</w:t>
            </w:r>
          </w:p>
        </w:tc>
        <w:tc>
          <w:tcPr>
            <w:tcW w:w="830" w:type="dxa"/>
          </w:tcPr>
          <w:p w14:paraId="53F24938" w14:textId="1730A068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0.7%)</w:t>
            </w:r>
          </w:p>
        </w:tc>
        <w:tc>
          <w:tcPr>
            <w:tcW w:w="1130" w:type="dxa"/>
          </w:tcPr>
          <w:p w14:paraId="10EFD7DE" w14:textId="245285B3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3BEA9E3F" w14:textId="77777777" w:rsidTr="0081400E">
        <w:tc>
          <w:tcPr>
            <w:tcW w:w="1467" w:type="dxa"/>
          </w:tcPr>
          <w:p w14:paraId="1429A99A" w14:textId="05B99ABE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Direct Social Care (e.g. Domiciliary Care)</w:t>
            </w:r>
          </w:p>
        </w:tc>
        <w:tc>
          <w:tcPr>
            <w:tcW w:w="1410" w:type="dxa"/>
          </w:tcPr>
          <w:p w14:paraId="1D5C3B7C" w14:textId="7FAA35F2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9 (52.7%)</w:t>
            </w:r>
          </w:p>
        </w:tc>
        <w:tc>
          <w:tcPr>
            <w:tcW w:w="1166" w:type="dxa"/>
          </w:tcPr>
          <w:p w14:paraId="7662C2E9" w14:textId="3D5D9B70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4 (36%)</w:t>
            </w:r>
          </w:p>
        </w:tc>
        <w:tc>
          <w:tcPr>
            <w:tcW w:w="1396" w:type="dxa"/>
          </w:tcPr>
          <w:p w14:paraId="45DC4DB2" w14:textId="49F2B8CF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 (2.7%)</w:t>
            </w:r>
          </w:p>
        </w:tc>
        <w:tc>
          <w:tcPr>
            <w:tcW w:w="1231" w:type="dxa"/>
          </w:tcPr>
          <w:p w14:paraId="2F9D729E" w14:textId="07DE9CA9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%)</w:t>
            </w:r>
          </w:p>
        </w:tc>
        <w:tc>
          <w:tcPr>
            <w:tcW w:w="830" w:type="dxa"/>
          </w:tcPr>
          <w:p w14:paraId="4642DFC7" w14:textId="07CB6734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 (6%)</w:t>
            </w:r>
          </w:p>
        </w:tc>
        <w:tc>
          <w:tcPr>
            <w:tcW w:w="1130" w:type="dxa"/>
          </w:tcPr>
          <w:p w14:paraId="0E8FC0F8" w14:textId="2166C824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66FF91B8" w14:textId="77777777" w:rsidTr="0081400E">
        <w:tc>
          <w:tcPr>
            <w:tcW w:w="1467" w:type="dxa"/>
          </w:tcPr>
          <w:p w14:paraId="63700886" w14:textId="75BAD102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Occupational Therapy</w:t>
            </w:r>
          </w:p>
        </w:tc>
        <w:tc>
          <w:tcPr>
            <w:tcW w:w="1410" w:type="dxa"/>
          </w:tcPr>
          <w:p w14:paraId="5C03D9AA" w14:textId="2F881C6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3 (55.3%)</w:t>
            </w:r>
          </w:p>
        </w:tc>
        <w:tc>
          <w:tcPr>
            <w:tcW w:w="1166" w:type="dxa"/>
          </w:tcPr>
          <w:p w14:paraId="1AC2388F" w14:textId="5A05136A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6 (37.3%)</w:t>
            </w:r>
          </w:p>
        </w:tc>
        <w:tc>
          <w:tcPr>
            <w:tcW w:w="1396" w:type="dxa"/>
          </w:tcPr>
          <w:p w14:paraId="28008BB6" w14:textId="5432EAF5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 (2.7%)</w:t>
            </w:r>
          </w:p>
        </w:tc>
        <w:tc>
          <w:tcPr>
            <w:tcW w:w="1231" w:type="dxa"/>
          </w:tcPr>
          <w:p w14:paraId="37FC7CB7" w14:textId="223B83C5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830" w:type="dxa"/>
          </w:tcPr>
          <w:p w14:paraId="6C4949C6" w14:textId="4D9F0CE6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 (4.7%)</w:t>
            </w:r>
          </w:p>
        </w:tc>
        <w:tc>
          <w:tcPr>
            <w:tcW w:w="1130" w:type="dxa"/>
          </w:tcPr>
          <w:p w14:paraId="52A03434" w14:textId="51A1BDC9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321284AD" w14:textId="77777777" w:rsidTr="0081400E">
        <w:tc>
          <w:tcPr>
            <w:tcW w:w="1467" w:type="dxa"/>
          </w:tcPr>
          <w:p w14:paraId="75863015" w14:textId="61C0BCD2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Physiotherapy</w:t>
            </w:r>
          </w:p>
        </w:tc>
        <w:tc>
          <w:tcPr>
            <w:tcW w:w="1410" w:type="dxa"/>
          </w:tcPr>
          <w:p w14:paraId="37EF9994" w14:textId="5F237664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1 (54%)</w:t>
            </w:r>
          </w:p>
        </w:tc>
        <w:tc>
          <w:tcPr>
            <w:tcW w:w="1166" w:type="dxa"/>
          </w:tcPr>
          <w:p w14:paraId="7DE397A8" w14:textId="00CFC876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0 (40%)</w:t>
            </w:r>
          </w:p>
        </w:tc>
        <w:tc>
          <w:tcPr>
            <w:tcW w:w="1396" w:type="dxa"/>
          </w:tcPr>
          <w:p w14:paraId="1F3E0085" w14:textId="393C667D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%)</w:t>
            </w:r>
          </w:p>
        </w:tc>
        <w:tc>
          <w:tcPr>
            <w:tcW w:w="1231" w:type="dxa"/>
          </w:tcPr>
          <w:p w14:paraId="28A6A4CB" w14:textId="45651712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0.7%)</w:t>
            </w:r>
          </w:p>
        </w:tc>
        <w:tc>
          <w:tcPr>
            <w:tcW w:w="830" w:type="dxa"/>
          </w:tcPr>
          <w:p w14:paraId="1C0CB53F" w14:textId="0722578F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 (2.7%)</w:t>
            </w:r>
          </w:p>
        </w:tc>
        <w:tc>
          <w:tcPr>
            <w:tcW w:w="1130" w:type="dxa"/>
          </w:tcPr>
          <w:p w14:paraId="2E91FFE3" w14:textId="64F94F00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373A4B62" w14:textId="77777777" w:rsidTr="0081400E">
        <w:tc>
          <w:tcPr>
            <w:tcW w:w="1467" w:type="dxa"/>
          </w:tcPr>
          <w:p w14:paraId="0B78B931" w14:textId="21AC686C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Dietician</w:t>
            </w:r>
          </w:p>
        </w:tc>
        <w:tc>
          <w:tcPr>
            <w:tcW w:w="1410" w:type="dxa"/>
          </w:tcPr>
          <w:p w14:paraId="31654632" w14:textId="12D011D5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5 (30%)</w:t>
            </w:r>
          </w:p>
        </w:tc>
        <w:tc>
          <w:tcPr>
            <w:tcW w:w="1166" w:type="dxa"/>
          </w:tcPr>
          <w:p w14:paraId="1542CB40" w14:textId="29966FAF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9 (52.7%)</w:t>
            </w:r>
          </w:p>
        </w:tc>
        <w:tc>
          <w:tcPr>
            <w:tcW w:w="1396" w:type="dxa"/>
          </w:tcPr>
          <w:p w14:paraId="3E7C1CFC" w14:textId="485CB9CA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7 (11.3%)</w:t>
            </w:r>
          </w:p>
        </w:tc>
        <w:tc>
          <w:tcPr>
            <w:tcW w:w="1231" w:type="dxa"/>
          </w:tcPr>
          <w:p w14:paraId="3A70B502" w14:textId="2DC4547B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 (2.7%)</w:t>
            </w:r>
          </w:p>
        </w:tc>
        <w:tc>
          <w:tcPr>
            <w:tcW w:w="830" w:type="dxa"/>
          </w:tcPr>
          <w:p w14:paraId="10DCCFD1" w14:textId="27F33B5F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%)</w:t>
            </w:r>
          </w:p>
        </w:tc>
        <w:tc>
          <w:tcPr>
            <w:tcW w:w="1130" w:type="dxa"/>
          </w:tcPr>
          <w:p w14:paraId="021D4059" w14:textId="6A11D52A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0801D470" w14:textId="77777777" w:rsidTr="0081400E">
        <w:tc>
          <w:tcPr>
            <w:tcW w:w="1467" w:type="dxa"/>
          </w:tcPr>
          <w:p w14:paraId="526AB928" w14:textId="29A6D202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ommunity Pharmacy</w:t>
            </w:r>
          </w:p>
        </w:tc>
        <w:tc>
          <w:tcPr>
            <w:tcW w:w="1410" w:type="dxa"/>
          </w:tcPr>
          <w:p w14:paraId="634E1A1B" w14:textId="6C89C83E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1 (27.3%)</w:t>
            </w:r>
          </w:p>
        </w:tc>
        <w:tc>
          <w:tcPr>
            <w:tcW w:w="1166" w:type="dxa"/>
          </w:tcPr>
          <w:p w14:paraId="464C7133" w14:textId="695BA39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7 (51.3%)</w:t>
            </w:r>
          </w:p>
        </w:tc>
        <w:tc>
          <w:tcPr>
            <w:tcW w:w="1396" w:type="dxa"/>
          </w:tcPr>
          <w:p w14:paraId="7D9F80DF" w14:textId="3E758605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6 (17.3%)</w:t>
            </w:r>
          </w:p>
        </w:tc>
        <w:tc>
          <w:tcPr>
            <w:tcW w:w="1231" w:type="dxa"/>
          </w:tcPr>
          <w:p w14:paraId="6B1FF8EC" w14:textId="38A27080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830" w:type="dxa"/>
          </w:tcPr>
          <w:p w14:paraId="449D7723" w14:textId="2C62E50E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%)</w:t>
            </w:r>
          </w:p>
        </w:tc>
        <w:tc>
          <w:tcPr>
            <w:tcW w:w="1130" w:type="dxa"/>
          </w:tcPr>
          <w:p w14:paraId="67F047DD" w14:textId="5A7E439A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25BCD6DA" w14:textId="77777777" w:rsidTr="0081400E">
        <w:tc>
          <w:tcPr>
            <w:tcW w:w="1467" w:type="dxa"/>
          </w:tcPr>
          <w:p w14:paraId="493F766C" w14:textId="11134142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Paramedic</w:t>
            </w:r>
          </w:p>
        </w:tc>
        <w:tc>
          <w:tcPr>
            <w:tcW w:w="1410" w:type="dxa"/>
          </w:tcPr>
          <w:p w14:paraId="22AEEDBE" w14:textId="6E087315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9 (12.7%)</w:t>
            </w:r>
          </w:p>
        </w:tc>
        <w:tc>
          <w:tcPr>
            <w:tcW w:w="1166" w:type="dxa"/>
          </w:tcPr>
          <w:p w14:paraId="2BE36A11" w14:textId="4114DB8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6 (37.3%)</w:t>
            </w:r>
          </w:p>
        </w:tc>
        <w:tc>
          <w:tcPr>
            <w:tcW w:w="1396" w:type="dxa"/>
          </w:tcPr>
          <w:p w14:paraId="4E68D20F" w14:textId="41C157B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5 (36.7%)</w:t>
            </w:r>
          </w:p>
        </w:tc>
        <w:tc>
          <w:tcPr>
            <w:tcW w:w="1231" w:type="dxa"/>
          </w:tcPr>
          <w:p w14:paraId="264F7905" w14:textId="3A7FF474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 (0.7%)</w:t>
            </w:r>
          </w:p>
        </w:tc>
        <w:tc>
          <w:tcPr>
            <w:tcW w:w="830" w:type="dxa"/>
          </w:tcPr>
          <w:p w14:paraId="51E27A0D" w14:textId="6193687C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4 (9.3%)</w:t>
            </w:r>
          </w:p>
        </w:tc>
        <w:tc>
          <w:tcPr>
            <w:tcW w:w="1130" w:type="dxa"/>
          </w:tcPr>
          <w:p w14:paraId="78711844" w14:textId="2CF8E005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418FB717" w14:textId="77777777" w:rsidTr="0081400E">
        <w:tc>
          <w:tcPr>
            <w:tcW w:w="1467" w:type="dxa"/>
          </w:tcPr>
          <w:p w14:paraId="184D101E" w14:textId="1ED9C79F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Voluntary Worker</w:t>
            </w:r>
          </w:p>
        </w:tc>
        <w:tc>
          <w:tcPr>
            <w:tcW w:w="1410" w:type="dxa"/>
          </w:tcPr>
          <w:p w14:paraId="5F7015C7" w14:textId="605B1CA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7 (18%)</w:t>
            </w:r>
          </w:p>
        </w:tc>
        <w:tc>
          <w:tcPr>
            <w:tcW w:w="1166" w:type="dxa"/>
          </w:tcPr>
          <w:p w14:paraId="6A006D0D" w14:textId="6AC435F1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5 (56.7%)</w:t>
            </w:r>
          </w:p>
        </w:tc>
        <w:tc>
          <w:tcPr>
            <w:tcW w:w="1396" w:type="dxa"/>
          </w:tcPr>
          <w:p w14:paraId="2D646BEF" w14:textId="7E8F7A1A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4 (16%)</w:t>
            </w:r>
          </w:p>
        </w:tc>
        <w:tc>
          <w:tcPr>
            <w:tcW w:w="1231" w:type="dxa"/>
          </w:tcPr>
          <w:p w14:paraId="008D6BFF" w14:textId="41F76489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 (2.7%)</w:t>
            </w:r>
          </w:p>
        </w:tc>
        <w:tc>
          <w:tcPr>
            <w:tcW w:w="830" w:type="dxa"/>
          </w:tcPr>
          <w:p w14:paraId="4C74C3A4" w14:textId="758E20EC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 (4%)</w:t>
            </w:r>
          </w:p>
        </w:tc>
        <w:tc>
          <w:tcPr>
            <w:tcW w:w="1130" w:type="dxa"/>
          </w:tcPr>
          <w:p w14:paraId="368258A6" w14:textId="3F91C25B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0357C706" w14:textId="77777777" w:rsidTr="0081400E">
        <w:tc>
          <w:tcPr>
            <w:tcW w:w="1467" w:type="dxa"/>
          </w:tcPr>
          <w:p w14:paraId="416FBE94" w14:textId="27713541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Faith Worker</w:t>
            </w:r>
          </w:p>
        </w:tc>
        <w:tc>
          <w:tcPr>
            <w:tcW w:w="1410" w:type="dxa"/>
          </w:tcPr>
          <w:p w14:paraId="76EF09B5" w14:textId="5E544A46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 (10%)</w:t>
            </w:r>
          </w:p>
        </w:tc>
        <w:tc>
          <w:tcPr>
            <w:tcW w:w="1166" w:type="dxa"/>
          </w:tcPr>
          <w:p w14:paraId="4B544BB4" w14:textId="6F50C3ED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4 (29.3%)</w:t>
            </w:r>
          </w:p>
        </w:tc>
        <w:tc>
          <w:tcPr>
            <w:tcW w:w="1396" w:type="dxa"/>
          </w:tcPr>
          <w:p w14:paraId="7BE92868" w14:textId="32854C96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8 (45.3%)</w:t>
            </w:r>
          </w:p>
        </w:tc>
        <w:tc>
          <w:tcPr>
            <w:tcW w:w="1231" w:type="dxa"/>
          </w:tcPr>
          <w:p w14:paraId="3AC00CD3" w14:textId="7ADE790F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 (6%)</w:t>
            </w:r>
          </w:p>
        </w:tc>
        <w:tc>
          <w:tcPr>
            <w:tcW w:w="830" w:type="dxa"/>
          </w:tcPr>
          <w:p w14:paraId="74B8DBFB" w14:textId="321A1BB2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 (5.3%)</w:t>
            </w:r>
          </w:p>
        </w:tc>
        <w:tc>
          <w:tcPr>
            <w:tcW w:w="1130" w:type="dxa"/>
          </w:tcPr>
          <w:p w14:paraId="72DC2A83" w14:textId="14A64BE1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36CE49A6" w14:textId="77777777" w:rsidTr="0081400E">
        <w:tc>
          <w:tcPr>
            <w:tcW w:w="1467" w:type="dxa"/>
          </w:tcPr>
          <w:p w14:paraId="597AE627" w14:textId="50C3A624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ocial Worker</w:t>
            </w:r>
          </w:p>
        </w:tc>
        <w:tc>
          <w:tcPr>
            <w:tcW w:w="1410" w:type="dxa"/>
          </w:tcPr>
          <w:p w14:paraId="5ADC501E" w14:textId="5DA568B8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9 (46%)</w:t>
            </w:r>
          </w:p>
        </w:tc>
        <w:tc>
          <w:tcPr>
            <w:tcW w:w="1166" w:type="dxa"/>
          </w:tcPr>
          <w:p w14:paraId="50FA6298" w14:textId="38311078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5 (43.3%)</w:t>
            </w:r>
          </w:p>
        </w:tc>
        <w:tc>
          <w:tcPr>
            <w:tcW w:w="1396" w:type="dxa"/>
          </w:tcPr>
          <w:p w14:paraId="30A536F0" w14:textId="4CF18B4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 (4.7%)</w:t>
            </w:r>
          </w:p>
        </w:tc>
        <w:tc>
          <w:tcPr>
            <w:tcW w:w="1231" w:type="dxa"/>
          </w:tcPr>
          <w:p w14:paraId="4D39673C" w14:textId="604472BF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%)</w:t>
            </w:r>
          </w:p>
        </w:tc>
        <w:tc>
          <w:tcPr>
            <w:tcW w:w="830" w:type="dxa"/>
          </w:tcPr>
          <w:p w14:paraId="2E3A3EAB" w14:textId="51A44476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%)</w:t>
            </w:r>
          </w:p>
        </w:tc>
        <w:tc>
          <w:tcPr>
            <w:tcW w:w="1130" w:type="dxa"/>
          </w:tcPr>
          <w:p w14:paraId="0B82DFBF" w14:textId="18100F4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17EFF6DE" w14:textId="77777777" w:rsidTr="0081400E">
        <w:tc>
          <w:tcPr>
            <w:tcW w:w="1467" w:type="dxa"/>
          </w:tcPr>
          <w:p w14:paraId="22EC460A" w14:textId="5916972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Chiropodist / Podiatrist</w:t>
            </w:r>
          </w:p>
        </w:tc>
        <w:tc>
          <w:tcPr>
            <w:tcW w:w="1410" w:type="dxa"/>
          </w:tcPr>
          <w:p w14:paraId="5D47B437" w14:textId="0236037C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9 (19.3%)</w:t>
            </w:r>
          </w:p>
        </w:tc>
        <w:tc>
          <w:tcPr>
            <w:tcW w:w="1166" w:type="dxa"/>
          </w:tcPr>
          <w:p w14:paraId="22D97FDE" w14:textId="765CCBDD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9 (52.7%)</w:t>
            </w:r>
          </w:p>
        </w:tc>
        <w:tc>
          <w:tcPr>
            <w:tcW w:w="1396" w:type="dxa"/>
          </w:tcPr>
          <w:p w14:paraId="0D0B31FB" w14:textId="399E8FB1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9 (19.3%)</w:t>
            </w:r>
          </w:p>
        </w:tc>
        <w:tc>
          <w:tcPr>
            <w:tcW w:w="1231" w:type="dxa"/>
          </w:tcPr>
          <w:p w14:paraId="018924DB" w14:textId="4D894B12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%)</w:t>
            </w:r>
          </w:p>
        </w:tc>
        <w:tc>
          <w:tcPr>
            <w:tcW w:w="830" w:type="dxa"/>
          </w:tcPr>
          <w:p w14:paraId="0557A1A8" w14:textId="7101B66A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 (4.7%)</w:t>
            </w:r>
          </w:p>
        </w:tc>
        <w:tc>
          <w:tcPr>
            <w:tcW w:w="1130" w:type="dxa"/>
          </w:tcPr>
          <w:p w14:paraId="0DE15113" w14:textId="066971F9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75361D5F" w14:textId="77777777" w:rsidTr="0081400E">
        <w:tc>
          <w:tcPr>
            <w:tcW w:w="1467" w:type="dxa"/>
          </w:tcPr>
          <w:p w14:paraId="6BDE5641" w14:textId="19E78848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pecialist Palliative Care</w:t>
            </w:r>
          </w:p>
        </w:tc>
        <w:tc>
          <w:tcPr>
            <w:tcW w:w="1410" w:type="dxa"/>
          </w:tcPr>
          <w:p w14:paraId="4B9FE312" w14:textId="3050084A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6 (44%)</w:t>
            </w:r>
          </w:p>
        </w:tc>
        <w:tc>
          <w:tcPr>
            <w:tcW w:w="1166" w:type="dxa"/>
          </w:tcPr>
          <w:p w14:paraId="4FD70553" w14:textId="79A9CBDF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5 (36.7%)</w:t>
            </w:r>
          </w:p>
        </w:tc>
        <w:tc>
          <w:tcPr>
            <w:tcW w:w="1396" w:type="dxa"/>
          </w:tcPr>
          <w:p w14:paraId="06F42E8D" w14:textId="353FAEF0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4 (9.3%)</w:t>
            </w:r>
          </w:p>
        </w:tc>
        <w:tc>
          <w:tcPr>
            <w:tcW w:w="1231" w:type="dxa"/>
          </w:tcPr>
          <w:p w14:paraId="60AA9231" w14:textId="5DBBB1EF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 (1.3%)</w:t>
            </w:r>
          </w:p>
        </w:tc>
        <w:tc>
          <w:tcPr>
            <w:tcW w:w="830" w:type="dxa"/>
          </w:tcPr>
          <w:p w14:paraId="0AB739C5" w14:textId="70CCE764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 (6%)</w:t>
            </w:r>
          </w:p>
        </w:tc>
        <w:tc>
          <w:tcPr>
            <w:tcW w:w="1130" w:type="dxa"/>
          </w:tcPr>
          <w:p w14:paraId="322FF77C" w14:textId="479112A9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1438A751" w14:textId="77777777" w:rsidTr="0081400E">
        <w:tc>
          <w:tcPr>
            <w:tcW w:w="1467" w:type="dxa"/>
          </w:tcPr>
          <w:p w14:paraId="6FED13DF" w14:textId="5A9718B1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ocial Prescriber</w:t>
            </w:r>
          </w:p>
        </w:tc>
        <w:tc>
          <w:tcPr>
            <w:tcW w:w="1410" w:type="dxa"/>
          </w:tcPr>
          <w:p w14:paraId="752050DD" w14:textId="6A9A397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4 (22.7%)</w:t>
            </w:r>
          </w:p>
        </w:tc>
        <w:tc>
          <w:tcPr>
            <w:tcW w:w="1166" w:type="dxa"/>
          </w:tcPr>
          <w:p w14:paraId="73CB1C0D" w14:textId="1D93A796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5 (43.3%)</w:t>
            </w:r>
          </w:p>
        </w:tc>
        <w:tc>
          <w:tcPr>
            <w:tcW w:w="1396" w:type="dxa"/>
          </w:tcPr>
          <w:p w14:paraId="520022F8" w14:textId="07500C32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4 (22.7%)</w:t>
            </w:r>
          </w:p>
        </w:tc>
        <w:tc>
          <w:tcPr>
            <w:tcW w:w="1231" w:type="dxa"/>
          </w:tcPr>
          <w:p w14:paraId="6A4A74DC" w14:textId="3C23167E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 (3.3%)</w:t>
            </w:r>
          </w:p>
        </w:tc>
        <w:tc>
          <w:tcPr>
            <w:tcW w:w="830" w:type="dxa"/>
          </w:tcPr>
          <w:p w14:paraId="457203EC" w14:textId="3196EBF8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 (4%)</w:t>
            </w:r>
          </w:p>
        </w:tc>
        <w:tc>
          <w:tcPr>
            <w:tcW w:w="1130" w:type="dxa"/>
          </w:tcPr>
          <w:p w14:paraId="420D5312" w14:textId="19833439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29879221" w14:textId="77777777" w:rsidTr="0081400E">
        <w:tc>
          <w:tcPr>
            <w:tcW w:w="1467" w:type="dxa"/>
          </w:tcPr>
          <w:p w14:paraId="5C7796BB" w14:textId="4B0DEF3F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Speech Therapist</w:t>
            </w:r>
          </w:p>
        </w:tc>
        <w:tc>
          <w:tcPr>
            <w:tcW w:w="1410" w:type="dxa"/>
          </w:tcPr>
          <w:p w14:paraId="72DE68A2" w14:textId="483CCA47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8 (17.3%)</w:t>
            </w:r>
          </w:p>
        </w:tc>
        <w:tc>
          <w:tcPr>
            <w:tcW w:w="1166" w:type="dxa"/>
          </w:tcPr>
          <w:p w14:paraId="596113D9" w14:textId="3FE406D5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6 (50.7%)</w:t>
            </w:r>
          </w:p>
        </w:tc>
        <w:tc>
          <w:tcPr>
            <w:tcW w:w="1396" w:type="dxa"/>
          </w:tcPr>
          <w:p w14:paraId="7C43558D" w14:textId="1AE84A36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7 (24.7%)</w:t>
            </w:r>
          </w:p>
        </w:tc>
        <w:tc>
          <w:tcPr>
            <w:tcW w:w="1231" w:type="dxa"/>
          </w:tcPr>
          <w:p w14:paraId="3E360DBD" w14:textId="5C73C703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 (1.3%)</w:t>
            </w:r>
          </w:p>
        </w:tc>
        <w:tc>
          <w:tcPr>
            <w:tcW w:w="830" w:type="dxa"/>
          </w:tcPr>
          <w:p w14:paraId="3AB9EDE4" w14:textId="72199764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 (2%)</w:t>
            </w:r>
          </w:p>
        </w:tc>
        <w:tc>
          <w:tcPr>
            <w:tcW w:w="1130" w:type="dxa"/>
          </w:tcPr>
          <w:p w14:paraId="09E822B1" w14:textId="3AB182EB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  <w:tr w:rsidR="008B157A" w:rsidRPr="003C55D0" w14:paraId="5231DD06" w14:textId="77777777" w:rsidTr="0081400E">
        <w:tc>
          <w:tcPr>
            <w:tcW w:w="1467" w:type="dxa"/>
          </w:tcPr>
          <w:p w14:paraId="50FDCDCF" w14:textId="3E67486B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Dental Care</w:t>
            </w:r>
          </w:p>
        </w:tc>
        <w:tc>
          <w:tcPr>
            <w:tcW w:w="1410" w:type="dxa"/>
          </w:tcPr>
          <w:p w14:paraId="33CD6587" w14:textId="35FE9374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1 (7.3%)</w:t>
            </w:r>
          </w:p>
        </w:tc>
        <w:tc>
          <w:tcPr>
            <w:tcW w:w="1166" w:type="dxa"/>
          </w:tcPr>
          <w:p w14:paraId="69BCB206" w14:textId="74C2FB16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9 (26%)</w:t>
            </w:r>
          </w:p>
        </w:tc>
        <w:tc>
          <w:tcPr>
            <w:tcW w:w="1396" w:type="dxa"/>
          </w:tcPr>
          <w:p w14:paraId="0706830C" w14:textId="41746CFE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6 (50.7%)</w:t>
            </w:r>
          </w:p>
        </w:tc>
        <w:tc>
          <w:tcPr>
            <w:tcW w:w="1231" w:type="dxa"/>
          </w:tcPr>
          <w:p w14:paraId="1FDE284C" w14:textId="74B397C2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 (6%)</w:t>
            </w:r>
          </w:p>
        </w:tc>
        <w:tc>
          <w:tcPr>
            <w:tcW w:w="830" w:type="dxa"/>
          </w:tcPr>
          <w:p w14:paraId="28BCA348" w14:textId="19BD30C5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 (4.7%)</w:t>
            </w:r>
          </w:p>
        </w:tc>
        <w:tc>
          <w:tcPr>
            <w:tcW w:w="1130" w:type="dxa"/>
          </w:tcPr>
          <w:p w14:paraId="67D0D96B" w14:textId="710F2E92" w:rsidR="001A69BC" w:rsidRPr="003C55D0" w:rsidRDefault="001A69BC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 (100%)</w:t>
            </w:r>
          </w:p>
        </w:tc>
      </w:tr>
    </w:tbl>
    <w:p w14:paraId="228078B2" w14:textId="77777777" w:rsidR="000467A2" w:rsidRPr="003C55D0" w:rsidRDefault="000467A2" w:rsidP="003C55D0">
      <w:pPr>
        <w:jc w:val="center"/>
        <w:rPr>
          <w:rFonts w:ascii="Arial" w:hAnsi="Arial" w:cs="Arial"/>
          <w:sz w:val="24"/>
          <w:szCs w:val="24"/>
        </w:rPr>
      </w:pPr>
    </w:p>
    <w:p w14:paraId="4A7F161C" w14:textId="1F4D317B" w:rsidR="00797843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Q: </w:t>
      </w:r>
      <w:r w:rsidR="00042B6B" w:rsidRPr="003C55D0">
        <w:rPr>
          <w:rFonts w:ascii="Arial" w:hAnsi="Arial" w:cs="Arial"/>
          <w:b/>
          <w:bCs/>
          <w:sz w:val="24"/>
          <w:szCs w:val="24"/>
        </w:rPr>
        <w:t>Does your service engage with other providers to identify those who might benefit from your servic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BE56DA" w:rsidRPr="003C55D0" w14:paraId="6810BE70" w14:textId="77777777" w:rsidTr="007E5088">
        <w:tc>
          <w:tcPr>
            <w:tcW w:w="2876" w:type="dxa"/>
          </w:tcPr>
          <w:p w14:paraId="2BA86D1C" w14:textId="77777777" w:rsidR="00BE56DA" w:rsidRPr="003C55D0" w:rsidRDefault="00BE56D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2877" w:type="dxa"/>
          </w:tcPr>
          <w:p w14:paraId="776EA2E9" w14:textId="6B769D1C" w:rsidR="00BE56DA" w:rsidRPr="003C55D0" w:rsidRDefault="00BE56D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2877" w:type="dxa"/>
          </w:tcPr>
          <w:p w14:paraId="6A6CB961" w14:textId="12C52FAE" w:rsidR="00BE56DA" w:rsidRPr="003C55D0" w:rsidRDefault="00BE56D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8B157A" w:rsidRPr="003C55D0" w14:paraId="713F3FF3" w14:textId="77777777" w:rsidTr="007E5088">
        <w:tc>
          <w:tcPr>
            <w:tcW w:w="2876" w:type="dxa"/>
          </w:tcPr>
          <w:p w14:paraId="6566C6B8" w14:textId="1EFB44BA" w:rsidR="00042B6B" w:rsidRPr="003C55D0" w:rsidRDefault="00042B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877" w:type="dxa"/>
          </w:tcPr>
          <w:p w14:paraId="32E28099" w14:textId="13C0737E" w:rsidR="00042B6B" w:rsidRPr="003C55D0" w:rsidRDefault="00042B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877" w:type="dxa"/>
          </w:tcPr>
          <w:p w14:paraId="366C3BCF" w14:textId="113B344B" w:rsidR="00042B6B" w:rsidRPr="003C55D0" w:rsidRDefault="00042B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8B157A" w:rsidRPr="003C55D0" w14:paraId="4217B56C" w14:textId="77777777" w:rsidTr="007E5088">
        <w:tc>
          <w:tcPr>
            <w:tcW w:w="2876" w:type="dxa"/>
          </w:tcPr>
          <w:p w14:paraId="22853F9F" w14:textId="0CA5B2C9" w:rsidR="00042B6B" w:rsidRPr="003C55D0" w:rsidRDefault="00042B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877" w:type="dxa"/>
          </w:tcPr>
          <w:p w14:paraId="6CE6716E" w14:textId="633ABE61" w:rsidR="00042B6B" w:rsidRPr="003C55D0" w:rsidRDefault="00042B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2877" w:type="dxa"/>
          </w:tcPr>
          <w:p w14:paraId="5F9A6B6A" w14:textId="08635A01" w:rsidR="00042B6B" w:rsidRPr="003C55D0" w:rsidRDefault="00042B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8B157A" w:rsidRPr="003C55D0" w14:paraId="075FB5C6" w14:textId="77777777" w:rsidTr="007E5088">
        <w:tc>
          <w:tcPr>
            <w:tcW w:w="2876" w:type="dxa"/>
          </w:tcPr>
          <w:p w14:paraId="2297CA00" w14:textId="10645B8F" w:rsidR="00042B6B" w:rsidRPr="003C55D0" w:rsidRDefault="00042B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877" w:type="dxa"/>
          </w:tcPr>
          <w:p w14:paraId="342D2CB4" w14:textId="62D0D25A" w:rsidR="00042B6B" w:rsidRPr="003C55D0" w:rsidRDefault="00042B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2877" w:type="dxa"/>
          </w:tcPr>
          <w:p w14:paraId="4418D2E7" w14:textId="6DCEF9C6" w:rsidR="00042B6B" w:rsidRPr="003C55D0" w:rsidRDefault="00042B6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</w:tbl>
    <w:p w14:paraId="777DEE2C" w14:textId="77777777" w:rsidR="00797843" w:rsidRPr="003C55D0" w:rsidRDefault="00797843" w:rsidP="003C55D0">
      <w:pPr>
        <w:jc w:val="center"/>
        <w:rPr>
          <w:rFonts w:ascii="Arial" w:hAnsi="Arial" w:cs="Arial"/>
          <w:sz w:val="24"/>
          <w:szCs w:val="24"/>
        </w:rPr>
      </w:pPr>
    </w:p>
    <w:p w14:paraId="57B5E80A" w14:textId="29B85425" w:rsidR="00952ECF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R: </w:t>
      </w:r>
      <w:r w:rsidR="001546C6" w:rsidRPr="003C55D0">
        <w:rPr>
          <w:rFonts w:ascii="Arial" w:hAnsi="Arial" w:cs="Arial"/>
          <w:b/>
          <w:bCs/>
          <w:sz w:val="24"/>
          <w:szCs w:val="24"/>
        </w:rPr>
        <w:t>Does your service have systems that support collecting data and estimating service cost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BE56DA" w:rsidRPr="003C55D0" w14:paraId="58DF7C43" w14:textId="77777777" w:rsidTr="00952ECF">
        <w:tc>
          <w:tcPr>
            <w:tcW w:w="2876" w:type="dxa"/>
          </w:tcPr>
          <w:p w14:paraId="6D19B6BC" w14:textId="6A2FB60E" w:rsidR="00BE56DA" w:rsidRPr="003C55D0" w:rsidRDefault="00BE56D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95174557"/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2877" w:type="dxa"/>
          </w:tcPr>
          <w:p w14:paraId="0E8445C8" w14:textId="0D95E8EA" w:rsidR="00BE56DA" w:rsidRPr="003C55D0" w:rsidRDefault="00BE56D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2877" w:type="dxa"/>
          </w:tcPr>
          <w:p w14:paraId="0375CA53" w14:textId="03D44878" w:rsidR="00BE56DA" w:rsidRPr="003C55D0" w:rsidRDefault="00BE56D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8B157A" w:rsidRPr="003C55D0" w14:paraId="7DAB0503" w14:textId="77777777" w:rsidTr="00952ECF">
        <w:tc>
          <w:tcPr>
            <w:tcW w:w="2876" w:type="dxa"/>
          </w:tcPr>
          <w:p w14:paraId="10AEF354" w14:textId="164EC6AC" w:rsidR="007320FB" w:rsidRPr="003C55D0" w:rsidRDefault="007320F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Don't Know / Unsure</w:t>
            </w:r>
          </w:p>
        </w:tc>
        <w:tc>
          <w:tcPr>
            <w:tcW w:w="2877" w:type="dxa"/>
          </w:tcPr>
          <w:p w14:paraId="22B9A0F4" w14:textId="67285EE4" w:rsidR="007320FB" w:rsidRPr="003C55D0" w:rsidRDefault="007320F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2877" w:type="dxa"/>
          </w:tcPr>
          <w:p w14:paraId="46607666" w14:textId="4F4B9686" w:rsidR="007320FB" w:rsidRPr="003C55D0" w:rsidRDefault="007320F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27.9</w:t>
            </w:r>
          </w:p>
        </w:tc>
      </w:tr>
      <w:tr w:rsidR="008B157A" w:rsidRPr="003C55D0" w14:paraId="6840DBD7" w14:textId="77777777" w:rsidTr="00952ECF">
        <w:tc>
          <w:tcPr>
            <w:tcW w:w="2876" w:type="dxa"/>
          </w:tcPr>
          <w:p w14:paraId="24EC3BC1" w14:textId="6890BE40" w:rsidR="007320FB" w:rsidRPr="003C55D0" w:rsidRDefault="007320F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877" w:type="dxa"/>
          </w:tcPr>
          <w:p w14:paraId="15BD11BD" w14:textId="13DF8AE0" w:rsidR="007320FB" w:rsidRPr="003C55D0" w:rsidRDefault="007320F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877" w:type="dxa"/>
          </w:tcPr>
          <w:p w14:paraId="115E4319" w14:textId="539EBAB2" w:rsidR="007320FB" w:rsidRPr="003C55D0" w:rsidRDefault="007320F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.2</w:t>
            </w:r>
          </w:p>
        </w:tc>
      </w:tr>
      <w:tr w:rsidR="008B157A" w:rsidRPr="003C55D0" w14:paraId="00FEAB7C" w14:textId="77777777" w:rsidTr="00952ECF">
        <w:tc>
          <w:tcPr>
            <w:tcW w:w="2876" w:type="dxa"/>
          </w:tcPr>
          <w:p w14:paraId="1B3EA511" w14:textId="70FB3C11" w:rsidR="007320FB" w:rsidRPr="003C55D0" w:rsidRDefault="007320F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877" w:type="dxa"/>
          </w:tcPr>
          <w:p w14:paraId="4D4F4E79" w14:textId="713C3C94" w:rsidR="007320FB" w:rsidRPr="003C55D0" w:rsidRDefault="007320F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2877" w:type="dxa"/>
          </w:tcPr>
          <w:p w14:paraId="768254DD" w14:textId="72D36439" w:rsidR="007320FB" w:rsidRPr="003C55D0" w:rsidRDefault="007320F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61.9</w:t>
            </w:r>
          </w:p>
        </w:tc>
      </w:tr>
      <w:tr w:rsidR="008B157A" w:rsidRPr="003C55D0" w14:paraId="4A205298" w14:textId="77777777" w:rsidTr="00952ECF">
        <w:tc>
          <w:tcPr>
            <w:tcW w:w="2876" w:type="dxa"/>
          </w:tcPr>
          <w:p w14:paraId="450557A3" w14:textId="686FC91D" w:rsidR="00952ECF" w:rsidRPr="003C55D0" w:rsidRDefault="00952ECF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877" w:type="dxa"/>
          </w:tcPr>
          <w:p w14:paraId="78FFECC4" w14:textId="7A7BC876" w:rsidR="00952ECF" w:rsidRPr="003C55D0" w:rsidRDefault="00952ECF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2877" w:type="dxa"/>
          </w:tcPr>
          <w:p w14:paraId="0D2B1DBB" w14:textId="1953098D" w:rsidR="00952ECF" w:rsidRPr="003C55D0" w:rsidRDefault="007320FB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0.0</w:t>
            </w:r>
          </w:p>
        </w:tc>
      </w:tr>
      <w:bookmarkEnd w:id="0"/>
    </w:tbl>
    <w:p w14:paraId="53D4430C" w14:textId="77777777" w:rsidR="00952ECF" w:rsidRPr="003C55D0" w:rsidRDefault="00952ECF" w:rsidP="003C55D0">
      <w:pPr>
        <w:jc w:val="center"/>
        <w:rPr>
          <w:rFonts w:ascii="Arial" w:hAnsi="Arial" w:cs="Arial"/>
          <w:sz w:val="24"/>
          <w:szCs w:val="24"/>
        </w:rPr>
      </w:pPr>
    </w:p>
    <w:p w14:paraId="3E1712EB" w14:textId="5A1DD773" w:rsidR="00440497" w:rsidRPr="003C55D0" w:rsidRDefault="00B90C21" w:rsidP="003C55D0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: </w:t>
      </w:r>
      <w:r w:rsidR="00440497" w:rsidRPr="003C55D0">
        <w:rPr>
          <w:rFonts w:ascii="Arial" w:hAnsi="Arial" w:cs="Arial"/>
          <w:b/>
          <w:bCs/>
          <w:sz w:val="24"/>
          <w:szCs w:val="24"/>
        </w:rPr>
        <w:t>Has your service undertaken any evidence building (e.g. reviews, evaluations) about your service within the last five year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BE56DA" w:rsidRPr="003C55D0" w14:paraId="51460BB8" w14:textId="77777777" w:rsidTr="007E5088">
        <w:tc>
          <w:tcPr>
            <w:tcW w:w="2876" w:type="dxa"/>
          </w:tcPr>
          <w:p w14:paraId="11235F73" w14:textId="503A7720" w:rsidR="00BE56DA" w:rsidRPr="003C55D0" w:rsidRDefault="00BE56D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2877" w:type="dxa"/>
          </w:tcPr>
          <w:p w14:paraId="15116EF6" w14:textId="533D9F9B" w:rsidR="00BE56DA" w:rsidRPr="003C55D0" w:rsidRDefault="00BE56D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Number (N)</w:t>
            </w:r>
          </w:p>
        </w:tc>
        <w:tc>
          <w:tcPr>
            <w:tcW w:w="2877" w:type="dxa"/>
          </w:tcPr>
          <w:p w14:paraId="58DA7EF9" w14:textId="50D8B136" w:rsidR="00BE56DA" w:rsidRPr="003C55D0" w:rsidRDefault="00BE56DA" w:rsidP="003C55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C55D0">
              <w:rPr>
                <w:rFonts w:ascii="Arial" w:hAnsi="Arial" w:cs="Arial"/>
                <w:b/>
                <w:bCs/>
                <w:sz w:val="24"/>
                <w:szCs w:val="24"/>
              </w:rPr>
              <w:t>Percentage (%)</w:t>
            </w:r>
          </w:p>
        </w:tc>
      </w:tr>
      <w:tr w:rsidR="008B157A" w:rsidRPr="003C55D0" w14:paraId="678FF9CC" w14:textId="77777777" w:rsidTr="007E5088">
        <w:tc>
          <w:tcPr>
            <w:tcW w:w="2876" w:type="dxa"/>
          </w:tcPr>
          <w:p w14:paraId="073C75F4" w14:textId="77777777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Don't Know / Unsure</w:t>
            </w:r>
          </w:p>
        </w:tc>
        <w:tc>
          <w:tcPr>
            <w:tcW w:w="2877" w:type="dxa"/>
          </w:tcPr>
          <w:p w14:paraId="3585B888" w14:textId="74DDEDCC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2877" w:type="dxa"/>
          </w:tcPr>
          <w:p w14:paraId="6604F74C" w14:textId="6FFDC123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35.4</w:t>
            </w:r>
          </w:p>
        </w:tc>
      </w:tr>
      <w:tr w:rsidR="008B157A" w:rsidRPr="003C55D0" w14:paraId="21038E3B" w14:textId="77777777" w:rsidTr="007E5088">
        <w:tc>
          <w:tcPr>
            <w:tcW w:w="2876" w:type="dxa"/>
          </w:tcPr>
          <w:p w14:paraId="196EE320" w14:textId="77777777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877" w:type="dxa"/>
          </w:tcPr>
          <w:p w14:paraId="4E0BF833" w14:textId="5F386927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877" w:type="dxa"/>
          </w:tcPr>
          <w:p w14:paraId="3C3D917F" w14:textId="6787FD1A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2.9</w:t>
            </w:r>
          </w:p>
        </w:tc>
      </w:tr>
      <w:tr w:rsidR="008B157A" w:rsidRPr="003C55D0" w14:paraId="0CBA351D" w14:textId="77777777" w:rsidTr="007E5088">
        <w:tc>
          <w:tcPr>
            <w:tcW w:w="2876" w:type="dxa"/>
          </w:tcPr>
          <w:p w14:paraId="20741FCA" w14:textId="77777777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877" w:type="dxa"/>
          </w:tcPr>
          <w:p w14:paraId="21F43E42" w14:textId="78D0D0D0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2877" w:type="dxa"/>
          </w:tcPr>
          <w:p w14:paraId="32053475" w14:textId="643A4EF5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51.7</w:t>
            </w:r>
          </w:p>
        </w:tc>
      </w:tr>
      <w:tr w:rsidR="008B157A" w:rsidRPr="003C55D0" w14:paraId="3933A5D3" w14:textId="77777777" w:rsidTr="007E5088">
        <w:tc>
          <w:tcPr>
            <w:tcW w:w="2876" w:type="dxa"/>
          </w:tcPr>
          <w:p w14:paraId="5E944D62" w14:textId="77777777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877" w:type="dxa"/>
          </w:tcPr>
          <w:p w14:paraId="7A699D1D" w14:textId="3ED8D76A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2877" w:type="dxa"/>
          </w:tcPr>
          <w:p w14:paraId="40BD4CAF" w14:textId="4B7509E4" w:rsidR="000028F4" w:rsidRPr="003C55D0" w:rsidRDefault="000028F4" w:rsidP="003C55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C55D0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</w:tbl>
    <w:p w14:paraId="512DFE2E" w14:textId="77777777" w:rsidR="00440497" w:rsidRPr="003C55D0" w:rsidRDefault="00440497" w:rsidP="003C55D0">
      <w:pPr>
        <w:jc w:val="center"/>
        <w:rPr>
          <w:rFonts w:ascii="Arial" w:hAnsi="Arial" w:cs="Arial"/>
          <w:sz w:val="24"/>
          <w:szCs w:val="24"/>
        </w:rPr>
      </w:pPr>
    </w:p>
    <w:sectPr w:rsidR="00440497" w:rsidRPr="003C55D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90910106">
    <w:abstractNumId w:val="8"/>
  </w:num>
  <w:num w:numId="2" w16cid:durableId="114519699">
    <w:abstractNumId w:val="6"/>
  </w:num>
  <w:num w:numId="3" w16cid:durableId="487134746">
    <w:abstractNumId w:val="5"/>
  </w:num>
  <w:num w:numId="4" w16cid:durableId="1323201083">
    <w:abstractNumId w:val="4"/>
  </w:num>
  <w:num w:numId="5" w16cid:durableId="1097020562">
    <w:abstractNumId w:val="7"/>
  </w:num>
  <w:num w:numId="6" w16cid:durableId="1126394320">
    <w:abstractNumId w:val="3"/>
  </w:num>
  <w:num w:numId="7" w16cid:durableId="400838197">
    <w:abstractNumId w:val="2"/>
  </w:num>
  <w:num w:numId="8" w16cid:durableId="2041975222">
    <w:abstractNumId w:val="1"/>
  </w:num>
  <w:num w:numId="9" w16cid:durableId="554510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1042"/>
    <w:rsid w:val="000028F4"/>
    <w:rsid w:val="000205B4"/>
    <w:rsid w:val="0002555D"/>
    <w:rsid w:val="00034616"/>
    <w:rsid w:val="00036BB0"/>
    <w:rsid w:val="00041233"/>
    <w:rsid w:val="00042B6B"/>
    <w:rsid w:val="000467A2"/>
    <w:rsid w:val="0006063C"/>
    <w:rsid w:val="00092401"/>
    <w:rsid w:val="00094AA2"/>
    <w:rsid w:val="000A21B8"/>
    <w:rsid w:val="000B2869"/>
    <w:rsid w:val="000D5A17"/>
    <w:rsid w:val="000E3867"/>
    <w:rsid w:val="000F4376"/>
    <w:rsid w:val="00134942"/>
    <w:rsid w:val="0015074B"/>
    <w:rsid w:val="001546C6"/>
    <w:rsid w:val="00155EAA"/>
    <w:rsid w:val="00176233"/>
    <w:rsid w:val="001840D3"/>
    <w:rsid w:val="001A69BC"/>
    <w:rsid w:val="002231CB"/>
    <w:rsid w:val="00251E10"/>
    <w:rsid w:val="00281A6B"/>
    <w:rsid w:val="00290795"/>
    <w:rsid w:val="0029639D"/>
    <w:rsid w:val="002F26CB"/>
    <w:rsid w:val="00326F90"/>
    <w:rsid w:val="00360F70"/>
    <w:rsid w:val="003B540F"/>
    <w:rsid w:val="003C55D0"/>
    <w:rsid w:val="003E6B58"/>
    <w:rsid w:val="003F07CE"/>
    <w:rsid w:val="00423882"/>
    <w:rsid w:val="0043102A"/>
    <w:rsid w:val="00440497"/>
    <w:rsid w:val="004447BE"/>
    <w:rsid w:val="00451F26"/>
    <w:rsid w:val="0046379D"/>
    <w:rsid w:val="0048334C"/>
    <w:rsid w:val="00542A5D"/>
    <w:rsid w:val="005F6753"/>
    <w:rsid w:val="00620B6D"/>
    <w:rsid w:val="006962D4"/>
    <w:rsid w:val="006E53AC"/>
    <w:rsid w:val="00726BB0"/>
    <w:rsid w:val="00730859"/>
    <w:rsid w:val="007320FB"/>
    <w:rsid w:val="0076040B"/>
    <w:rsid w:val="00797843"/>
    <w:rsid w:val="00800514"/>
    <w:rsid w:val="00802C55"/>
    <w:rsid w:val="0081400E"/>
    <w:rsid w:val="008B157A"/>
    <w:rsid w:val="008D0A22"/>
    <w:rsid w:val="00941213"/>
    <w:rsid w:val="00952ECF"/>
    <w:rsid w:val="0096395E"/>
    <w:rsid w:val="00974C0A"/>
    <w:rsid w:val="00980C61"/>
    <w:rsid w:val="00997332"/>
    <w:rsid w:val="00A16AF1"/>
    <w:rsid w:val="00AA1D8D"/>
    <w:rsid w:val="00AA7B0A"/>
    <w:rsid w:val="00AF6E42"/>
    <w:rsid w:val="00B47730"/>
    <w:rsid w:val="00B53F87"/>
    <w:rsid w:val="00B820F0"/>
    <w:rsid w:val="00B8303D"/>
    <w:rsid w:val="00B90C21"/>
    <w:rsid w:val="00B90D23"/>
    <w:rsid w:val="00BA4307"/>
    <w:rsid w:val="00BB7C7F"/>
    <w:rsid w:val="00BE56DA"/>
    <w:rsid w:val="00C24E77"/>
    <w:rsid w:val="00C50721"/>
    <w:rsid w:val="00C661B5"/>
    <w:rsid w:val="00CB0664"/>
    <w:rsid w:val="00CC2648"/>
    <w:rsid w:val="00CD4AD0"/>
    <w:rsid w:val="00D00022"/>
    <w:rsid w:val="00D8412D"/>
    <w:rsid w:val="00DD24E6"/>
    <w:rsid w:val="00DE09FC"/>
    <w:rsid w:val="00E07C4A"/>
    <w:rsid w:val="00E54D8D"/>
    <w:rsid w:val="00E7611A"/>
    <w:rsid w:val="00E8330C"/>
    <w:rsid w:val="00E96125"/>
    <w:rsid w:val="00F05FE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9B38F0"/>
  <w14:defaultImageDpi w14:val="300"/>
  <w15:docId w15:val="{50D767FF-6FBC-4DB8-BD4B-68195C84F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A5D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6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?mso-contentType ?>
<SharedContentType xmlns="Microsoft.SharePoint.Taxonomy.ContentTypeSync" SourceId="58692e38-9dd4-4db7-af25-16fcd4767bb7" ContentTypeId="0x0101001B07A1DDF6AAA34A82D05EFFC6607E2E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Surrey Document" ma:contentTypeID="0x0101001B07A1DDF6AAA34A82D05EFFC6607E2E00017AA746A22448488EC9B56B91BFBCE9" ma:contentTypeVersion="7" ma:contentTypeDescription="This is a standard document content type for all documents." ma:contentTypeScope="" ma:versionID="8a6322713ec9dcec56bf38ee7559a03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5ffd68d07bd5bf668cc54ea28a41f48d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hidden="true" ma:internalName="_dlc_Exempt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p:Policy xmlns:p="office.server.policy" id="" local="true">
  <p:Name>Surrey Document</p:Name>
  <p:Description>This content type is the standard document content type for all content. Users are able to change the content types.</p:Description>
  <p:Statement/>
  <p:PolicyItems>
    <p:PolicyItem featureId="Microsoft.Office.RecordsManagement.PolicyFeatures.PolicyAudit" staticId="0x0101001B07A1DDF6AAA34A82D05EFFC6607E2E|1757814118" UniqueId="d93b1597-f155-444e-b435-7932a2c9d166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7.xml><?xml version="1.0" encoding="utf-8"?>
<?mso-contentType ?>
<spe:Receivers xmlns:spe="http://schemas.microsoft.com/sharepoint/events">
  <Receiver>
    <Name>Policy Auditing</Name>
    <Synchronization>Synchronous</Synchronization>
    <Type>10001</Type>
    <SequenceNumber>1100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Url/>
    <Assembly>Microsoft.Office.Policy, Version=16.0.0.0, Culture=neutral, PublicKeyToken=71e9bce111e9429c</Assembly>
    <Class>Microsoft.Office.RecordsManagement.Internal.AuditHandler</Class>
    <Data/>
    <Filter/>
  </Receiver>
</spe:Receivers>
</file>

<file path=customXml/itemProps1.xml><?xml version="1.0" encoding="utf-8"?>
<ds:datastoreItem xmlns:ds="http://schemas.openxmlformats.org/officeDocument/2006/customXml" ds:itemID="{AB0B8916-288A-45D9-ABF8-0C5C8787D8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0D05984-AB50-45CA-A9B3-B1C3DCA04026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04FF8B9A-212F-47CC-8B1A-3F791235663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8A67C22-579D-4AB8-9378-695CAB234C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0FB51F2E-8B77-427C-A58C-216381ED08D0}">
  <ds:schemaRefs>
    <ds:schemaRef ds:uri="office.server.policy"/>
  </ds:schemaRefs>
</ds:datastoreItem>
</file>

<file path=customXml/itemProps7.xml><?xml version="1.0" encoding="utf-8"?>
<ds:datastoreItem xmlns:ds="http://schemas.openxmlformats.org/officeDocument/2006/customXml" ds:itemID="{53703311-A044-4FA3-A4A6-3C18284774AE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1510</Words>
  <Characters>860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0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reen, Richard Dr (Sch of Health Sci)</cp:lastModifiedBy>
  <cp:revision>82</cp:revision>
  <dcterms:created xsi:type="dcterms:W3CDTF">2025-04-10T09:03:00Z</dcterms:created>
  <dcterms:modified xsi:type="dcterms:W3CDTF">2025-04-16T16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7A1DDF6AAA34A82D05EFFC6607E2E00017AA746A22448488EC9B56B91BFBCE9</vt:lpwstr>
  </property>
</Properties>
</file>